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8B1BA6" w14:textId="2F6DE604" w:rsidR="00EF3C3C" w:rsidRPr="00E2431A" w:rsidRDefault="00DD33B9" w:rsidP="00EF3C3C">
      <w:pPr>
        <w:pStyle w:val="a2"/>
        <w:spacing w:line="360" w:lineRule="auto"/>
        <w:rPr>
          <w:rFonts w:eastAsia="ＭＳ 明朝"/>
          <w:b/>
          <w:bCs/>
          <w:szCs w:val="21"/>
          <w:lang w:eastAsia="ja-JP"/>
        </w:rPr>
      </w:pPr>
      <w:r w:rsidRPr="00DD33B9">
        <w:rPr>
          <w:rFonts w:eastAsia="ＭＳ 明朝"/>
          <w:b/>
          <w:bCs/>
          <w:szCs w:val="21"/>
          <w:lang w:eastAsia="ja-JP"/>
        </w:rPr>
        <w:t>Supplementary</w:t>
      </w:r>
      <w:r w:rsidR="00EF3C3C">
        <w:rPr>
          <w:rFonts w:eastAsia="ＭＳ 明朝"/>
          <w:b/>
          <w:bCs/>
          <w:szCs w:val="21"/>
          <w:lang w:eastAsia="ja-JP"/>
        </w:rPr>
        <w:t xml:space="preserve"> </w:t>
      </w:r>
      <w:r w:rsidR="00D850AB">
        <w:rPr>
          <w:rFonts w:eastAsia="ＭＳ 明朝" w:hint="eastAsia"/>
          <w:b/>
          <w:bCs/>
          <w:szCs w:val="21"/>
          <w:lang w:eastAsia="ja-JP"/>
        </w:rPr>
        <w:t>Data</w:t>
      </w:r>
      <w:r w:rsidR="00EF3C3C" w:rsidRPr="00E2431A">
        <w:rPr>
          <w:rFonts w:eastAsia="ＭＳ 明朝"/>
          <w:b/>
          <w:bCs/>
          <w:szCs w:val="21"/>
          <w:lang w:eastAsia="ja-JP"/>
        </w:rPr>
        <w:t xml:space="preserve"> </w:t>
      </w:r>
      <w:r w:rsidR="00EF3C3C">
        <w:rPr>
          <w:rFonts w:eastAsia="ＭＳ 明朝" w:hint="eastAsia"/>
          <w:b/>
          <w:bCs/>
          <w:szCs w:val="21"/>
          <w:lang w:eastAsia="ja-JP"/>
        </w:rPr>
        <w:t>3</w:t>
      </w:r>
      <w:r w:rsidR="00EF3C3C">
        <w:rPr>
          <w:rFonts w:eastAsia="ＭＳ 明朝"/>
          <w:b/>
          <w:bCs/>
          <w:szCs w:val="21"/>
          <w:lang w:eastAsia="ja-JP"/>
        </w:rPr>
        <w:t xml:space="preserve">. </w:t>
      </w:r>
      <w:r w:rsidR="00EF3C3C" w:rsidRPr="001940E9">
        <w:rPr>
          <w:rFonts w:eastAsia="ＭＳ 明朝"/>
          <w:b/>
          <w:bCs/>
          <w:szCs w:val="21"/>
          <w:lang w:eastAsia="ja-JP"/>
        </w:rPr>
        <w:t xml:space="preserve">Primers used </w:t>
      </w:r>
      <w:r w:rsidR="00EF3C3C">
        <w:rPr>
          <w:rFonts w:eastAsia="ＭＳ 明朝"/>
          <w:b/>
          <w:bCs/>
          <w:szCs w:val="21"/>
          <w:lang w:eastAsia="ja-JP"/>
        </w:rPr>
        <w:t>for the plasmid construction</w:t>
      </w:r>
      <w:r w:rsidR="00EF3C3C">
        <w:rPr>
          <w:rFonts w:eastAsia="ＭＳ 明朝" w:hint="eastAsia"/>
          <w:b/>
          <w:bCs/>
          <w:szCs w:val="21"/>
          <w:lang w:eastAsia="ja-JP"/>
        </w:rPr>
        <w:t xml:space="preserve"> and fungal gene disruption</w:t>
      </w:r>
      <w:r w:rsidR="00EF3C3C">
        <w:rPr>
          <w:rFonts w:eastAsia="ＭＳ 明朝"/>
          <w:b/>
          <w:bCs/>
          <w:szCs w:val="21"/>
          <w:lang w:eastAsia="ja-JP"/>
        </w:rPr>
        <w:t>.</w:t>
      </w:r>
    </w:p>
    <w:p w14:paraId="06B075E4" w14:textId="77777777" w:rsidR="00EF3C3C" w:rsidRPr="001940E9" w:rsidRDefault="00EF3C3C" w:rsidP="00EF3C3C">
      <w:pPr>
        <w:spacing w:after="120" w:line="360" w:lineRule="auto"/>
        <w:jc w:val="both"/>
        <w:rPr>
          <w:rFonts w:ascii="Arial" w:eastAsia="ＭＳ 明朝" w:hAnsi="Arial" w:cs="Arial"/>
          <w:b/>
          <w:color w:val="FF0000"/>
        </w:rPr>
      </w:pPr>
    </w:p>
    <w:tbl>
      <w:tblPr>
        <w:tblStyle w:val="ac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4673"/>
        <w:gridCol w:w="2266"/>
      </w:tblGrid>
      <w:tr w:rsidR="00EF3C3C" w:rsidRPr="001940E9" w14:paraId="2549F313" w14:textId="77777777" w:rsidTr="00811C19">
        <w:tc>
          <w:tcPr>
            <w:tcW w:w="1555" w:type="dxa"/>
          </w:tcPr>
          <w:p w14:paraId="3AA7635A" w14:textId="77777777" w:rsidR="00EF3C3C" w:rsidRPr="001940E9" w:rsidRDefault="00EF3C3C" w:rsidP="00811C19">
            <w:pPr>
              <w:spacing w:after="120" w:line="240" w:lineRule="auto"/>
              <w:jc w:val="both"/>
              <w:rPr>
                <w:rFonts w:eastAsia="ＭＳ 明朝"/>
                <w:b/>
              </w:rPr>
            </w:pPr>
            <w:r w:rsidRPr="001940E9">
              <w:rPr>
                <w:rFonts w:eastAsia="ＭＳ 明朝"/>
                <w:b/>
              </w:rPr>
              <w:t>Name</w:t>
            </w:r>
          </w:p>
        </w:tc>
        <w:tc>
          <w:tcPr>
            <w:tcW w:w="4673" w:type="dxa"/>
          </w:tcPr>
          <w:p w14:paraId="429B3E06" w14:textId="77777777" w:rsidR="00EF3C3C" w:rsidRPr="001940E9" w:rsidRDefault="00EF3C3C" w:rsidP="00811C19">
            <w:pPr>
              <w:spacing w:after="120" w:line="240" w:lineRule="auto"/>
              <w:jc w:val="both"/>
              <w:rPr>
                <w:rFonts w:eastAsia="ＭＳ 明朝"/>
                <w:b/>
              </w:rPr>
            </w:pPr>
            <w:r w:rsidRPr="001940E9">
              <w:rPr>
                <w:rFonts w:eastAsia="ＭＳ 明朝"/>
                <w:b/>
              </w:rPr>
              <w:t>Sequence</w:t>
            </w:r>
            <w:r>
              <w:rPr>
                <w:rFonts w:eastAsia="ＭＳ 明朝"/>
                <w:b/>
              </w:rPr>
              <w:t xml:space="preserve"> (5’-3’)</w:t>
            </w:r>
          </w:p>
        </w:tc>
        <w:tc>
          <w:tcPr>
            <w:tcW w:w="2266" w:type="dxa"/>
          </w:tcPr>
          <w:p w14:paraId="58A74D36" w14:textId="77777777" w:rsidR="00EF3C3C" w:rsidRPr="001940E9" w:rsidRDefault="00EF3C3C" w:rsidP="00811C19">
            <w:pPr>
              <w:spacing w:after="120" w:line="240" w:lineRule="auto"/>
              <w:jc w:val="both"/>
              <w:rPr>
                <w:rFonts w:eastAsia="ＭＳ 明朝"/>
                <w:b/>
                <w:lang w:eastAsia="ja-JP"/>
              </w:rPr>
            </w:pPr>
            <w:r>
              <w:rPr>
                <w:rFonts w:eastAsia="ＭＳ 明朝" w:hint="eastAsia"/>
                <w:b/>
                <w:lang w:eastAsia="ja-JP"/>
              </w:rPr>
              <w:t>Destination</w:t>
            </w:r>
          </w:p>
        </w:tc>
      </w:tr>
      <w:tr w:rsidR="00EF3C3C" w:rsidRPr="001940E9" w14:paraId="4A628ABA" w14:textId="77777777" w:rsidTr="00811C19">
        <w:tc>
          <w:tcPr>
            <w:tcW w:w="1555" w:type="dxa"/>
          </w:tcPr>
          <w:p w14:paraId="20FEED4E" w14:textId="77777777" w:rsidR="00EF3C3C" w:rsidRPr="00F24DAA" w:rsidRDefault="00EF3C3C" w:rsidP="00811C19">
            <w:pPr>
              <w:spacing w:after="120" w:line="240" w:lineRule="auto"/>
              <w:rPr>
                <w:rFonts w:eastAsia="ＭＳ 明朝"/>
                <w:b/>
              </w:rPr>
            </w:pPr>
            <w:r w:rsidRPr="00F948BB">
              <w:t>ChigSCD1-5XhoI-f</w:t>
            </w:r>
          </w:p>
        </w:tc>
        <w:tc>
          <w:tcPr>
            <w:tcW w:w="4673" w:type="dxa"/>
          </w:tcPr>
          <w:p w14:paraId="6EE29529" w14:textId="77777777" w:rsidR="00EF3C3C" w:rsidRPr="00F24DAA" w:rsidRDefault="00EF3C3C" w:rsidP="00811C19">
            <w:pPr>
              <w:spacing w:after="120" w:line="240" w:lineRule="auto"/>
              <w:rPr>
                <w:rFonts w:eastAsiaTheme="minorEastAsia"/>
                <w:b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CCG</w:t>
            </w:r>
            <w:r w:rsidRPr="00F948BB">
              <w:t>CTCGAGTGGGTGATTCGAGGGGCTATG</w:t>
            </w:r>
          </w:p>
        </w:tc>
        <w:tc>
          <w:tcPr>
            <w:tcW w:w="2266" w:type="dxa"/>
            <w:vMerge w:val="restart"/>
            <w:vAlign w:val="center"/>
          </w:tcPr>
          <w:p w14:paraId="05813F35" w14:textId="77777777" w:rsidR="00EF3C3C" w:rsidRPr="00F24DAA" w:rsidRDefault="00EF3C3C" w:rsidP="00811C19">
            <w:pPr>
              <w:spacing w:after="120" w:line="240" w:lineRule="auto"/>
              <w:rPr>
                <w:rFonts w:eastAsia="ＭＳ 明朝"/>
                <w:bCs/>
                <w:lang w:eastAsia="ja-JP"/>
              </w:rPr>
            </w:pPr>
            <w:r w:rsidRPr="002F574D">
              <w:rPr>
                <w:rFonts w:eastAsia="ＭＳ 明朝" w:hint="eastAsia"/>
                <w:bCs/>
                <w:i/>
                <w:iCs/>
                <w:lang w:eastAsia="ja-JP"/>
              </w:rPr>
              <w:t>SCD1</w:t>
            </w:r>
            <w:r w:rsidRPr="002F574D">
              <w:rPr>
                <w:rFonts w:eastAsia="ＭＳ 明朝"/>
                <w:bCs/>
              </w:rPr>
              <w:t xml:space="preserve"> gene</w:t>
            </w:r>
            <w:r>
              <w:rPr>
                <w:rFonts w:eastAsia="ＭＳ 明朝" w:hint="eastAsia"/>
                <w:bCs/>
                <w:lang w:eastAsia="ja-JP"/>
              </w:rPr>
              <w:t xml:space="preserve"> </w:t>
            </w:r>
            <w:r w:rsidRPr="002F574D">
              <w:rPr>
                <w:rFonts w:eastAsia="ＭＳ 明朝"/>
                <w:bCs/>
              </w:rPr>
              <w:t>disruption vector</w:t>
            </w:r>
            <w:r>
              <w:rPr>
                <w:rFonts w:eastAsia="ＭＳ 明朝" w:hint="eastAsia"/>
                <w:bCs/>
                <w:lang w:eastAsia="ja-JP"/>
              </w:rPr>
              <w:t xml:space="preserve"> for </w:t>
            </w:r>
            <w:proofErr w:type="spellStart"/>
            <w:r>
              <w:rPr>
                <w:rFonts w:eastAsia="ＭＳ 明朝" w:hint="eastAsia"/>
                <w:bCs/>
                <w:i/>
                <w:iCs/>
                <w:lang w:eastAsia="ja-JP"/>
              </w:rPr>
              <w:t>Chig</w:t>
            </w:r>
            <w:proofErr w:type="spellEnd"/>
            <w:r w:rsidRPr="002F574D">
              <w:rPr>
                <w:rFonts w:eastAsia="ＭＳ 明朝" w:hint="eastAsia"/>
                <w:bCs/>
                <w:lang w:eastAsia="ja-JP"/>
              </w:rPr>
              <w:t xml:space="preserve"> </w:t>
            </w:r>
            <w:r>
              <w:rPr>
                <w:rFonts w:eastAsia="ＭＳ 明朝" w:hint="eastAsia"/>
                <w:bCs/>
                <w:lang w:eastAsia="ja-JP"/>
              </w:rPr>
              <w:t>Abr1-5 (</w:t>
            </w:r>
            <w:r w:rsidRPr="00F24DAA">
              <w:rPr>
                <w:rFonts w:eastAsia="ＭＳ 明朝"/>
                <w:bCs/>
              </w:rPr>
              <w:t>pHYC</w:t>
            </w:r>
            <w:r>
              <w:rPr>
                <w:rFonts w:eastAsia="ＭＳ 明朝" w:hint="eastAsia"/>
                <w:bCs/>
                <w:lang w:eastAsia="ja-JP"/>
              </w:rPr>
              <w:t>higAbr1-5</w:t>
            </w:r>
            <w:r w:rsidRPr="00F24DAA">
              <w:rPr>
                <w:rFonts w:eastAsia="ＭＳ 明朝"/>
                <w:bCs/>
              </w:rPr>
              <w:t>SCD1del</w:t>
            </w:r>
            <w:r>
              <w:rPr>
                <w:rFonts w:eastAsia="ＭＳ 明朝" w:hint="eastAsia"/>
                <w:bCs/>
                <w:lang w:eastAsia="ja-JP"/>
              </w:rPr>
              <w:t>)</w:t>
            </w:r>
          </w:p>
        </w:tc>
      </w:tr>
      <w:tr w:rsidR="00EF3C3C" w:rsidRPr="001940E9" w14:paraId="65630220" w14:textId="77777777" w:rsidTr="00811C19">
        <w:tc>
          <w:tcPr>
            <w:tcW w:w="1555" w:type="dxa"/>
          </w:tcPr>
          <w:p w14:paraId="4170DD6F" w14:textId="77777777" w:rsidR="00EF3C3C" w:rsidRPr="00F24DAA" w:rsidRDefault="00EF3C3C" w:rsidP="00811C19">
            <w:pPr>
              <w:spacing w:after="120" w:line="240" w:lineRule="auto"/>
              <w:rPr>
                <w:rFonts w:eastAsia="ＭＳ 明朝"/>
                <w:bCs/>
              </w:rPr>
            </w:pPr>
            <w:r w:rsidRPr="00F948BB">
              <w:t>ChigSCD1-5XhoI-r</w:t>
            </w:r>
          </w:p>
        </w:tc>
        <w:tc>
          <w:tcPr>
            <w:tcW w:w="4673" w:type="dxa"/>
          </w:tcPr>
          <w:p w14:paraId="21EBB954" w14:textId="77777777" w:rsidR="00EF3C3C" w:rsidRPr="00226DA9" w:rsidRDefault="00EF3C3C" w:rsidP="00811C19">
            <w:pPr>
              <w:spacing w:after="120" w:line="240" w:lineRule="auto"/>
              <w:rPr>
                <w:rFonts w:eastAsia="ＭＳ 明朝"/>
                <w:bCs/>
              </w:rPr>
            </w:pPr>
            <w:r>
              <w:rPr>
                <w:rFonts w:eastAsiaTheme="minorEastAsia" w:hint="eastAsia"/>
                <w:lang w:eastAsia="ja-JP"/>
              </w:rPr>
              <w:t>CCG</w:t>
            </w:r>
            <w:r w:rsidRPr="00F948BB">
              <w:t>CTCGAGTTTGAGTGATGGTGGGAGAAGAGG</w:t>
            </w:r>
          </w:p>
        </w:tc>
        <w:tc>
          <w:tcPr>
            <w:tcW w:w="2266" w:type="dxa"/>
            <w:vMerge/>
          </w:tcPr>
          <w:p w14:paraId="6B31825C" w14:textId="77777777" w:rsidR="00EF3C3C" w:rsidRPr="00D31F61" w:rsidRDefault="00EF3C3C" w:rsidP="00811C19">
            <w:pPr>
              <w:spacing w:after="120" w:line="240" w:lineRule="auto"/>
              <w:rPr>
                <w:rFonts w:eastAsia="ＭＳ 明朝"/>
                <w:bCs/>
                <w:lang w:eastAsia="ja-JP"/>
              </w:rPr>
            </w:pPr>
          </w:p>
        </w:tc>
      </w:tr>
      <w:tr w:rsidR="00EF3C3C" w:rsidRPr="001940E9" w14:paraId="7F5B2124" w14:textId="77777777" w:rsidTr="00811C19">
        <w:tc>
          <w:tcPr>
            <w:tcW w:w="1555" w:type="dxa"/>
          </w:tcPr>
          <w:p w14:paraId="22556576" w14:textId="77777777" w:rsidR="00EF3C3C" w:rsidRPr="00F24DAA" w:rsidRDefault="00EF3C3C" w:rsidP="00811C19">
            <w:pPr>
              <w:spacing w:after="120" w:line="240" w:lineRule="auto"/>
              <w:rPr>
                <w:rFonts w:eastAsia="ＭＳ 明朝"/>
                <w:bCs/>
              </w:rPr>
            </w:pPr>
            <w:r w:rsidRPr="00F948BB">
              <w:t>ChigSCD1-3EcoRV-f</w:t>
            </w:r>
          </w:p>
        </w:tc>
        <w:tc>
          <w:tcPr>
            <w:tcW w:w="4673" w:type="dxa"/>
          </w:tcPr>
          <w:p w14:paraId="41221F8E" w14:textId="77777777" w:rsidR="00EF3C3C" w:rsidRPr="009A5FAA" w:rsidRDefault="00EF3C3C" w:rsidP="00811C19">
            <w:pPr>
              <w:spacing w:after="120" w:line="240" w:lineRule="auto"/>
              <w:rPr>
                <w:rFonts w:eastAsia="ＭＳ 明朝"/>
                <w:bCs/>
              </w:rPr>
            </w:pPr>
            <w:r>
              <w:rPr>
                <w:rFonts w:eastAsiaTheme="minorEastAsia" w:hint="eastAsia"/>
                <w:lang w:eastAsia="ja-JP"/>
              </w:rPr>
              <w:t>CC</w:t>
            </w:r>
            <w:r w:rsidRPr="00F948BB">
              <w:t>GATATCAGTACAATATGAAGAAGGC</w:t>
            </w:r>
          </w:p>
        </w:tc>
        <w:tc>
          <w:tcPr>
            <w:tcW w:w="2266" w:type="dxa"/>
            <w:vMerge/>
          </w:tcPr>
          <w:p w14:paraId="5521738F" w14:textId="77777777" w:rsidR="00EF3C3C" w:rsidRPr="00D31F61" w:rsidRDefault="00EF3C3C" w:rsidP="00811C19">
            <w:pPr>
              <w:spacing w:after="120" w:line="240" w:lineRule="auto"/>
              <w:rPr>
                <w:rFonts w:eastAsia="ＭＳ 明朝"/>
                <w:bCs/>
              </w:rPr>
            </w:pPr>
          </w:p>
        </w:tc>
      </w:tr>
      <w:tr w:rsidR="00EF3C3C" w:rsidRPr="001940E9" w14:paraId="31132EE8" w14:textId="77777777" w:rsidTr="00811C19">
        <w:tc>
          <w:tcPr>
            <w:tcW w:w="1555" w:type="dxa"/>
          </w:tcPr>
          <w:p w14:paraId="66136D5E" w14:textId="77777777" w:rsidR="00EF3C3C" w:rsidRPr="00F24DAA" w:rsidRDefault="00EF3C3C" w:rsidP="00811C19">
            <w:pPr>
              <w:spacing w:after="120" w:line="240" w:lineRule="auto"/>
              <w:rPr>
                <w:rFonts w:eastAsia="ＭＳ 明朝"/>
                <w:bCs/>
              </w:rPr>
            </w:pPr>
            <w:r w:rsidRPr="00F948BB">
              <w:t>ChigSCD1-3XbaI-r</w:t>
            </w:r>
          </w:p>
        </w:tc>
        <w:tc>
          <w:tcPr>
            <w:tcW w:w="4673" w:type="dxa"/>
          </w:tcPr>
          <w:p w14:paraId="1257A2C4" w14:textId="77777777" w:rsidR="00EF3C3C" w:rsidRPr="009A5FAA" w:rsidRDefault="00EF3C3C" w:rsidP="00811C19">
            <w:pPr>
              <w:spacing w:after="120" w:line="240" w:lineRule="auto"/>
              <w:rPr>
                <w:rFonts w:eastAsia="ＭＳ 明朝"/>
                <w:bCs/>
              </w:rPr>
            </w:pPr>
            <w:r>
              <w:rPr>
                <w:rFonts w:eastAsiaTheme="minorEastAsia" w:hint="eastAsia"/>
                <w:lang w:eastAsia="ja-JP"/>
              </w:rPr>
              <w:t>GC</w:t>
            </w:r>
            <w:r w:rsidRPr="00F948BB">
              <w:t>TCTAGAAATGAGACGTCAAGCCACAGATCC</w:t>
            </w:r>
          </w:p>
        </w:tc>
        <w:tc>
          <w:tcPr>
            <w:tcW w:w="2266" w:type="dxa"/>
            <w:vMerge/>
          </w:tcPr>
          <w:p w14:paraId="470BF718" w14:textId="77777777" w:rsidR="00EF3C3C" w:rsidRPr="00D31F61" w:rsidRDefault="00EF3C3C" w:rsidP="00811C19">
            <w:pPr>
              <w:spacing w:after="120" w:line="240" w:lineRule="auto"/>
              <w:rPr>
                <w:rFonts w:eastAsia="ＭＳ 明朝"/>
                <w:bCs/>
              </w:rPr>
            </w:pPr>
          </w:p>
        </w:tc>
      </w:tr>
      <w:tr w:rsidR="00EF3C3C" w:rsidRPr="001940E9" w14:paraId="41002E16" w14:textId="77777777" w:rsidTr="00811C19">
        <w:tc>
          <w:tcPr>
            <w:tcW w:w="1555" w:type="dxa"/>
          </w:tcPr>
          <w:p w14:paraId="47FB564B" w14:textId="77777777" w:rsidR="00EF3C3C" w:rsidRPr="00F24DAA" w:rsidRDefault="00EF3C3C" w:rsidP="00811C19">
            <w:pPr>
              <w:spacing w:after="120" w:line="240" w:lineRule="auto"/>
            </w:pPr>
            <w:r w:rsidRPr="00026B6E">
              <w:t>CorbSCD1-5ApaI-f</w:t>
            </w:r>
          </w:p>
        </w:tc>
        <w:tc>
          <w:tcPr>
            <w:tcW w:w="4673" w:type="dxa"/>
          </w:tcPr>
          <w:p w14:paraId="102A5730" w14:textId="77777777" w:rsidR="00EF3C3C" w:rsidRPr="00017085" w:rsidRDefault="00EF3C3C" w:rsidP="00811C19">
            <w:pPr>
              <w:spacing w:after="120" w:line="240" w:lineRule="auto"/>
            </w:pPr>
            <w:r>
              <w:rPr>
                <w:rFonts w:eastAsiaTheme="minorEastAsia" w:hint="eastAsia"/>
                <w:lang w:eastAsia="ja-JP"/>
              </w:rPr>
              <w:t>GG</w:t>
            </w:r>
            <w:r w:rsidRPr="00026B6E">
              <w:t>GGGCCCATCATGGAGACGGACTATGCCAC</w:t>
            </w:r>
          </w:p>
        </w:tc>
        <w:tc>
          <w:tcPr>
            <w:tcW w:w="2266" w:type="dxa"/>
            <w:vMerge w:val="restart"/>
            <w:vAlign w:val="center"/>
          </w:tcPr>
          <w:p w14:paraId="435F7B0B" w14:textId="77777777" w:rsidR="00EF3C3C" w:rsidRPr="00D31F61" w:rsidRDefault="00EF3C3C" w:rsidP="00811C19">
            <w:pPr>
              <w:spacing w:after="120" w:line="240" w:lineRule="auto"/>
              <w:rPr>
                <w:rFonts w:eastAsia="ＭＳ 明朝"/>
                <w:bCs/>
              </w:rPr>
            </w:pPr>
            <w:r w:rsidRPr="002F574D">
              <w:rPr>
                <w:rFonts w:eastAsia="ＭＳ 明朝" w:hint="eastAsia"/>
                <w:bCs/>
                <w:i/>
                <w:iCs/>
                <w:lang w:eastAsia="ja-JP"/>
              </w:rPr>
              <w:t>SCD1</w:t>
            </w:r>
            <w:r w:rsidRPr="002F574D">
              <w:rPr>
                <w:rFonts w:eastAsia="ＭＳ 明朝"/>
                <w:bCs/>
              </w:rPr>
              <w:t xml:space="preserve"> gene</w:t>
            </w:r>
            <w:r>
              <w:rPr>
                <w:rFonts w:eastAsia="ＭＳ 明朝" w:hint="eastAsia"/>
                <w:bCs/>
                <w:lang w:eastAsia="ja-JP"/>
              </w:rPr>
              <w:t xml:space="preserve"> </w:t>
            </w:r>
            <w:r w:rsidRPr="002F574D">
              <w:rPr>
                <w:rFonts w:eastAsia="ＭＳ 明朝"/>
                <w:bCs/>
              </w:rPr>
              <w:t>disruption vector</w:t>
            </w:r>
            <w:r>
              <w:rPr>
                <w:rFonts w:eastAsia="ＭＳ 明朝" w:hint="eastAsia"/>
                <w:bCs/>
                <w:lang w:eastAsia="ja-JP"/>
              </w:rPr>
              <w:t xml:space="preserve"> for </w:t>
            </w:r>
            <w:r>
              <w:rPr>
                <w:rFonts w:eastAsia="ＭＳ 明朝" w:hint="eastAsia"/>
                <w:bCs/>
                <w:i/>
                <w:iCs/>
                <w:lang w:eastAsia="ja-JP"/>
              </w:rPr>
              <w:t>Corb</w:t>
            </w:r>
            <w:r w:rsidRPr="002F574D">
              <w:rPr>
                <w:rFonts w:eastAsia="ＭＳ 明朝" w:hint="eastAsia"/>
                <w:bCs/>
                <w:lang w:eastAsia="ja-JP"/>
              </w:rPr>
              <w:t xml:space="preserve"> </w:t>
            </w:r>
            <w:r>
              <w:rPr>
                <w:rFonts w:eastAsia="ＭＳ 明朝" w:hint="eastAsia"/>
                <w:bCs/>
                <w:lang w:eastAsia="ja-JP"/>
              </w:rPr>
              <w:t>104-T (</w:t>
            </w:r>
            <w:r w:rsidRPr="00F24DAA">
              <w:rPr>
                <w:rFonts w:eastAsia="ＭＳ 明朝"/>
                <w:bCs/>
              </w:rPr>
              <w:t>pHYC</w:t>
            </w:r>
            <w:r>
              <w:rPr>
                <w:rFonts w:eastAsia="ＭＳ 明朝" w:hint="eastAsia"/>
                <w:bCs/>
                <w:lang w:eastAsia="ja-JP"/>
              </w:rPr>
              <w:t>orb</w:t>
            </w:r>
            <w:r w:rsidRPr="00F24DAA">
              <w:rPr>
                <w:rFonts w:eastAsia="ＭＳ 明朝"/>
                <w:bCs/>
              </w:rPr>
              <w:t>1</w:t>
            </w:r>
            <w:r>
              <w:rPr>
                <w:rFonts w:eastAsia="ＭＳ 明朝" w:hint="eastAsia"/>
                <w:bCs/>
                <w:lang w:eastAsia="ja-JP"/>
              </w:rPr>
              <w:t>04-T</w:t>
            </w:r>
            <w:r w:rsidRPr="00F24DAA">
              <w:rPr>
                <w:rFonts w:eastAsia="ＭＳ 明朝"/>
                <w:bCs/>
              </w:rPr>
              <w:t>SCD1del</w:t>
            </w:r>
            <w:r>
              <w:rPr>
                <w:rFonts w:eastAsia="ＭＳ 明朝" w:hint="eastAsia"/>
                <w:bCs/>
                <w:lang w:eastAsia="ja-JP"/>
              </w:rPr>
              <w:t>)</w:t>
            </w:r>
          </w:p>
        </w:tc>
      </w:tr>
      <w:tr w:rsidR="00EF3C3C" w:rsidRPr="001940E9" w14:paraId="57CA3BB8" w14:textId="77777777" w:rsidTr="00811C19">
        <w:tc>
          <w:tcPr>
            <w:tcW w:w="1555" w:type="dxa"/>
          </w:tcPr>
          <w:p w14:paraId="3EF4DAB5" w14:textId="77777777" w:rsidR="00EF3C3C" w:rsidRPr="00F24DAA" w:rsidRDefault="00EF3C3C" w:rsidP="00811C19">
            <w:pPr>
              <w:spacing w:after="120" w:line="240" w:lineRule="auto"/>
            </w:pPr>
            <w:r w:rsidRPr="00026B6E">
              <w:t>CorbSCD1-5XhoI-r</w:t>
            </w:r>
          </w:p>
        </w:tc>
        <w:tc>
          <w:tcPr>
            <w:tcW w:w="4673" w:type="dxa"/>
          </w:tcPr>
          <w:p w14:paraId="52772DFD" w14:textId="77777777" w:rsidR="00EF3C3C" w:rsidRPr="00017085" w:rsidRDefault="00EF3C3C" w:rsidP="00811C19">
            <w:pPr>
              <w:spacing w:after="120" w:line="240" w:lineRule="auto"/>
            </w:pPr>
            <w:r>
              <w:rPr>
                <w:rFonts w:eastAsiaTheme="minorEastAsia" w:hint="eastAsia"/>
                <w:lang w:eastAsia="ja-JP"/>
              </w:rPr>
              <w:t>CCG</w:t>
            </w:r>
            <w:r w:rsidRPr="00026B6E">
              <w:t>CTCGAGGATGTCTGATAGGTGGGATATTACGTGG</w:t>
            </w:r>
          </w:p>
        </w:tc>
        <w:tc>
          <w:tcPr>
            <w:tcW w:w="2266" w:type="dxa"/>
            <w:vMerge/>
          </w:tcPr>
          <w:p w14:paraId="412C33C1" w14:textId="77777777" w:rsidR="00EF3C3C" w:rsidRPr="00D31F61" w:rsidRDefault="00EF3C3C" w:rsidP="00811C19">
            <w:pPr>
              <w:spacing w:after="120" w:line="240" w:lineRule="auto"/>
              <w:rPr>
                <w:rFonts w:eastAsia="ＭＳ 明朝"/>
                <w:bCs/>
              </w:rPr>
            </w:pPr>
          </w:p>
        </w:tc>
      </w:tr>
      <w:tr w:rsidR="00EF3C3C" w:rsidRPr="001940E9" w14:paraId="3571CF08" w14:textId="77777777" w:rsidTr="00811C19">
        <w:tc>
          <w:tcPr>
            <w:tcW w:w="1555" w:type="dxa"/>
          </w:tcPr>
          <w:p w14:paraId="0461DC10" w14:textId="77777777" w:rsidR="00EF3C3C" w:rsidRPr="00F24DAA" w:rsidRDefault="00EF3C3C" w:rsidP="00811C19">
            <w:pPr>
              <w:spacing w:after="120" w:line="240" w:lineRule="auto"/>
            </w:pPr>
            <w:r w:rsidRPr="00026B6E">
              <w:t>CorbSCD1-3EcoRV-f</w:t>
            </w:r>
          </w:p>
        </w:tc>
        <w:tc>
          <w:tcPr>
            <w:tcW w:w="4673" w:type="dxa"/>
          </w:tcPr>
          <w:p w14:paraId="3943F99A" w14:textId="77777777" w:rsidR="00EF3C3C" w:rsidRPr="00017085" w:rsidRDefault="00EF3C3C" w:rsidP="00811C19">
            <w:pPr>
              <w:spacing w:after="120" w:line="240" w:lineRule="auto"/>
            </w:pPr>
            <w:r>
              <w:rPr>
                <w:rFonts w:eastAsiaTheme="minorEastAsia" w:hint="eastAsia"/>
                <w:lang w:eastAsia="ja-JP"/>
              </w:rPr>
              <w:t>CC</w:t>
            </w:r>
            <w:r w:rsidRPr="00026B6E">
              <w:t>GATATCAGCGGCGTGCTCTGCACATAAC</w:t>
            </w:r>
          </w:p>
        </w:tc>
        <w:tc>
          <w:tcPr>
            <w:tcW w:w="2266" w:type="dxa"/>
            <w:vMerge/>
          </w:tcPr>
          <w:p w14:paraId="7FCB4DBA" w14:textId="77777777" w:rsidR="00EF3C3C" w:rsidRPr="00D31F61" w:rsidRDefault="00EF3C3C" w:rsidP="00811C19">
            <w:pPr>
              <w:spacing w:after="120" w:line="240" w:lineRule="auto"/>
              <w:rPr>
                <w:rFonts w:eastAsia="ＭＳ 明朝"/>
                <w:bCs/>
              </w:rPr>
            </w:pPr>
          </w:p>
        </w:tc>
      </w:tr>
      <w:tr w:rsidR="00EF3C3C" w:rsidRPr="001940E9" w14:paraId="41DCE4A8" w14:textId="77777777" w:rsidTr="00811C19">
        <w:tc>
          <w:tcPr>
            <w:tcW w:w="1555" w:type="dxa"/>
          </w:tcPr>
          <w:p w14:paraId="6A20467D" w14:textId="77777777" w:rsidR="00EF3C3C" w:rsidRPr="00F24DAA" w:rsidRDefault="00EF3C3C" w:rsidP="00811C19">
            <w:pPr>
              <w:spacing w:after="120" w:line="240" w:lineRule="auto"/>
            </w:pPr>
            <w:r w:rsidRPr="00026B6E">
              <w:t>CorbSCD1-3SpeI-r</w:t>
            </w:r>
          </w:p>
        </w:tc>
        <w:tc>
          <w:tcPr>
            <w:tcW w:w="4673" w:type="dxa"/>
          </w:tcPr>
          <w:p w14:paraId="733D086B" w14:textId="77777777" w:rsidR="00EF3C3C" w:rsidRPr="00017085" w:rsidRDefault="00EF3C3C" w:rsidP="00811C19">
            <w:pPr>
              <w:spacing w:after="120" w:line="240" w:lineRule="auto"/>
            </w:pPr>
            <w:r>
              <w:rPr>
                <w:rFonts w:eastAsiaTheme="minorEastAsia" w:hint="eastAsia"/>
                <w:lang w:eastAsia="ja-JP"/>
              </w:rPr>
              <w:t>G</w:t>
            </w:r>
            <w:r w:rsidRPr="00026B6E">
              <w:t>ACTAGTAGCTCGCACTTGACGTATATCG</w:t>
            </w:r>
          </w:p>
        </w:tc>
        <w:tc>
          <w:tcPr>
            <w:tcW w:w="2266" w:type="dxa"/>
            <w:vMerge/>
          </w:tcPr>
          <w:p w14:paraId="0778D701" w14:textId="77777777" w:rsidR="00EF3C3C" w:rsidRPr="00D31F61" w:rsidRDefault="00EF3C3C" w:rsidP="00811C19">
            <w:pPr>
              <w:spacing w:after="120" w:line="240" w:lineRule="auto"/>
              <w:rPr>
                <w:rFonts w:eastAsia="ＭＳ 明朝"/>
                <w:bCs/>
              </w:rPr>
            </w:pPr>
          </w:p>
        </w:tc>
      </w:tr>
      <w:tr w:rsidR="00EF3C3C" w:rsidRPr="001940E9" w14:paraId="62E4FB85" w14:textId="77777777" w:rsidTr="00811C19">
        <w:tc>
          <w:tcPr>
            <w:tcW w:w="1555" w:type="dxa"/>
          </w:tcPr>
          <w:p w14:paraId="523CC9B6" w14:textId="77777777" w:rsidR="00EF3C3C" w:rsidRPr="00F24DAA" w:rsidRDefault="00EF3C3C" w:rsidP="00811C19">
            <w:pPr>
              <w:spacing w:after="120" w:line="240" w:lineRule="auto"/>
            </w:pPr>
            <w:r w:rsidRPr="00C31986">
              <w:t>CsiaSCD1-5KpnI-f</w:t>
            </w:r>
          </w:p>
        </w:tc>
        <w:tc>
          <w:tcPr>
            <w:tcW w:w="4673" w:type="dxa"/>
          </w:tcPr>
          <w:p w14:paraId="01132C4E" w14:textId="77777777" w:rsidR="00EF3C3C" w:rsidRPr="007A1EDC" w:rsidRDefault="00EF3C3C" w:rsidP="00811C19">
            <w:pPr>
              <w:spacing w:after="120" w:line="240" w:lineRule="auto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GG</w:t>
            </w:r>
            <w:r w:rsidRPr="00C31986">
              <w:t>GGTACC</w:t>
            </w:r>
            <w:r>
              <w:rPr>
                <w:rFonts w:eastAsiaTheme="minorEastAsia" w:hint="eastAsia"/>
                <w:lang w:eastAsia="ja-JP"/>
              </w:rPr>
              <w:t>GTTAACACATCGGCTCTTCGCC</w:t>
            </w:r>
          </w:p>
        </w:tc>
        <w:tc>
          <w:tcPr>
            <w:tcW w:w="2266" w:type="dxa"/>
            <w:vMerge w:val="restart"/>
            <w:vAlign w:val="center"/>
          </w:tcPr>
          <w:p w14:paraId="57975000" w14:textId="77777777" w:rsidR="00EF3C3C" w:rsidRPr="00D31F61" w:rsidRDefault="00EF3C3C" w:rsidP="00811C19">
            <w:pPr>
              <w:spacing w:after="120" w:line="240" w:lineRule="auto"/>
              <w:rPr>
                <w:rFonts w:eastAsia="ＭＳ 明朝"/>
                <w:bCs/>
              </w:rPr>
            </w:pPr>
            <w:r w:rsidRPr="002F574D">
              <w:rPr>
                <w:rFonts w:eastAsia="ＭＳ 明朝" w:hint="eastAsia"/>
                <w:bCs/>
                <w:i/>
                <w:iCs/>
                <w:lang w:eastAsia="ja-JP"/>
              </w:rPr>
              <w:t>SCD1</w:t>
            </w:r>
            <w:r w:rsidRPr="002F574D">
              <w:rPr>
                <w:rFonts w:eastAsia="ＭＳ 明朝"/>
                <w:bCs/>
              </w:rPr>
              <w:t xml:space="preserve"> gene</w:t>
            </w:r>
            <w:r>
              <w:rPr>
                <w:rFonts w:eastAsia="ＭＳ 明朝" w:hint="eastAsia"/>
                <w:bCs/>
                <w:lang w:eastAsia="ja-JP"/>
              </w:rPr>
              <w:t xml:space="preserve"> </w:t>
            </w:r>
            <w:r w:rsidRPr="002F574D">
              <w:rPr>
                <w:rFonts w:eastAsia="ＭＳ 明朝"/>
                <w:bCs/>
              </w:rPr>
              <w:t>disruption vector</w:t>
            </w:r>
            <w:r>
              <w:rPr>
                <w:rFonts w:eastAsia="ＭＳ 明朝" w:hint="eastAsia"/>
                <w:bCs/>
                <w:lang w:eastAsia="ja-JP"/>
              </w:rPr>
              <w:t xml:space="preserve"> for </w:t>
            </w:r>
            <w:proofErr w:type="spellStart"/>
            <w:r>
              <w:rPr>
                <w:rFonts w:eastAsia="ＭＳ 明朝" w:hint="eastAsia"/>
                <w:bCs/>
                <w:i/>
                <w:iCs/>
                <w:lang w:eastAsia="ja-JP"/>
              </w:rPr>
              <w:t>Csia</w:t>
            </w:r>
            <w:proofErr w:type="spellEnd"/>
            <w:r w:rsidRPr="002F574D">
              <w:rPr>
                <w:rFonts w:eastAsia="ＭＳ 明朝" w:hint="eastAsia"/>
                <w:bCs/>
                <w:lang w:eastAsia="ja-JP"/>
              </w:rPr>
              <w:t xml:space="preserve"> </w:t>
            </w:r>
            <w:r>
              <w:rPr>
                <w:rFonts w:eastAsia="ＭＳ 明朝" w:hint="eastAsia"/>
                <w:bCs/>
                <w:lang w:eastAsia="ja-JP"/>
              </w:rPr>
              <w:t>MAF1 (</w:t>
            </w:r>
            <w:r w:rsidRPr="00F24DAA">
              <w:rPr>
                <w:rFonts w:eastAsia="ＭＳ 明朝"/>
                <w:bCs/>
              </w:rPr>
              <w:t>pHYC</w:t>
            </w:r>
            <w:r>
              <w:rPr>
                <w:rFonts w:eastAsia="ＭＳ 明朝" w:hint="eastAsia"/>
                <w:bCs/>
                <w:lang w:eastAsia="ja-JP"/>
              </w:rPr>
              <w:t>siaMAF1</w:t>
            </w:r>
            <w:r w:rsidRPr="00F24DAA">
              <w:rPr>
                <w:rFonts w:eastAsia="ＭＳ 明朝"/>
                <w:bCs/>
              </w:rPr>
              <w:t>SCD1del</w:t>
            </w:r>
            <w:r>
              <w:rPr>
                <w:rFonts w:eastAsia="ＭＳ 明朝" w:hint="eastAsia"/>
                <w:bCs/>
                <w:lang w:eastAsia="ja-JP"/>
              </w:rPr>
              <w:t>)</w:t>
            </w:r>
          </w:p>
        </w:tc>
      </w:tr>
      <w:tr w:rsidR="00EF3C3C" w:rsidRPr="001940E9" w14:paraId="5A8F3255" w14:textId="77777777" w:rsidTr="00811C19">
        <w:tc>
          <w:tcPr>
            <w:tcW w:w="1555" w:type="dxa"/>
          </w:tcPr>
          <w:p w14:paraId="05921BB9" w14:textId="77777777" w:rsidR="00EF3C3C" w:rsidRPr="00F24DAA" w:rsidRDefault="00EF3C3C" w:rsidP="00811C19">
            <w:pPr>
              <w:spacing w:after="120" w:line="240" w:lineRule="auto"/>
            </w:pPr>
            <w:r w:rsidRPr="00C31986">
              <w:t>CsiaSCD1-5KpnI-r</w:t>
            </w:r>
          </w:p>
        </w:tc>
        <w:tc>
          <w:tcPr>
            <w:tcW w:w="4673" w:type="dxa"/>
          </w:tcPr>
          <w:p w14:paraId="513E4C17" w14:textId="77777777" w:rsidR="00EF3C3C" w:rsidRPr="007A1EDC" w:rsidRDefault="00EF3C3C" w:rsidP="00811C19">
            <w:pPr>
              <w:spacing w:after="120" w:line="240" w:lineRule="auto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GG</w:t>
            </w:r>
            <w:r w:rsidRPr="00C31986">
              <w:t>GGTACC</w:t>
            </w:r>
            <w:r>
              <w:rPr>
                <w:rFonts w:eastAsiaTheme="minorEastAsia" w:hint="eastAsia"/>
                <w:lang w:eastAsia="ja-JP"/>
              </w:rPr>
              <w:t>TATGTCTACTTTTCGAAATTACTCG</w:t>
            </w:r>
          </w:p>
        </w:tc>
        <w:tc>
          <w:tcPr>
            <w:tcW w:w="2266" w:type="dxa"/>
            <w:vMerge/>
          </w:tcPr>
          <w:p w14:paraId="5DF9FDEC" w14:textId="77777777" w:rsidR="00EF3C3C" w:rsidRPr="00D31F61" w:rsidRDefault="00EF3C3C" w:rsidP="00811C19">
            <w:pPr>
              <w:spacing w:after="120" w:line="240" w:lineRule="auto"/>
              <w:rPr>
                <w:rFonts w:eastAsia="ＭＳ 明朝"/>
                <w:bCs/>
              </w:rPr>
            </w:pPr>
          </w:p>
        </w:tc>
      </w:tr>
      <w:tr w:rsidR="00EF3C3C" w:rsidRPr="001940E9" w14:paraId="6C106E29" w14:textId="77777777" w:rsidTr="00811C19">
        <w:tc>
          <w:tcPr>
            <w:tcW w:w="1555" w:type="dxa"/>
          </w:tcPr>
          <w:p w14:paraId="428ABA6D" w14:textId="77777777" w:rsidR="00EF3C3C" w:rsidRPr="00F24DAA" w:rsidRDefault="00EF3C3C" w:rsidP="00811C19">
            <w:pPr>
              <w:spacing w:after="120" w:line="240" w:lineRule="auto"/>
            </w:pPr>
            <w:r w:rsidRPr="00C31986">
              <w:t>CsiaSCD1-3HindIII-f</w:t>
            </w:r>
          </w:p>
        </w:tc>
        <w:tc>
          <w:tcPr>
            <w:tcW w:w="4673" w:type="dxa"/>
          </w:tcPr>
          <w:p w14:paraId="5F1EAF61" w14:textId="77777777" w:rsidR="00EF3C3C" w:rsidRPr="007A1EDC" w:rsidRDefault="00EF3C3C" w:rsidP="00811C19">
            <w:pPr>
              <w:spacing w:after="120" w:line="240" w:lineRule="auto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CCC</w:t>
            </w:r>
            <w:r w:rsidRPr="00C31986">
              <w:t>AAGCTT</w:t>
            </w:r>
            <w:r>
              <w:rPr>
                <w:rFonts w:eastAsiaTheme="minorEastAsia" w:hint="eastAsia"/>
                <w:lang w:eastAsia="ja-JP"/>
              </w:rPr>
              <w:t>ATATGTCATATGGGCGTGGAATGG</w:t>
            </w:r>
          </w:p>
        </w:tc>
        <w:tc>
          <w:tcPr>
            <w:tcW w:w="2266" w:type="dxa"/>
            <w:vMerge/>
          </w:tcPr>
          <w:p w14:paraId="373AF687" w14:textId="77777777" w:rsidR="00EF3C3C" w:rsidRPr="00D31F61" w:rsidRDefault="00EF3C3C" w:rsidP="00811C19">
            <w:pPr>
              <w:spacing w:after="120" w:line="240" w:lineRule="auto"/>
              <w:rPr>
                <w:rFonts w:eastAsia="ＭＳ 明朝"/>
                <w:bCs/>
              </w:rPr>
            </w:pPr>
          </w:p>
        </w:tc>
      </w:tr>
      <w:tr w:rsidR="00EF3C3C" w:rsidRPr="001940E9" w14:paraId="41EC70DA" w14:textId="77777777" w:rsidTr="00811C19">
        <w:tc>
          <w:tcPr>
            <w:tcW w:w="1555" w:type="dxa"/>
          </w:tcPr>
          <w:p w14:paraId="4D5F01EC" w14:textId="77777777" w:rsidR="00EF3C3C" w:rsidRPr="00F24DAA" w:rsidRDefault="00EF3C3C" w:rsidP="00811C19">
            <w:pPr>
              <w:spacing w:after="120" w:line="240" w:lineRule="auto"/>
            </w:pPr>
            <w:r w:rsidRPr="00C31986">
              <w:t>CsiaSCD1-3SpeI-r</w:t>
            </w:r>
          </w:p>
        </w:tc>
        <w:tc>
          <w:tcPr>
            <w:tcW w:w="4673" w:type="dxa"/>
          </w:tcPr>
          <w:p w14:paraId="50D98B48" w14:textId="77777777" w:rsidR="00EF3C3C" w:rsidRPr="007A1EDC" w:rsidRDefault="00EF3C3C" w:rsidP="00811C19">
            <w:pPr>
              <w:spacing w:after="120" w:line="240" w:lineRule="auto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G</w:t>
            </w:r>
            <w:r w:rsidRPr="00C31986">
              <w:t>ACTAGT</w:t>
            </w:r>
            <w:r>
              <w:rPr>
                <w:rFonts w:eastAsiaTheme="minorEastAsia" w:hint="eastAsia"/>
                <w:lang w:eastAsia="ja-JP"/>
              </w:rPr>
              <w:t>GGATCGCGCTATTGTGTTGC</w:t>
            </w:r>
          </w:p>
        </w:tc>
        <w:tc>
          <w:tcPr>
            <w:tcW w:w="2266" w:type="dxa"/>
            <w:vMerge/>
          </w:tcPr>
          <w:p w14:paraId="44C12D1C" w14:textId="77777777" w:rsidR="00EF3C3C" w:rsidRPr="00D31F61" w:rsidRDefault="00EF3C3C" w:rsidP="00811C19">
            <w:pPr>
              <w:spacing w:after="120" w:line="240" w:lineRule="auto"/>
              <w:rPr>
                <w:rFonts w:eastAsia="ＭＳ 明朝"/>
                <w:bCs/>
              </w:rPr>
            </w:pPr>
          </w:p>
        </w:tc>
      </w:tr>
      <w:tr w:rsidR="00EF3C3C" w:rsidRPr="001940E9" w14:paraId="101BE774" w14:textId="77777777" w:rsidTr="00811C19">
        <w:tc>
          <w:tcPr>
            <w:tcW w:w="1555" w:type="dxa"/>
            <w:vAlign w:val="center"/>
          </w:tcPr>
          <w:p w14:paraId="26B22154" w14:textId="77777777" w:rsidR="00EF3C3C" w:rsidRPr="00F24DAA" w:rsidRDefault="00EF3C3C" w:rsidP="00811C19">
            <w:pPr>
              <w:spacing w:after="120" w:line="240" w:lineRule="auto"/>
            </w:pPr>
            <w:bookmarkStart w:id="0" w:name="_Hlk212301433"/>
            <w:r w:rsidRPr="00F24DAA">
              <w:rPr>
                <w:rFonts w:hint="eastAsia"/>
              </w:rPr>
              <w:t>CfioSCD1-5XhoI-f</w:t>
            </w:r>
          </w:p>
        </w:tc>
        <w:tc>
          <w:tcPr>
            <w:tcW w:w="4673" w:type="dxa"/>
          </w:tcPr>
          <w:p w14:paraId="1AB56DF5" w14:textId="77777777" w:rsidR="00EF3C3C" w:rsidRPr="00017085" w:rsidRDefault="00EF3C3C" w:rsidP="00811C19">
            <w:pPr>
              <w:spacing w:after="120" w:line="240" w:lineRule="auto"/>
            </w:pPr>
            <w:r>
              <w:rPr>
                <w:rFonts w:eastAsiaTheme="minorEastAsia" w:hint="eastAsia"/>
                <w:lang w:eastAsia="ja-JP"/>
              </w:rPr>
              <w:t>CCG</w:t>
            </w:r>
            <w:r w:rsidRPr="00017085">
              <w:t>CTCGAG</w:t>
            </w:r>
            <w:r>
              <w:rPr>
                <w:rFonts w:eastAsiaTheme="minorEastAsia" w:hint="eastAsia"/>
                <w:lang w:eastAsia="ja-JP"/>
              </w:rPr>
              <w:t>ACCAAAGACTCTCTTGG</w:t>
            </w:r>
          </w:p>
        </w:tc>
        <w:tc>
          <w:tcPr>
            <w:tcW w:w="2266" w:type="dxa"/>
            <w:vMerge w:val="restart"/>
            <w:vAlign w:val="center"/>
          </w:tcPr>
          <w:p w14:paraId="3D480CB2" w14:textId="77777777" w:rsidR="00EF3C3C" w:rsidRPr="00D31F61" w:rsidRDefault="00EF3C3C" w:rsidP="00811C19">
            <w:pPr>
              <w:spacing w:after="120" w:line="240" w:lineRule="auto"/>
              <w:rPr>
                <w:rFonts w:eastAsia="ＭＳ 明朝"/>
                <w:bCs/>
                <w:lang w:eastAsia="ja-JP"/>
              </w:rPr>
            </w:pPr>
            <w:r w:rsidRPr="002F574D">
              <w:rPr>
                <w:rFonts w:eastAsia="ＭＳ 明朝" w:hint="eastAsia"/>
                <w:bCs/>
                <w:i/>
                <w:iCs/>
                <w:lang w:eastAsia="ja-JP"/>
              </w:rPr>
              <w:t>SCD1</w:t>
            </w:r>
            <w:r w:rsidRPr="002F574D">
              <w:rPr>
                <w:rFonts w:eastAsia="ＭＳ 明朝"/>
                <w:bCs/>
              </w:rPr>
              <w:t xml:space="preserve"> gene</w:t>
            </w:r>
            <w:r>
              <w:rPr>
                <w:rFonts w:eastAsia="ＭＳ 明朝" w:hint="eastAsia"/>
                <w:bCs/>
                <w:lang w:eastAsia="ja-JP"/>
              </w:rPr>
              <w:t xml:space="preserve"> </w:t>
            </w:r>
            <w:r w:rsidRPr="002F574D">
              <w:rPr>
                <w:rFonts w:eastAsia="ＭＳ 明朝"/>
                <w:bCs/>
              </w:rPr>
              <w:t>disruption vector</w:t>
            </w:r>
            <w:r>
              <w:rPr>
                <w:rFonts w:eastAsia="ＭＳ 明朝" w:hint="eastAsia"/>
                <w:bCs/>
                <w:lang w:eastAsia="ja-JP"/>
              </w:rPr>
              <w:t xml:space="preserve"> for </w:t>
            </w:r>
            <w:proofErr w:type="spellStart"/>
            <w:r>
              <w:rPr>
                <w:rFonts w:eastAsia="ＭＳ 明朝" w:hint="eastAsia"/>
                <w:bCs/>
                <w:i/>
                <w:iCs/>
                <w:lang w:eastAsia="ja-JP"/>
              </w:rPr>
              <w:t>Cfio</w:t>
            </w:r>
            <w:proofErr w:type="spellEnd"/>
            <w:r w:rsidRPr="002F574D">
              <w:rPr>
                <w:rFonts w:eastAsia="ＭＳ 明朝" w:hint="eastAsia"/>
                <w:bCs/>
                <w:lang w:eastAsia="ja-JP"/>
              </w:rPr>
              <w:t xml:space="preserve"> CC1</w:t>
            </w:r>
            <w:r>
              <w:rPr>
                <w:rFonts w:eastAsia="ＭＳ 明朝" w:hint="eastAsia"/>
                <w:bCs/>
                <w:lang w:eastAsia="ja-JP"/>
              </w:rPr>
              <w:t xml:space="preserve"> (</w:t>
            </w:r>
            <w:r w:rsidRPr="00F24DAA">
              <w:rPr>
                <w:rFonts w:eastAsia="ＭＳ 明朝"/>
                <w:bCs/>
              </w:rPr>
              <w:t>pHYCfioCC1SCD1del</w:t>
            </w:r>
            <w:r>
              <w:rPr>
                <w:rFonts w:eastAsia="ＭＳ 明朝" w:hint="eastAsia"/>
                <w:bCs/>
                <w:lang w:eastAsia="ja-JP"/>
              </w:rPr>
              <w:t>)</w:t>
            </w:r>
          </w:p>
        </w:tc>
      </w:tr>
      <w:bookmarkEnd w:id="0"/>
      <w:tr w:rsidR="00EF3C3C" w:rsidRPr="001940E9" w14:paraId="5D51A75E" w14:textId="77777777" w:rsidTr="00811C19">
        <w:tc>
          <w:tcPr>
            <w:tcW w:w="1555" w:type="dxa"/>
            <w:vAlign w:val="center"/>
          </w:tcPr>
          <w:p w14:paraId="198AF801" w14:textId="77777777" w:rsidR="00EF3C3C" w:rsidRPr="00F24DAA" w:rsidRDefault="00EF3C3C" w:rsidP="00811C19">
            <w:pPr>
              <w:spacing w:after="120" w:line="240" w:lineRule="auto"/>
            </w:pPr>
            <w:r w:rsidRPr="00F24DAA">
              <w:rPr>
                <w:rFonts w:hint="eastAsia"/>
              </w:rPr>
              <w:t>CfioSCD1-5XhoI-r</w:t>
            </w:r>
          </w:p>
        </w:tc>
        <w:tc>
          <w:tcPr>
            <w:tcW w:w="4673" w:type="dxa"/>
          </w:tcPr>
          <w:p w14:paraId="0358EDF2" w14:textId="77777777" w:rsidR="00EF3C3C" w:rsidRPr="00B406A4" w:rsidRDefault="00EF3C3C" w:rsidP="00811C19">
            <w:pPr>
              <w:spacing w:after="120" w:line="240" w:lineRule="auto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CCG</w:t>
            </w:r>
            <w:r w:rsidRPr="00017085">
              <w:t>CTCGAG</w:t>
            </w:r>
            <w:r>
              <w:rPr>
                <w:rFonts w:eastAsiaTheme="minorEastAsia" w:hint="eastAsia"/>
                <w:lang w:eastAsia="ja-JP"/>
              </w:rPr>
              <w:t>GTTTGATCACGTCTGACGTG</w:t>
            </w:r>
          </w:p>
        </w:tc>
        <w:tc>
          <w:tcPr>
            <w:tcW w:w="2266" w:type="dxa"/>
            <w:vMerge/>
          </w:tcPr>
          <w:p w14:paraId="05AD1D82" w14:textId="77777777" w:rsidR="00EF3C3C" w:rsidRPr="00D31F61" w:rsidRDefault="00EF3C3C" w:rsidP="00811C19">
            <w:pPr>
              <w:spacing w:after="120" w:line="240" w:lineRule="auto"/>
              <w:rPr>
                <w:rFonts w:eastAsia="ＭＳ 明朝"/>
                <w:bCs/>
              </w:rPr>
            </w:pPr>
          </w:p>
        </w:tc>
      </w:tr>
      <w:tr w:rsidR="00EF3C3C" w:rsidRPr="001940E9" w14:paraId="3C7D4E36" w14:textId="77777777" w:rsidTr="00811C19">
        <w:tc>
          <w:tcPr>
            <w:tcW w:w="1555" w:type="dxa"/>
            <w:vAlign w:val="center"/>
          </w:tcPr>
          <w:p w14:paraId="208EA242" w14:textId="77777777" w:rsidR="00EF3C3C" w:rsidRPr="00F24DAA" w:rsidRDefault="00EF3C3C" w:rsidP="00811C19">
            <w:pPr>
              <w:spacing w:after="120" w:line="240" w:lineRule="auto"/>
            </w:pPr>
            <w:r w:rsidRPr="00F24DAA">
              <w:rPr>
                <w:rFonts w:hint="eastAsia"/>
              </w:rPr>
              <w:t>CfioSCD1-3ClaI-f</w:t>
            </w:r>
          </w:p>
        </w:tc>
        <w:tc>
          <w:tcPr>
            <w:tcW w:w="4673" w:type="dxa"/>
          </w:tcPr>
          <w:p w14:paraId="1AF3810A" w14:textId="77777777" w:rsidR="00EF3C3C" w:rsidRPr="00B406A4" w:rsidRDefault="00EF3C3C" w:rsidP="00811C19">
            <w:pPr>
              <w:spacing w:after="120" w:line="240" w:lineRule="auto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CC</w:t>
            </w:r>
            <w:r w:rsidRPr="00017085">
              <w:t>ATCGAT</w:t>
            </w:r>
            <w:r>
              <w:rPr>
                <w:rFonts w:eastAsiaTheme="minorEastAsia" w:hint="eastAsia"/>
                <w:lang w:eastAsia="ja-JP"/>
              </w:rPr>
              <w:t>ATAATGTCAATGTAATGAGGGAATACCTCCGG</w:t>
            </w:r>
          </w:p>
        </w:tc>
        <w:tc>
          <w:tcPr>
            <w:tcW w:w="2266" w:type="dxa"/>
            <w:vMerge/>
          </w:tcPr>
          <w:p w14:paraId="0AAA25EB" w14:textId="77777777" w:rsidR="00EF3C3C" w:rsidRPr="00D31F61" w:rsidRDefault="00EF3C3C" w:rsidP="00811C19">
            <w:pPr>
              <w:spacing w:after="120" w:line="240" w:lineRule="auto"/>
              <w:rPr>
                <w:rFonts w:eastAsia="ＭＳ 明朝"/>
                <w:bCs/>
              </w:rPr>
            </w:pPr>
          </w:p>
        </w:tc>
      </w:tr>
      <w:tr w:rsidR="00EF3C3C" w:rsidRPr="001940E9" w14:paraId="7BE77CB3" w14:textId="77777777" w:rsidTr="00811C19">
        <w:tc>
          <w:tcPr>
            <w:tcW w:w="1555" w:type="dxa"/>
            <w:vAlign w:val="center"/>
          </w:tcPr>
          <w:p w14:paraId="2E2E3D0B" w14:textId="77777777" w:rsidR="00EF3C3C" w:rsidRPr="00226DA9" w:rsidRDefault="00EF3C3C" w:rsidP="00811C19">
            <w:pPr>
              <w:spacing w:after="120" w:line="240" w:lineRule="auto"/>
              <w:rPr>
                <w:rFonts w:eastAsia="ＭＳ 明朝"/>
                <w:bCs/>
              </w:rPr>
            </w:pPr>
            <w:r w:rsidRPr="00F24DAA">
              <w:rPr>
                <w:rFonts w:hint="eastAsia"/>
              </w:rPr>
              <w:t>CfioSCD1-3SpeI-r</w:t>
            </w:r>
          </w:p>
        </w:tc>
        <w:tc>
          <w:tcPr>
            <w:tcW w:w="4673" w:type="dxa"/>
          </w:tcPr>
          <w:p w14:paraId="3EE89727" w14:textId="77777777" w:rsidR="00EF3C3C" w:rsidRPr="00B406A4" w:rsidRDefault="00EF3C3C" w:rsidP="00811C19">
            <w:pPr>
              <w:spacing w:after="120" w:line="240" w:lineRule="auto"/>
              <w:rPr>
                <w:rFonts w:eastAsiaTheme="minorEastAsia"/>
                <w:bCs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G</w:t>
            </w:r>
            <w:r w:rsidRPr="00017085">
              <w:t>ACTAGT</w:t>
            </w:r>
            <w:r>
              <w:rPr>
                <w:rFonts w:eastAsiaTheme="minorEastAsia" w:hint="eastAsia"/>
                <w:lang w:eastAsia="ja-JP"/>
              </w:rPr>
              <w:t>CGGCCAACAACAAGATACTTGC</w:t>
            </w:r>
          </w:p>
        </w:tc>
        <w:tc>
          <w:tcPr>
            <w:tcW w:w="2266" w:type="dxa"/>
            <w:vMerge/>
          </w:tcPr>
          <w:p w14:paraId="7BFB89EE" w14:textId="77777777" w:rsidR="00EF3C3C" w:rsidRPr="00D31F61" w:rsidRDefault="00EF3C3C" w:rsidP="00811C19">
            <w:pPr>
              <w:spacing w:after="120" w:line="240" w:lineRule="auto"/>
              <w:rPr>
                <w:rFonts w:eastAsia="ＭＳ 明朝"/>
                <w:bCs/>
              </w:rPr>
            </w:pPr>
          </w:p>
        </w:tc>
      </w:tr>
      <w:tr w:rsidR="00EF3C3C" w:rsidRPr="001940E9" w14:paraId="135BDAA9" w14:textId="77777777" w:rsidTr="00811C19">
        <w:tc>
          <w:tcPr>
            <w:tcW w:w="1555" w:type="dxa"/>
          </w:tcPr>
          <w:p w14:paraId="7AA7C800" w14:textId="77777777" w:rsidR="00EF3C3C" w:rsidRPr="00055D63" w:rsidRDefault="00EF3C3C" w:rsidP="00811C19">
            <w:pPr>
              <w:spacing w:after="120" w:line="240" w:lineRule="auto"/>
              <w:rPr>
                <w:rFonts w:eastAsia="ＭＳ 明朝"/>
                <w:bCs/>
              </w:rPr>
            </w:pPr>
            <w:r w:rsidRPr="00CF1D3E">
              <w:t>ChigSCD1OUTS</w:t>
            </w:r>
          </w:p>
        </w:tc>
        <w:tc>
          <w:tcPr>
            <w:tcW w:w="4673" w:type="dxa"/>
          </w:tcPr>
          <w:p w14:paraId="11B09446" w14:textId="77777777" w:rsidR="00EF3C3C" w:rsidRPr="001B684E" w:rsidRDefault="00EF3C3C" w:rsidP="00811C19">
            <w:pPr>
              <w:spacing w:after="120" w:line="240" w:lineRule="auto"/>
              <w:rPr>
                <w:rFonts w:eastAsiaTheme="minorEastAsia"/>
                <w:bCs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CCCCCGTCGAATTATAAACCC</w:t>
            </w:r>
          </w:p>
        </w:tc>
        <w:tc>
          <w:tcPr>
            <w:tcW w:w="2266" w:type="dxa"/>
            <w:vMerge w:val="restart"/>
            <w:vAlign w:val="center"/>
          </w:tcPr>
          <w:p w14:paraId="3E35070A" w14:textId="77777777" w:rsidR="00EF3C3C" w:rsidRPr="00D31F61" w:rsidRDefault="00EF3C3C" w:rsidP="00811C19">
            <w:pPr>
              <w:spacing w:after="120" w:line="240" w:lineRule="auto"/>
              <w:rPr>
                <w:rFonts w:eastAsia="ＭＳ 明朝"/>
                <w:bCs/>
                <w:lang w:eastAsia="ja-JP"/>
              </w:rPr>
            </w:pPr>
            <w:r>
              <w:rPr>
                <w:rFonts w:eastAsia="ＭＳ 明朝" w:hint="eastAsia"/>
                <w:bCs/>
                <w:lang w:eastAsia="ja-JP"/>
              </w:rPr>
              <w:t xml:space="preserve">Genomic PCR of </w:t>
            </w:r>
            <w:r w:rsidRPr="002E2260">
              <w:sym w:font="Symbol" w:char="F044"/>
            </w:r>
            <w:r w:rsidRPr="002E2260">
              <w:rPr>
                <w:i/>
                <w:iCs/>
              </w:rPr>
              <w:t>s</w:t>
            </w:r>
            <w:r w:rsidRPr="002E2260">
              <w:rPr>
                <w:rFonts w:eastAsiaTheme="minorEastAsia" w:hint="eastAsia"/>
                <w:i/>
                <w:iCs/>
                <w:lang w:eastAsia="ja-JP"/>
              </w:rPr>
              <w:t>cd</w:t>
            </w:r>
            <w:r w:rsidRPr="002E2260">
              <w:rPr>
                <w:i/>
                <w:iCs/>
              </w:rPr>
              <w:t>1</w:t>
            </w:r>
            <w:r w:rsidRPr="002E2260">
              <w:rPr>
                <w:rFonts w:eastAsiaTheme="minorEastAsia" w:hint="eastAsia"/>
                <w:lang w:eastAsia="ja-JP"/>
              </w:rPr>
              <w:t xml:space="preserve"> </w:t>
            </w:r>
            <w:r>
              <w:rPr>
                <w:rFonts w:eastAsiaTheme="minorEastAsia" w:hint="eastAsia"/>
                <w:lang w:eastAsia="ja-JP"/>
              </w:rPr>
              <w:t>mutant</w:t>
            </w:r>
            <w:r w:rsidRPr="002E2260">
              <w:rPr>
                <w:rFonts w:eastAsiaTheme="minorEastAsia" w:hint="eastAsia"/>
                <w:lang w:eastAsia="ja-JP"/>
              </w:rPr>
              <w:t>s</w:t>
            </w:r>
            <w:r>
              <w:rPr>
                <w:rFonts w:eastAsiaTheme="minorEastAsia" w:hint="eastAsia"/>
                <w:lang w:eastAsia="ja-JP"/>
              </w:rPr>
              <w:t xml:space="preserve"> for </w:t>
            </w:r>
            <w:proofErr w:type="spellStart"/>
            <w:r w:rsidRPr="007F5CCA">
              <w:rPr>
                <w:rFonts w:eastAsiaTheme="minorEastAsia" w:hint="eastAsia"/>
                <w:i/>
                <w:iCs/>
                <w:lang w:eastAsia="ja-JP"/>
              </w:rPr>
              <w:t>C</w:t>
            </w:r>
            <w:r>
              <w:rPr>
                <w:rFonts w:eastAsiaTheme="minorEastAsia" w:hint="eastAsia"/>
                <w:i/>
                <w:iCs/>
                <w:lang w:eastAsia="ja-JP"/>
              </w:rPr>
              <w:t>hig</w:t>
            </w:r>
            <w:proofErr w:type="spellEnd"/>
            <w:r>
              <w:rPr>
                <w:rFonts w:eastAsiaTheme="minorEastAsia" w:hint="eastAsia"/>
                <w:lang w:eastAsia="ja-JP"/>
              </w:rPr>
              <w:t xml:space="preserve"> Abr1-5</w:t>
            </w:r>
          </w:p>
        </w:tc>
      </w:tr>
      <w:tr w:rsidR="00EF3C3C" w:rsidRPr="001940E9" w14:paraId="26984F25" w14:textId="77777777" w:rsidTr="00811C19">
        <w:tc>
          <w:tcPr>
            <w:tcW w:w="1555" w:type="dxa"/>
          </w:tcPr>
          <w:p w14:paraId="45E03892" w14:textId="77777777" w:rsidR="00EF3C3C" w:rsidRPr="00055D63" w:rsidRDefault="00EF3C3C" w:rsidP="00811C19">
            <w:pPr>
              <w:spacing w:after="120" w:line="240" w:lineRule="auto"/>
              <w:rPr>
                <w:rFonts w:eastAsia="ＭＳ 明朝"/>
                <w:bCs/>
              </w:rPr>
            </w:pPr>
            <w:r w:rsidRPr="00CF1D3E">
              <w:lastRenderedPageBreak/>
              <w:t>ChigSCD1OUTAS</w:t>
            </w:r>
          </w:p>
        </w:tc>
        <w:tc>
          <w:tcPr>
            <w:tcW w:w="4673" w:type="dxa"/>
          </w:tcPr>
          <w:p w14:paraId="45E71533" w14:textId="77777777" w:rsidR="00EF3C3C" w:rsidRPr="001B684E" w:rsidRDefault="00EF3C3C" w:rsidP="00811C19">
            <w:pPr>
              <w:spacing w:after="120" w:line="240" w:lineRule="auto"/>
              <w:rPr>
                <w:rFonts w:eastAsiaTheme="minorEastAsia"/>
                <w:bCs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CTCACAAGTTACACACGAGGTG</w:t>
            </w:r>
          </w:p>
        </w:tc>
        <w:tc>
          <w:tcPr>
            <w:tcW w:w="2266" w:type="dxa"/>
            <w:vMerge/>
            <w:vAlign w:val="center"/>
          </w:tcPr>
          <w:p w14:paraId="4D252F67" w14:textId="77777777" w:rsidR="00EF3C3C" w:rsidRPr="00D31F61" w:rsidRDefault="00EF3C3C" w:rsidP="00811C19">
            <w:pPr>
              <w:spacing w:after="120" w:line="240" w:lineRule="auto"/>
              <w:rPr>
                <w:rFonts w:eastAsia="ＭＳ 明朝"/>
                <w:bCs/>
              </w:rPr>
            </w:pPr>
          </w:p>
        </w:tc>
      </w:tr>
      <w:tr w:rsidR="00EF3C3C" w:rsidRPr="001940E9" w14:paraId="4122F502" w14:textId="77777777" w:rsidTr="00811C19">
        <w:tc>
          <w:tcPr>
            <w:tcW w:w="1555" w:type="dxa"/>
          </w:tcPr>
          <w:p w14:paraId="3C211848" w14:textId="77777777" w:rsidR="00EF3C3C" w:rsidRPr="00055D63" w:rsidRDefault="00EF3C3C" w:rsidP="00811C19">
            <w:pPr>
              <w:spacing w:after="120" w:line="240" w:lineRule="auto"/>
            </w:pPr>
            <w:r w:rsidRPr="00CF1D3E">
              <w:t>CorbSCD1OUTS</w:t>
            </w:r>
          </w:p>
        </w:tc>
        <w:tc>
          <w:tcPr>
            <w:tcW w:w="4673" w:type="dxa"/>
          </w:tcPr>
          <w:p w14:paraId="5CAD53D4" w14:textId="77777777" w:rsidR="00EF3C3C" w:rsidRPr="001B684E" w:rsidRDefault="00EF3C3C" w:rsidP="00811C19">
            <w:pPr>
              <w:spacing w:after="120" w:line="240" w:lineRule="auto"/>
              <w:rPr>
                <w:rFonts w:eastAsiaTheme="minorEastAsia"/>
                <w:bCs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GAGACCGGACTGGCTTCCTTC</w:t>
            </w:r>
          </w:p>
        </w:tc>
        <w:tc>
          <w:tcPr>
            <w:tcW w:w="2266" w:type="dxa"/>
            <w:vMerge w:val="restart"/>
            <w:vAlign w:val="center"/>
          </w:tcPr>
          <w:p w14:paraId="0075C569" w14:textId="77777777" w:rsidR="00EF3C3C" w:rsidRPr="00D31F61" w:rsidRDefault="00EF3C3C" w:rsidP="00811C19">
            <w:pPr>
              <w:spacing w:after="120" w:line="240" w:lineRule="auto"/>
              <w:rPr>
                <w:rFonts w:eastAsia="ＭＳ 明朝"/>
                <w:bCs/>
              </w:rPr>
            </w:pPr>
            <w:r>
              <w:rPr>
                <w:rFonts w:eastAsia="ＭＳ 明朝" w:hint="eastAsia"/>
                <w:bCs/>
                <w:lang w:eastAsia="ja-JP"/>
              </w:rPr>
              <w:t xml:space="preserve">Genomic PCR of </w:t>
            </w:r>
            <w:r w:rsidRPr="002E2260">
              <w:sym w:font="Symbol" w:char="F044"/>
            </w:r>
            <w:r w:rsidRPr="002E2260">
              <w:rPr>
                <w:i/>
                <w:iCs/>
              </w:rPr>
              <w:t>s</w:t>
            </w:r>
            <w:r w:rsidRPr="002E2260">
              <w:rPr>
                <w:rFonts w:eastAsiaTheme="minorEastAsia" w:hint="eastAsia"/>
                <w:i/>
                <w:iCs/>
                <w:lang w:eastAsia="ja-JP"/>
              </w:rPr>
              <w:t>cd</w:t>
            </w:r>
            <w:r w:rsidRPr="002E2260">
              <w:rPr>
                <w:i/>
                <w:iCs/>
              </w:rPr>
              <w:t>1</w:t>
            </w:r>
            <w:r w:rsidRPr="002E2260">
              <w:rPr>
                <w:rFonts w:eastAsiaTheme="minorEastAsia" w:hint="eastAsia"/>
                <w:lang w:eastAsia="ja-JP"/>
              </w:rPr>
              <w:t xml:space="preserve"> </w:t>
            </w:r>
            <w:r>
              <w:rPr>
                <w:rFonts w:eastAsiaTheme="minorEastAsia" w:hint="eastAsia"/>
                <w:lang w:eastAsia="ja-JP"/>
              </w:rPr>
              <w:t>mutant</w:t>
            </w:r>
            <w:r w:rsidRPr="002E2260">
              <w:rPr>
                <w:rFonts w:eastAsiaTheme="minorEastAsia" w:hint="eastAsia"/>
                <w:lang w:eastAsia="ja-JP"/>
              </w:rPr>
              <w:t>s</w:t>
            </w:r>
            <w:r>
              <w:rPr>
                <w:rFonts w:eastAsiaTheme="minorEastAsia" w:hint="eastAsia"/>
                <w:lang w:eastAsia="ja-JP"/>
              </w:rPr>
              <w:t xml:space="preserve"> for </w:t>
            </w:r>
            <w:r w:rsidRPr="007F5CCA">
              <w:rPr>
                <w:rFonts w:eastAsiaTheme="minorEastAsia" w:hint="eastAsia"/>
                <w:i/>
                <w:iCs/>
                <w:lang w:eastAsia="ja-JP"/>
              </w:rPr>
              <w:t>C</w:t>
            </w:r>
            <w:r>
              <w:rPr>
                <w:rFonts w:eastAsiaTheme="minorEastAsia" w:hint="eastAsia"/>
                <w:i/>
                <w:iCs/>
                <w:lang w:eastAsia="ja-JP"/>
              </w:rPr>
              <w:t>orb</w:t>
            </w:r>
            <w:r>
              <w:rPr>
                <w:rFonts w:eastAsiaTheme="minorEastAsia" w:hint="eastAsia"/>
                <w:lang w:eastAsia="ja-JP"/>
              </w:rPr>
              <w:t xml:space="preserve"> 104-T</w:t>
            </w:r>
          </w:p>
        </w:tc>
      </w:tr>
      <w:tr w:rsidR="00EF3C3C" w:rsidRPr="001940E9" w14:paraId="133D8C75" w14:textId="77777777" w:rsidTr="00811C19">
        <w:tc>
          <w:tcPr>
            <w:tcW w:w="1555" w:type="dxa"/>
          </w:tcPr>
          <w:p w14:paraId="751E197A" w14:textId="77777777" w:rsidR="00EF3C3C" w:rsidRPr="00055D63" w:rsidRDefault="00EF3C3C" w:rsidP="00811C19">
            <w:pPr>
              <w:spacing w:after="120" w:line="240" w:lineRule="auto"/>
            </w:pPr>
            <w:r w:rsidRPr="00CF1D3E">
              <w:t>CorbSCD1OUTAS</w:t>
            </w:r>
          </w:p>
        </w:tc>
        <w:tc>
          <w:tcPr>
            <w:tcW w:w="4673" w:type="dxa"/>
          </w:tcPr>
          <w:p w14:paraId="1EC45B21" w14:textId="77777777" w:rsidR="00EF3C3C" w:rsidRPr="001B684E" w:rsidRDefault="00EF3C3C" w:rsidP="00811C19">
            <w:pPr>
              <w:spacing w:after="120" w:line="240" w:lineRule="auto"/>
              <w:rPr>
                <w:rFonts w:eastAsiaTheme="minorEastAsia"/>
                <w:bCs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CGTGTGTCGGGGTAAGTTGTAG</w:t>
            </w:r>
          </w:p>
        </w:tc>
        <w:tc>
          <w:tcPr>
            <w:tcW w:w="2266" w:type="dxa"/>
            <w:vMerge/>
            <w:vAlign w:val="center"/>
          </w:tcPr>
          <w:p w14:paraId="6DE8B390" w14:textId="77777777" w:rsidR="00EF3C3C" w:rsidRPr="00D31F61" w:rsidRDefault="00EF3C3C" w:rsidP="00811C19">
            <w:pPr>
              <w:spacing w:after="120" w:line="240" w:lineRule="auto"/>
              <w:rPr>
                <w:rFonts w:eastAsia="ＭＳ 明朝"/>
                <w:bCs/>
              </w:rPr>
            </w:pPr>
          </w:p>
        </w:tc>
      </w:tr>
      <w:tr w:rsidR="00EF3C3C" w:rsidRPr="001940E9" w14:paraId="0401E8C8" w14:textId="77777777" w:rsidTr="00811C19">
        <w:tc>
          <w:tcPr>
            <w:tcW w:w="1555" w:type="dxa"/>
          </w:tcPr>
          <w:p w14:paraId="3B4222C5" w14:textId="77777777" w:rsidR="00EF3C3C" w:rsidRPr="00055D63" w:rsidRDefault="00EF3C3C" w:rsidP="00811C19">
            <w:pPr>
              <w:spacing w:after="120" w:line="240" w:lineRule="auto"/>
            </w:pPr>
            <w:r w:rsidRPr="00776D96">
              <w:t>CsiaSCD1OUTS</w:t>
            </w:r>
          </w:p>
        </w:tc>
        <w:tc>
          <w:tcPr>
            <w:tcW w:w="4673" w:type="dxa"/>
          </w:tcPr>
          <w:p w14:paraId="733CB73B" w14:textId="77777777" w:rsidR="00EF3C3C" w:rsidRPr="006636CA" w:rsidRDefault="00EF3C3C" w:rsidP="00811C19">
            <w:pPr>
              <w:spacing w:after="120" w:line="240" w:lineRule="auto"/>
              <w:rPr>
                <w:rFonts w:eastAsiaTheme="minorEastAsia"/>
                <w:bCs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CCCTTTCGCTTTGCGGGATGAG</w:t>
            </w:r>
          </w:p>
        </w:tc>
        <w:tc>
          <w:tcPr>
            <w:tcW w:w="2266" w:type="dxa"/>
            <w:vMerge w:val="restart"/>
            <w:vAlign w:val="center"/>
          </w:tcPr>
          <w:p w14:paraId="7B4E4033" w14:textId="77777777" w:rsidR="00EF3C3C" w:rsidRPr="00D31F61" w:rsidRDefault="00EF3C3C" w:rsidP="00811C19">
            <w:pPr>
              <w:spacing w:after="120" w:line="240" w:lineRule="auto"/>
              <w:rPr>
                <w:rFonts w:eastAsia="ＭＳ 明朝"/>
                <w:bCs/>
              </w:rPr>
            </w:pPr>
            <w:r>
              <w:rPr>
                <w:rFonts w:eastAsia="ＭＳ 明朝" w:hint="eastAsia"/>
                <w:bCs/>
                <w:lang w:eastAsia="ja-JP"/>
              </w:rPr>
              <w:t xml:space="preserve">Genomic PCR of </w:t>
            </w:r>
            <w:r w:rsidRPr="002E2260">
              <w:sym w:font="Symbol" w:char="F044"/>
            </w:r>
            <w:r w:rsidRPr="002E2260">
              <w:rPr>
                <w:i/>
                <w:iCs/>
              </w:rPr>
              <w:t>s</w:t>
            </w:r>
            <w:r w:rsidRPr="002E2260">
              <w:rPr>
                <w:rFonts w:eastAsiaTheme="minorEastAsia" w:hint="eastAsia"/>
                <w:i/>
                <w:iCs/>
                <w:lang w:eastAsia="ja-JP"/>
              </w:rPr>
              <w:t>cd</w:t>
            </w:r>
            <w:r w:rsidRPr="002E2260">
              <w:rPr>
                <w:i/>
                <w:iCs/>
              </w:rPr>
              <w:t>1</w:t>
            </w:r>
            <w:r w:rsidRPr="002E2260">
              <w:rPr>
                <w:rFonts w:eastAsiaTheme="minorEastAsia" w:hint="eastAsia"/>
                <w:lang w:eastAsia="ja-JP"/>
              </w:rPr>
              <w:t xml:space="preserve"> </w:t>
            </w:r>
            <w:r>
              <w:rPr>
                <w:rFonts w:eastAsiaTheme="minorEastAsia" w:hint="eastAsia"/>
                <w:lang w:eastAsia="ja-JP"/>
              </w:rPr>
              <w:t>mutant</w:t>
            </w:r>
            <w:r w:rsidRPr="002E2260">
              <w:rPr>
                <w:rFonts w:eastAsiaTheme="minorEastAsia" w:hint="eastAsia"/>
                <w:lang w:eastAsia="ja-JP"/>
              </w:rPr>
              <w:t>s</w:t>
            </w:r>
            <w:r>
              <w:rPr>
                <w:rFonts w:eastAsiaTheme="minorEastAsia" w:hint="eastAsia"/>
                <w:lang w:eastAsia="ja-JP"/>
              </w:rPr>
              <w:t xml:space="preserve"> for </w:t>
            </w:r>
            <w:proofErr w:type="spellStart"/>
            <w:r w:rsidRPr="007F5CCA">
              <w:rPr>
                <w:rFonts w:eastAsiaTheme="minorEastAsia" w:hint="eastAsia"/>
                <w:i/>
                <w:iCs/>
                <w:lang w:eastAsia="ja-JP"/>
              </w:rPr>
              <w:t>C</w:t>
            </w:r>
            <w:r>
              <w:rPr>
                <w:rFonts w:eastAsiaTheme="minorEastAsia" w:hint="eastAsia"/>
                <w:i/>
                <w:iCs/>
                <w:lang w:eastAsia="ja-JP"/>
              </w:rPr>
              <w:t>sia</w:t>
            </w:r>
            <w:proofErr w:type="spellEnd"/>
            <w:r>
              <w:rPr>
                <w:rFonts w:eastAsiaTheme="minorEastAsia" w:hint="eastAsia"/>
                <w:lang w:eastAsia="ja-JP"/>
              </w:rPr>
              <w:t xml:space="preserve"> MAF1</w:t>
            </w:r>
          </w:p>
        </w:tc>
      </w:tr>
      <w:tr w:rsidR="00EF3C3C" w:rsidRPr="001940E9" w14:paraId="0F010693" w14:textId="77777777" w:rsidTr="00811C19">
        <w:tc>
          <w:tcPr>
            <w:tcW w:w="1555" w:type="dxa"/>
          </w:tcPr>
          <w:p w14:paraId="584BE4B2" w14:textId="77777777" w:rsidR="00EF3C3C" w:rsidRPr="00055D63" w:rsidRDefault="00EF3C3C" w:rsidP="00811C19">
            <w:pPr>
              <w:spacing w:after="120" w:line="240" w:lineRule="auto"/>
            </w:pPr>
            <w:r w:rsidRPr="00776D96">
              <w:t>CsiaSCD1OUTAS</w:t>
            </w:r>
          </w:p>
        </w:tc>
        <w:tc>
          <w:tcPr>
            <w:tcW w:w="4673" w:type="dxa"/>
          </w:tcPr>
          <w:p w14:paraId="729168A9" w14:textId="77777777" w:rsidR="00EF3C3C" w:rsidRPr="006636CA" w:rsidRDefault="00EF3C3C" w:rsidP="00811C19">
            <w:pPr>
              <w:spacing w:after="120" w:line="240" w:lineRule="auto"/>
              <w:rPr>
                <w:rFonts w:eastAsiaTheme="minorEastAsia"/>
                <w:bCs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CGGTATTGCAAGATTTGTGAAGG</w:t>
            </w:r>
          </w:p>
        </w:tc>
        <w:tc>
          <w:tcPr>
            <w:tcW w:w="2266" w:type="dxa"/>
            <w:vMerge/>
            <w:vAlign w:val="center"/>
          </w:tcPr>
          <w:p w14:paraId="4F692018" w14:textId="77777777" w:rsidR="00EF3C3C" w:rsidRPr="00D31F61" w:rsidRDefault="00EF3C3C" w:rsidP="00811C19">
            <w:pPr>
              <w:spacing w:after="120" w:line="240" w:lineRule="auto"/>
              <w:rPr>
                <w:rFonts w:eastAsia="ＭＳ 明朝"/>
                <w:bCs/>
              </w:rPr>
            </w:pPr>
          </w:p>
        </w:tc>
      </w:tr>
      <w:tr w:rsidR="00EF3C3C" w:rsidRPr="001940E9" w14:paraId="2B856368" w14:textId="77777777" w:rsidTr="00811C19">
        <w:tc>
          <w:tcPr>
            <w:tcW w:w="1555" w:type="dxa"/>
            <w:vAlign w:val="center"/>
          </w:tcPr>
          <w:p w14:paraId="3565DE50" w14:textId="77777777" w:rsidR="00EF3C3C" w:rsidRPr="00055D63" w:rsidRDefault="00EF3C3C" w:rsidP="00811C19">
            <w:pPr>
              <w:spacing w:after="120" w:line="240" w:lineRule="auto"/>
            </w:pPr>
            <w:r w:rsidRPr="00055D63">
              <w:rPr>
                <w:rFonts w:hint="eastAsia"/>
              </w:rPr>
              <w:t>CfioSCD1OUTS</w:t>
            </w:r>
          </w:p>
        </w:tc>
        <w:tc>
          <w:tcPr>
            <w:tcW w:w="4673" w:type="dxa"/>
          </w:tcPr>
          <w:p w14:paraId="200E83A6" w14:textId="77777777" w:rsidR="00EF3C3C" w:rsidRPr="00F541B5" w:rsidRDefault="00EF3C3C" w:rsidP="00811C19">
            <w:pPr>
              <w:spacing w:after="120" w:line="240" w:lineRule="auto"/>
              <w:rPr>
                <w:rFonts w:eastAsia="ＭＳ 明朝"/>
                <w:bCs/>
              </w:rPr>
            </w:pPr>
            <w:r>
              <w:rPr>
                <w:rFonts w:eastAsiaTheme="minorEastAsia" w:hint="eastAsia"/>
                <w:lang w:eastAsia="ja-JP"/>
              </w:rPr>
              <w:t>GATTGTGTTCCAAGTTCAACGC</w:t>
            </w:r>
          </w:p>
        </w:tc>
        <w:tc>
          <w:tcPr>
            <w:tcW w:w="2266" w:type="dxa"/>
            <w:vMerge w:val="restart"/>
            <w:vAlign w:val="center"/>
          </w:tcPr>
          <w:p w14:paraId="67DD2FF3" w14:textId="77777777" w:rsidR="00EF3C3C" w:rsidRPr="00D31F61" w:rsidRDefault="00EF3C3C" w:rsidP="00811C19">
            <w:pPr>
              <w:spacing w:after="120" w:line="240" w:lineRule="auto"/>
              <w:rPr>
                <w:rFonts w:eastAsia="ＭＳ 明朝"/>
                <w:bCs/>
              </w:rPr>
            </w:pPr>
            <w:r>
              <w:rPr>
                <w:rFonts w:eastAsia="ＭＳ 明朝" w:hint="eastAsia"/>
                <w:bCs/>
                <w:lang w:eastAsia="ja-JP"/>
              </w:rPr>
              <w:t xml:space="preserve">Genomic PCR of </w:t>
            </w:r>
            <w:r w:rsidRPr="002E2260">
              <w:sym w:font="Symbol" w:char="F044"/>
            </w:r>
            <w:r w:rsidRPr="002E2260">
              <w:rPr>
                <w:i/>
                <w:iCs/>
              </w:rPr>
              <w:t>s</w:t>
            </w:r>
            <w:r w:rsidRPr="002E2260">
              <w:rPr>
                <w:rFonts w:eastAsiaTheme="minorEastAsia" w:hint="eastAsia"/>
                <w:i/>
                <w:iCs/>
                <w:lang w:eastAsia="ja-JP"/>
              </w:rPr>
              <w:t>cd</w:t>
            </w:r>
            <w:r w:rsidRPr="002E2260">
              <w:rPr>
                <w:i/>
                <w:iCs/>
              </w:rPr>
              <w:t>1</w:t>
            </w:r>
            <w:r w:rsidRPr="002E2260">
              <w:rPr>
                <w:rFonts w:eastAsiaTheme="minorEastAsia" w:hint="eastAsia"/>
                <w:lang w:eastAsia="ja-JP"/>
              </w:rPr>
              <w:t xml:space="preserve"> </w:t>
            </w:r>
            <w:r>
              <w:rPr>
                <w:rFonts w:eastAsiaTheme="minorEastAsia" w:hint="eastAsia"/>
                <w:lang w:eastAsia="ja-JP"/>
              </w:rPr>
              <w:t>mutant</w:t>
            </w:r>
            <w:r w:rsidRPr="002E2260">
              <w:rPr>
                <w:rFonts w:eastAsiaTheme="minorEastAsia" w:hint="eastAsia"/>
                <w:lang w:eastAsia="ja-JP"/>
              </w:rPr>
              <w:t>s</w:t>
            </w:r>
            <w:r>
              <w:rPr>
                <w:rFonts w:eastAsiaTheme="minorEastAsia" w:hint="eastAsia"/>
                <w:lang w:eastAsia="ja-JP"/>
              </w:rPr>
              <w:t xml:space="preserve"> for </w:t>
            </w:r>
            <w:proofErr w:type="spellStart"/>
            <w:r w:rsidRPr="007F5CCA">
              <w:rPr>
                <w:rFonts w:eastAsiaTheme="minorEastAsia" w:hint="eastAsia"/>
                <w:i/>
                <w:iCs/>
                <w:lang w:eastAsia="ja-JP"/>
              </w:rPr>
              <w:t>Cfio</w:t>
            </w:r>
            <w:proofErr w:type="spellEnd"/>
            <w:r>
              <w:rPr>
                <w:rFonts w:eastAsiaTheme="minorEastAsia" w:hint="eastAsia"/>
                <w:lang w:eastAsia="ja-JP"/>
              </w:rPr>
              <w:t xml:space="preserve"> CC1</w:t>
            </w:r>
          </w:p>
        </w:tc>
      </w:tr>
      <w:tr w:rsidR="00EF3C3C" w:rsidRPr="001940E9" w14:paraId="500778B4" w14:textId="77777777" w:rsidTr="00811C19">
        <w:tc>
          <w:tcPr>
            <w:tcW w:w="1555" w:type="dxa"/>
            <w:vAlign w:val="center"/>
          </w:tcPr>
          <w:p w14:paraId="3743565D" w14:textId="77777777" w:rsidR="00EF3C3C" w:rsidRPr="00055D63" w:rsidRDefault="00EF3C3C" w:rsidP="00811C19">
            <w:pPr>
              <w:spacing w:after="120" w:line="240" w:lineRule="auto"/>
            </w:pPr>
            <w:r w:rsidRPr="00055D63">
              <w:rPr>
                <w:rFonts w:hint="eastAsia"/>
              </w:rPr>
              <w:t>CfioSCD1OUTAS</w:t>
            </w:r>
          </w:p>
        </w:tc>
        <w:tc>
          <w:tcPr>
            <w:tcW w:w="4673" w:type="dxa"/>
          </w:tcPr>
          <w:p w14:paraId="2D54EF80" w14:textId="77777777" w:rsidR="00EF3C3C" w:rsidRPr="00F541B5" w:rsidRDefault="00EF3C3C" w:rsidP="00811C19">
            <w:pPr>
              <w:spacing w:after="120" w:line="240" w:lineRule="auto"/>
              <w:rPr>
                <w:rFonts w:eastAsia="ＭＳ 明朝"/>
                <w:bCs/>
              </w:rPr>
            </w:pPr>
            <w:r>
              <w:rPr>
                <w:rFonts w:eastAsiaTheme="minorEastAsia" w:hint="eastAsia"/>
                <w:lang w:eastAsia="ja-JP"/>
              </w:rPr>
              <w:t>CTTTGTGCCGACGTCCTCAG</w:t>
            </w:r>
          </w:p>
        </w:tc>
        <w:tc>
          <w:tcPr>
            <w:tcW w:w="2266" w:type="dxa"/>
            <w:vMerge/>
            <w:vAlign w:val="center"/>
          </w:tcPr>
          <w:p w14:paraId="2E74C071" w14:textId="77777777" w:rsidR="00EF3C3C" w:rsidRPr="00D31F61" w:rsidRDefault="00EF3C3C" w:rsidP="00811C19">
            <w:pPr>
              <w:spacing w:after="120" w:line="240" w:lineRule="auto"/>
              <w:rPr>
                <w:rFonts w:eastAsia="ＭＳ 明朝"/>
                <w:bCs/>
              </w:rPr>
            </w:pPr>
          </w:p>
        </w:tc>
      </w:tr>
    </w:tbl>
    <w:p w14:paraId="3B5463F2" w14:textId="55591522" w:rsidR="00E323A8" w:rsidRPr="00EF3C3C" w:rsidRDefault="00E323A8" w:rsidP="006C59B5">
      <w:pPr>
        <w:pStyle w:val="a2"/>
        <w:spacing w:line="360" w:lineRule="auto"/>
        <w:rPr>
          <w:rFonts w:eastAsia="ＭＳ 明朝"/>
          <w:b/>
          <w:bCs/>
          <w:szCs w:val="21"/>
          <w:lang w:eastAsia="ja-JP"/>
        </w:rPr>
      </w:pPr>
    </w:p>
    <w:sectPr w:rsidR="00E323A8" w:rsidRPr="00EF3C3C" w:rsidSect="00991C8F">
      <w:pgSz w:w="11906" w:h="16838" w:code="9"/>
      <w:pgMar w:top="1701" w:right="1701" w:bottom="1701" w:left="1701" w:header="850" w:footer="994" w:gutter="0"/>
      <w:pgNumType w:start="1"/>
      <w:cols w:space="425"/>
      <w:docGrid w:linePitch="388" w:charSpace="675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44336A" w14:textId="77777777" w:rsidR="00C84722" w:rsidRDefault="00C84722">
      <w:r>
        <w:separator/>
      </w:r>
    </w:p>
  </w:endnote>
  <w:endnote w:type="continuationSeparator" w:id="0">
    <w:p w14:paraId="28913467" w14:textId="77777777" w:rsidR="00C84722" w:rsidRDefault="00C847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74E8DE" w14:textId="77777777" w:rsidR="00C84722" w:rsidRDefault="00C84722">
      <w:r>
        <w:separator/>
      </w:r>
    </w:p>
  </w:footnote>
  <w:footnote w:type="continuationSeparator" w:id="0">
    <w:p w14:paraId="237AE5B0" w14:textId="77777777" w:rsidR="00C84722" w:rsidRDefault="00C847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081A36D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362A4EE8"/>
    <w:lvl w:ilvl="0">
      <w:start w:val="1"/>
      <w:numFmt w:val="decimal"/>
      <w:pStyle w:val="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1C682DF4"/>
    <w:lvl w:ilvl="0">
      <w:start w:val="1"/>
      <w:numFmt w:val="decimal"/>
      <w:pStyle w:val="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44E80A3E"/>
    <w:lvl w:ilvl="0">
      <w:start w:val="1"/>
      <w:numFmt w:val="decimal"/>
      <w:pStyle w:val="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5DA0519A"/>
    <w:lvl w:ilvl="0">
      <w:start w:val="1"/>
      <w:numFmt w:val="decimal"/>
      <w:pStyle w:val="2"/>
      <w:lvlText w:val="%1."/>
      <w:lvlJc w:val="left"/>
      <w:pPr>
        <w:tabs>
          <w:tab w:val="num" w:pos="644"/>
        </w:tabs>
        <w:ind w:left="644" w:hanging="360"/>
      </w:pPr>
    </w:lvl>
  </w:abstractNum>
  <w:abstractNum w:abstractNumId="5" w15:restartNumberingAfterBreak="0">
    <w:nsid w:val="FFFFFF80"/>
    <w:multiLevelType w:val="singleLevel"/>
    <w:tmpl w:val="B95C778E"/>
    <w:lvl w:ilvl="0">
      <w:start w:val="1"/>
      <w:numFmt w:val="bullet"/>
      <w:pStyle w:val="50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949CD12A"/>
    <w:lvl w:ilvl="0">
      <w:start w:val="1"/>
      <w:numFmt w:val="bullet"/>
      <w:pStyle w:val="40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4BA00BC"/>
    <w:lvl w:ilvl="0">
      <w:start w:val="1"/>
      <w:numFmt w:val="bullet"/>
      <w:pStyle w:val="30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F108671E"/>
    <w:lvl w:ilvl="0">
      <w:start w:val="1"/>
      <w:numFmt w:val="bullet"/>
      <w:pStyle w:val="20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B3904C1C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0" w:firstLine="0"/>
      </w:pPr>
      <w:rPr>
        <w:rFonts w:hint="default"/>
      </w:rPr>
    </w:lvl>
  </w:abstractNum>
  <w:abstractNum w:abstractNumId="10" w15:restartNumberingAfterBreak="0">
    <w:nsid w:val="FFFFFF89"/>
    <w:multiLevelType w:val="singleLevel"/>
    <w:tmpl w:val="4202AA4A"/>
    <w:lvl w:ilvl="0">
      <w:start w:val="1"/>
      <w:numFmt w:val="bullet"/>
      <w:pStyle w:val="a0"/>
      <w:lvlText w:val=""/>
      <w:lvlJc w:val="left"/>
      <w:pPr>
        <w:tabs>
          <w:tab w:val="num" w:pos="927"/>
        </w:tabs>
        <w:ind w:left="567" w:firstLine="0"/>
      </w:pPr>
      <w:rPr>
        <w:rFonts w:ascii="Symbol" w:hAnsi="Symbol" w:hint="default"/>
      </w:rPr>
    </w:lvl>
  </w:abstractNum>
  <w:abstractNum w:abstractNumId="11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2" w15:restartNumberingAfterBreak="0">
    <w:nsid w:val="26247943"/>
    <w:multiLevelType w:val="hybridMultilevel"/>
    <w:tmpl w:val="9104E3F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2B772916"/>
    <w:multiLevelType w:val="hybridMultilevel"/>
    <w:tmpl w:val="72E2A722"/>
    <w:lvl w:ilvl="0" w:tplc="A7DE9868">
      <w:start w:val="1"/>
      <w:numFmt w:val="upperLetter"/>
      <w:lvlText w:val="(%1)"/>
      <w:lvlJc w:val="left"/>
      <w:pPr>
        <w:ind w:left="420" w:hanging="42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4" w15:restartNumberingAfterBreak="0">
    <w:nsid w:val="39B3522F"/>
    <w:multiLevelType w:val="hybridMultilevel"/>
    <w:tmpl w:val="908AA06A"/>
    <w:lvl w:ilvl="0" w:tplc="7AF2F8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5DF66B6B"/>
    <w:multiLevelType w:val="hybridMultilevel"/>
    <w:tmpl w:val="6E3685F4"/>
    <w:lvl w:ilvl="0" w:tplc="FFFFFFFF">
      <w:start w:val="1"/>
      <w:numFmt w:val="decimal"/>
      <w:pStyle w:val="ReferenceNumber"/>
      <w:lvlText w:val="%1.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647408F7"/>
    <w:multiLevelType w:val="hybridMultilevel"/>
    <w:tmpl w:val="4E743C4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689B42DE"/>
    <w:multiLevelType w:val="hybridMultilevel"/>
    <w:tmpl w:val="EDA46C6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945236908">
    <w:abstractNumId w:val="10"/>
  </w:num>
  <w:num w:numId="2" w16cid:durableId="1002439528">
    <w:abstractNumId w:val="8"/>
  </w:num>
  <w:num w:numId="3" w16cid:durableId="109125624">
    <w:abstractNumId w:val="7"/>
  </w:num>
  <w:num w:numId="4" w16cid:durableId="1608154394">
    <w:abstractNumId w:val="6"/>
  </w:num>
  <w:num w:numId="5" w16cid:durableId="1206335678">
    <w:abstractNumId w:val="5"/>
  </w:num>
  <w:num w:numId="6" w16cid:durableId="323435859">
    <w:abstractNumId w:val="9"/>
  </w:num>
  <w:num w:numId="7" w16cid:durableId="1371144918">
    <w:abstractNumId w:val="4"/>
  </w:num>
  <w:num w:numId="8" w16cid:durableId="986016339">
    <w:abstractNumId w:val="3"/>
  </w:num>
  <w:num w:numId="9" w16cid:durableId="1707877087">
    <w:abstractNumId w:val="2"/>
  </w:num>
  <w:num w:numId="10" w16cid:durableId="545219672">
    <w:abstractNumId w:val="1"/>
  </w:num>
  <w:num w:numId="11" w16cid:durableId="693502567">
    <w:abstractNumId w:val="15"/>
  </w:num>
  <w:num w:numId="12" w16cid:durableId="37124859">
    <w:abstractNumId w:val="13"/>
  </w:num>
  <w:num w:numId="13" w16cid:durableId="1713142667">
    <w:abstractNumId w:val="11"/>
  </w:num>
  <w:num w:numId="14" w16cid:durableId="806508956">
    <w:abstractNumId w:val="0"/>
  </w:num>
  <w:num w:numId="15" w16cid:durableId="1605116523">
    <w:abstractNumId w:val="16"/>
  </w:num>
  <w:num w:numId="16" w16cid:durableId="1278952092">
    <w:abstractNumId w:val="12"/>
  </w:num>
  <w:num w:numId="17" w16cid:durableId="1194002150">
    <w:abstractNumId w:val="17"/>
  </w:num>
  <w:num w:numId="18" w16cid:durableId="190004965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0" w:nlCheck="1" w:checkStyle="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840"/>
  <w:drawingGridHorizontalSpacing w:val="273"/>
  <w:drawingGridVerticalSpacing w:val="194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3FF"/>
    <w:rsid w:val="0000082D"/>
    <w:rsid w:val="00000BCE"/>
    <w:rsid w:val="0000176C"/>
    <w:rsid w:val="00001CF6"/>
    <w:rsid w:val="0000208A"/>
    <w:rsid w:val="000022E4"/>
    <w:rsid w:val="00002549"/>
    <w:rsid w:val="00002C5D"/>
    <w:rsid w:val="00003130"/>
    <w:rsid w:val="00003454"/>
    <w:rsid w:val="0000367D"/>
    <w:rsid w:val="000039B4"/>
    <w:rsid w:val="000044BB"/>
    <w:rsid w:val="00004576"/>
    <w:rsid w:val="00004908"/>
    <w:rsid w:val="00005C68"/>
    <w:rsid w:val="00005C6D"/>
    <w:rsid w:val="00005D01"/>
    <w:rsid w:val="00006331"/>
    <w:rsid w:val="00006EA1"/>
    <w:rsid w:val="0000712A"/>
    <w:rsid w:val="00007575"/>
    <w:rsid w:val="000077C8"/>
    <w:rsid w:val="00007D5E"/>
    <w:rsid w:val="0001059E"/>
    <w:rsid w:val="00010A44"/>
    <w:rsid w:val="00010F72"/>
    <w:rsid w:val="00011353"/>
    <w:rsid w:val="00011C21"/>
    <w:rsid w:val="00012AF4"/>
    <w:rsid w:val="00012DE7"/>
    <w:rsid w:val="00012F97"/>
    <w:rsid w:val="0001331E"/>
    <w:rsid w:val="000139CE"/>
    <w:rsid w:val="00013A7E"/>
    <w:rsid w:val="00013B76"/>
    <w:rsid w:val="00013C14"/>
    <w:rsid w:val="0001480F"/>
    <w:rsid w:val="00014F82"/>
    <w:rsid w:val="00015753"/>
    <w:rsid w:val="00015E54"/>
    <w:rsid w:val="0001647C"/>
    <w:rsid w:val="0001652F"/>
    <w:rsid w:val="000169DB"/>
    <w:rsid w:val="00016B22"/>
    <w:rsid w:val="00016CDD"/>
    <w:rsid w:val="00017DE2"/>
    <w:rsid w:val="000201F5"/>
    <w:rsid w:val="00021A6B"/>
    <w:rsid w:val="00022B0B"/>
    <w:rsid w:val="00022C23"/>
    <w:rsid w:val="00022DA9"/>
    <w:rsid w:val="00023366"/>
    <w:rsid w:val="00023971"/>
    <w:rsid w:val="00023DBD"/>
    <w:rsid w:val="000245BB"/>
    <w:rsid w:val="00026CB6"/>
    <w:rsid w:val="0002773F"/>
    <w:rsid w:val="000279B3"/>
    <w:rsid w:val="00027F90"/>
    <w:rsid w:val="00030248"/>
    <w:rsid w:val="000303C4"/>
    <w:rsid w:val="00030E01"/>
    <w:rsid w:val="000314DA"/>
    <w:rsid w:val="000321E0"/>
    <w:rsid w:val="000321F0"/>
    <w:rsid w:val="000329D8"/>
    <w:rsid w:val="00032A99"/>
    <w:rsid w:val="00032CFA"/>
    <w:rsid w:val="0003371D"/>
    <w:rsid w:val="0003405B"/>
    <w:rsid w:val="00034763"/>
    <w:rsid w:val="00036E9C"/>
    <w:rsid w:val="00036F56"/>
    <w:rsid w:val="00036FEE"/>
    <w:rsid w:val="00037CC3"/>
    <w:rsid w:val="000403C9"/>
    <w:rsid w:val="000404E6"/>
    <w:rsid w:val="00041A99"/>
    <w:rsid w:val="000420F4"/>
    <w:rsid w:val="000421F8"/>
    <w:rsid w:val="00042477"/>
    <w:rsid w:val="000430B3"/>
    <w:rsid w:val="00043A60"/>
    <w:rsid w:val="00044C73"/>
    <w:rsid w:val="000457CB"/>
    <w:rsid w:val="000500A6"/>
    <w:rsid w:val="0005117F"/>
    <w:rsid w:val="00051A90"/>
    <w:rsid w:val="0005233B"/>
    <w:rsid w:val="00052A2E"/>
    <w:rsid w:val="00052A77"/>
    <w:rsid w:val="000537E2"/>
    <w:rsid w:val="00053D1E"/>
    <w:rsid w:val="00054EBF"/>
    <w:rsid w:val="00055058"/>
    <w:rsid w:val="000553AD"/>
    <w:rsid w:val="00055D43"/>
    <w:rsid w:val="00055D63"/>
    <w:rsid w:val="00055E0B"/>
    <w:rsid w:val="00056641"/>
    <w:rsid w:val="0005686F"/>
    <w:rsid w:val="00057473"/>
    <w:rsid w:val="0005797B"/>
    <w:rsid w:val="00060442"/>
    <w:rsid w:val="00061018"/>
    <w:rsid w:val="00061310"/>
    <w:rsid w:val="000618C8"/>
    <w:rsid w:val="000619BB"/>
    <w:rsid w:val="00061CAB"/>
    <w:rsid w:val="00061EC7"/>
    <w:rsid w:val="00062314"/>
    <w:rsid w:val="000628EA"/>
    <w:rsid w:val="00062CFF"/>
    <w:rsid w:val="0006363C"/>
    <w:rsid w:val="000650EF"/>
    <w:rsid w:val="00065B44"/>
    <w:rsid w:val="00065B5C"/>
    <w:rsid w:val="00066DD3"/>
    <w:rsid w:val="00067591"/>
    <w:rsid w:val="00067A14"/>
    <w:rsid w:val="0007046F"/>
    <w:rsid w:val="00071A0A"/>
    <w:rsid w:val="000736FB"/>
    <w:rsid w:val="000750ED"/>
    <w:rsid w:val="00075AAA"/>
    <w:rsid w:val="00075C5F"/>
    <w:rsid w:val="00077259"/>
    <w:rsid w:val="00077F8A"/>
    <w:rsid w:val="00080962"/>
    <w:rsid w:val="000828AF"/>
    <w:rsid w:val="00082FA0"/>
    <w:rsid w:val="00083DAB"/>
    <w:rsid w:val="00083E06"/>
    <w:rsid w:val="000843A7"/>
    <w:rsid w:val="0008500B"/>
    <w:rsid w:val="000850BD"/>
    <w:rsid w:val="0008550F"/>
    <w:rsid w:val="00085A49"/>
    <w:rsid w:val="00085AFE"/>
    <w:rsid w:val="00086658"/>
    <w:rsid w:val="00086CF4"/>
    <w:rsid w:val="00087BF9"/>
    <w:rsid w:val="00090C6F"/>
    <w:rsid w:val="00090D09"/>
    <w:rsid w:val="000913F9"/>
    <w:rsid w:val="00091880"/>
    <w:rsid w:val="00091BE1"/>
    <w:rsid w:val="00095372"/>
    <w:rsid w:val="000965F2"/>
    <w:rsid w:val="00096952"/>
    <w:rsid w:val="00096BA1"/>
    <w:rsid w:val="00096F08"/>
    <w:rsid w:val="00097F9C"/>
    <w:rsid w:val="000A091A"/>
    <w:rsid w:val="000A0EE0"/>
    <w:rsid w:val="000A1012"/>
    <w:rsid w:val="000A1C9B"/>
    <w:rsid w:val="000A23E7"/>
    <w:rsid w:val="000A2DEC"/>
    <w:rsid w:val="000A3A74"/>
    <w:rsid w:val="000A3BB9"/>
    <w:rsid w:val="000A5421"/>
    <w:rsid w:val="000A5571"/>
    <w:rsid w:val="000A558A"/>
    <w:rsid w:val="000A5D08"/>
    <w:rsid w:val="000A5D20"/>
    <w:rsid w:val="000A6ED0"/>
    <w:rsid w:val="000A760A"/>
    <w:rsid w:val="000A7E9F"/>
    <w:rsid w:val="000B1069"/>
    <w:rsid w:val="000B19C4"/>
    <w:rsid w:val="000B1DE9"/>
    <w:rsid w:val="000B2F60"/>
    <w:rsid w:val="000B3E92"/>
    <w:rsid w:val="000B417E"/>
    <w:rsid w:val="000B45D2"/>
    <w:rsid w:val="000B54AD"/>
    <w:rsid w:val="000B5AA0"/>
    <w:rsid w:val="000B621B"/>
    <w:rsid w:val="000B62BB"/>
    <w:rsid w:val="000B7858"/>
    <w:rsid w:val="000B7D76"/>
    <w:rsid w:val="000B7FF5"/>
    <w:rsid w:val="000C060D"/>
    <w:rsid w:val="000C1301"/>
    <w:rsid w:val="000C16F7"/>
    <w:rsid w:val="000C1822"/>
    <w:rsid w:val="000C2334"/>
    <w:rsid w:val="000C2B44"/>
    <w:rsid w:val="000C2C9F"/>
    <w:rsid w:val="000C2D78"/>
    <w:rsid w:val="000C31FB"/>
    <w:rsid w:val="000C3EC8"/>
    <w:rsid w:val="000C3F53"/>
    <w:rsid w:val="000C486A"/>
    <w:rsid w:val="000C4A96"/>
    <w:rsid w:val="000C4B4F"/>
    <w:rsid w:val="000C56B1"/>
    <w:rsid w:val="000C5C78"/>
    <w:rsid w:val="000C7077"/>
    <w:rsid w:val="000C7DD9"/>
    <w:rsid w:val="000D0048"/>
    <w:rsid w:val="000D05F1"/>
    <w:rsid w:val="000D0AA6"/>
    <w:rsid w:val="000D0C8B"/>
    <w:rsid w:val="000D16FE"/>
    <w:rsid w:val="000D2FB0"/>
    <w:rsid w:val="000D31CD"/>
    <w:rsid w:val="000D321D"/>
    <w:rsid w:val="000D41DE"/>
    <w:rsid w:val="000D4571"/>
    <w:rsid w:val="000D4918"/>
    <w:rsid w:val="000D4B97"/>
    <w:rsid w:val="000D4DC6"/>
    <w:rsid w:val="000D4F47"/>
    <w:rsid w:val="000D525A"/>
    <w:rsid w:val="000D5494"/>
    <w:rsid w:val="000D5687"/>
    <w:rsid w:val="000D603F"/>
    <w:rsid w:val="000D7A8D"/>
    <w:rsid w:val="000E125C"/>
    <w:rsid w:val="000E1A6A"/>
    <w:rsid w:val="000E1F3B"/>
    <w:rsid w:val="000E2194"/>
    <w:rsid w:val="000E28AE"/>
    <w:rsid w:val="000E2D02"/>
    <w:rsid w:val="000E3320"/>
    <w:rsid w:val="000E3522"/>
    <w:rsid w:val="000E3CEF"/>
    <w:rsid w:val="000E43D2"/>
    <w:rsid w:val="000E576E"/>
    <w:rsid w:val="000E5EB5"/>
    <w:rsid w:val="000E6A29"/>
    <w:rsid w:val="000E7700"/>
    <w:rsid w:val="000F02E7"/>
    <w:rsid w:val="000F0CCE"/>
    <w:rsid w:val="000F100C"/>
    <w:rsid w:val="000F1681"/>
    <w:rsid w:val="000F1A39"/>
    <w:rsid w:val="000F1A9F"/>
    <w:rsid w:val="000F22F7"/>
    <w:rsid w:val="000F33D6"/>
    <w:rsid w:val="000F50DA"/>
    <w:rsid w:val="000F5133"/>
    <w:rsid w:val="000F519C"/>
    <w:rsid w:val="000F5B1F"/>
    <w:rsid w:val="000F6476"/>
    <w:rsid w:val="000F6F89"/>
    <w:rsid w:val="000F730A"/>
    <w:rsid w:val="000F7EE6"/>
    <w:rsid w:val="00100790"/>
    <w:rsid w:val="00100B3E"/>
    <w:rsid w:val="00101663"/>
    <w:rsid w:val="00101B0F"/>
    <w:rsid w:val="00101DC7"/>
    <w:rsid w:val="00102339"/>
    <w:rsid w:val="0010316D"/>
    <w:rsid w:val="00104CDD"/>
    <w:rsid w:val="001052E6"/>
    <w:rsid w:val="00105C62"/>
    <w:rsid w:val="0010619B"/>
    <w:rsid w:val="001113ED"/>
    <w:rsid w:val="00111896"/>
    <w:rsid w:val="00111F90"/>
    <w:rsid w:val="0011372A"/>
    <w:rsid w:val="0011381D"/>
    <w:rsid w:val="00113AB2"/>
    <w:rsid w:val="0011422D"/>
    <w:rsid w:val="00114937"/>
    <w:rsid w:val="00114D58"/>
    <w:rsid w:val="0011578A"/>
    <w:rsid w:val="001159D3"/>
    <w:rsid w:val="0011664D"/>
    <w:rsid w:val="00116A70"/>
    <w:rsid w:val="00120AC9"/>
    <w:rsid w:val="001212DA"/>
    <w:rsid w:val="0012188F"/>
    <w:rsid w:val="001219D3"/>
    <w:rsid w:val="00121CE9"/>
    <w:rsid w:val="001223D0"/>
    <w:rsid w:val="001224FC"/>
    <w:rsid w:val="00124F6F"/>
    <w:rsid w:val="00125653"/>
    <w:rsid w:val="00125C58"/>
    <w:rsid w:val="00126880"/>
    <w:rsid w:val="001303FA"/>
    <w:rsid w:val="0013145B"/>
    <w:rsid w:val="00131B4D"/>
    <w:rsid w:val="00134491"/>
    <w:rsid w:val="00134549"/>
    <w:rsid w:val="00134E2E"/>
    <w:rsid w:val="0013533C"/>
    <w:rsid w:val="001357FF"/>
    <w:rsid w:val="0013710D"/>
    <w:rsid w:val="00137D00"/>
    <w:rsid w:val="001411CA"/>
    <w:rsid w:val="00141CF6"/>
    <w:rsid w:val="00142464"/>
    <w:rsid w:val="001430A2"/>
    <w:rsid w:val="00143D11"/>
    <w:rsid w:val="001451AB"/>
    <w:rsid w:val="001454BC"/>
    <w:rsid w:val="00145D0A"/>
    <w:rsid w:val="001462D3"/>
    <w:rsid w:val="00146A5D"/>
    <w:rsid w:val="0015235F"/>
    <w:rsid w:val="001529AB"/>
    <w:rsid w:val="00152EBB"/>
    <w:rsid w:val="001534D8"/>
    <w:rsid w:val="0015367E"/>
    <w:rsid w:val="00153704"/>
    <w:rsid w:val="00153CFA"/>
    <w:rsid w:val="001546EC"/>
    <w:rsid w:val="00155460"/>
    <w:rsid w:val="00155E00"/>
    <w:rsid w:val="0015618F"/>
    <w:rsid w:val="001570A5"/>
    <w:rsid w:val="00160C36"/>
    <w:rsid w:val="001618F8"/>
    <w:rsid w:val="00161CB4"/>
    <w:rsid w:val="00161D81"/>
    <w:rsid w:val="00162BD3"/>
    <w:rsid w:val="001631F2"/>
    <w:rsid w:val="001638AC"/>
    <w:rsid w:val="001640E9"/>
    <w:rsid w:val="0016430D"/>
    <w:rsid w:val="001644B9"/>
    <w:rsid w:val="00164652"/>
    <w:rsid w:val="00165E5E"/>
    <w:rsid w:val="00166E48"/>
    <w:rsid w:val="001673D9"/>
    <w:rsid w:val="001674F7"/>
    <w:rsid w:val="00170143"/>
    <w:rsid w:val="00170421"/>
    <w:rsid w:val="0017128C"/>
    <w:rsid w:val="00171858"/>
    <w:rsid w:val="00171C8A"/>
    <w:rsid w:val="00171E4A"/>
    <w:rsid w:val="00172BEE"/>
    <w:rsid w:val="00172CDC"/>
    <w:rsid w:val="00173BED"/>
    <w:rsid w:val="00174047"/>
    <w:rsid w:val="001745F6"/>
    <w:rsid w:val="00176280"/>
    <w:rsid w:val="00176371"/>
    <w:rsid w:val="001763F9"/>
    <w:rsid w:val="00176461"/>
    <w:rsid w:val="00176631"/>
    <w:rsid w:val="00176E96"/>
    <w:rsid w:val="00177038"/>
    <w:rsid w:val="001774FC"/>
    <w:rsid w:val="001775CE"/>
    <w:rsid w:val="00177AE9"/>
    <w:rsid w:val="00180529"/>
    <w:rsid w:val="00180F41"/>
    <w:rsid w:val="00181033"/>
    <w:rsid w:val="001817DB"/>
    <w:rsid w:val="00181F97"/>
    <w:rsid w:val="00182064"/>
    <w:rsid w:val="0018222B"/>
    <w:rsid w:val="00182C03"/>
    <w:rsid w:val="00182E82"/>
    <w:rsid w:val="00183030"/>
    <w:rsid w:val="001835AA"/>
    <w:rsid w:val="00183896"/>
    <w:rsid w:val="00183BE5"/>
    <w:rsid w:val="001842BC"/>
    <w:rsid w:val="00185A4A"/>
    <w:rsid w:val="00187232"/>
    <w:rsid w:val="0018763D"/>
    <w:rsid w:val="001900A7"/>
    <w:rsid w:val="00190311"/>
    <w:rsid w:val="001908F9"/>
    <w:rsid w:val="00190923"/>
    <w:rsid w:val="00191F36"/>
    <w:rsid w:val="0019223A"/>
    <w:rsid w:val="001925C3"/>
    <w:rsid w:val="0019274D"/>
    <w:rsid w:val="00192EF3"/>
    <w:rsid w:val="001936B3"/>
    <w:rsid w:val="001936F1"/>
    <w:rsid w:val="00193E85"/>
    <w:rsid w:val="0019409E"/>
    <w:rsid w:val="001940E9"/>
    <w:rsid w:val="00195736"/>
    <w:rsid w:val="001957C0"/>
    <w:rsid w:val="00196F23"/>
    <w:rsid w:val="001971B5"/>
    <w:rsid w:val="001975EE"/>
    <w:rsid w:val="00197A33"/>
    <w:rsid w:val="00197BF2"/>
    <w:rsid w:val="00197F16"/>
    <w:rsid w:val="001A01E3"/>
    <w:rsid w:val="001A0699"/>
    <w:rsid w:val="001A07B5"/>
    <w:rsid w:val="001A1EE2"/>
    <w:rsid w:val="001A2569"/>
    <w:rsid w:val="001A4324"/>
    <w:rsid w:val="001A4B74"/>
    <w:rsid w:val="001A4E4D"/>
    <w:rsid w:val="001A4E5A"/>
    <w:rsid w:val="001A578C"/>
    <w:rsid w:val="001A68A7"/>
    <w:rsid w:val="001A69B3"/>
    <w:rsid w:val="001A6AE7"/>
    <w:rsid w:val="001A6CD8"/>
    <w:rsid w:val="001A7111"/>
    <w:rsid w:val="001A7820"/>
    <w:rsid w:val="001B0463"/>
    <w:rsid w:val="001B0E81"/>
    <w:rsid w:val="001B1442"/>
    <w:rsid w:val="001B1B6D"/>
    <w:rsid w:val="001B1E3B"/>
    <w:rsid w:val="001B1E53"/>
    <w:rsid w:val="001B2094"/>
    <w:rsid w:val="001B2218"/>
    <w:rsid w:val="001B297B"/>
    <w:rsid w:val="001B2D21"/>
    <w:rsid w:val="001B2DB9"/>
    <w:rsid w:val="001B2F4F"/>
    <w:rsid w:val="001B33CD"/>
    <w:rsid w:val="001B3402"/>
    <w:rsid w:val="001B3621"/>
    <w:rsid w:val="001B41EE"/>
    <w:rsid w:val="001B4D69"/>
    <w:rsid w:val="001B5590"/>
    <w:rsid w:val="001B5ADF"/>
    <w:rsid w:val="001B5D3E"/>
    <w:rsid w:val="001B5ECA"/>
    <w:rsid w:val="001B5F58"/>
    <w:rsid w:val="001B684E"/>
    <w:rsid w:val="001B6B7B"/>
    <w:rsid w:val="001B715F"/>
    <w:rsid w:val="001C067E"/>
    <w:rsid w:val="001C0756"/>
    <w:rsid w:val="001C0D0A"/>
    <w:rsid w:val="001C0D4F"/>
    <w:rsid w:val="001C0DB5"/>
    <w:rsid w:val="001C0E83"/>
    <w:rsid w:val="001C0F61"/>
    <w:rsid w:val="001C1233"/>
    <w:rsid w:val="001C2992"/>
    <w:rsid w:val="001C3080"/>
    <w:rsid w:val="001C30E5"/>
    <w:rsid w:val="001C3285"/>
    <w:rsid w:val="001C382E"/>
    <w:rsid w:val="001C3CAE"/>
    <w:rsid w:val="001C5886"/>
    <w:rsid w:val="001C6B53"/>
    <w:rsid w:val="001C7769"/>
    <w:rsid w:val="001D2193"/>
    <w:rsid w:val="001D27B4"/>
    <w:rsid w:val="001D2C90"/>
    <w:rsid w:val="001D3BF5"/>
    <w:rsid w:val="001D3E85"/>
    <w:rsid w:val="001D3F3F"/>
    <w:rsid w:val="001D4C34"/>
    <w:rsid w:val="001D66FA"/>
    <w:rsid w:val="001D6BDD"/>
    <w:rsid w:val="001D6BE5"/>
    <w:rsid w:val="001D6CA3"/>
    <w:rsid w:val="001D703F"/>
    <w:rsid w:val="001E0C8D"/>
    <w:rsid w:val="001E280F"/>
    <w:rsid w:val="001E2AB5"/>
    <w:rsid w:val="001E2B71"/>
    <w:rsid w:val="001E3FC4"/>
    <w:rsid w:val="001E4678"/>
    <w:rsid w:val="001E50CB"/>
    <w:rsid w:val="001E51B6"/>
    <w:rsid w:val="001E54CF"/>
    <w:rsid w:val="001E655C"/>
    <w:rsid w:val="001E7F8B"/>
    <w:rsid w:val="001F01A8"/>
    <w:rsid w:val="001F01E5"/>
    <w:rsid w:val="001F0510"/>
    <w:rsid w:val="001F0F99"/>
    <w:rsid w:val="001F15C6"/>
    <w:rsid w:val="001F194F"/>
    <w:rsid w:val="001F2A6A"/>
    <w:rsid w:val="001F45A5"/>
    <w:rsid w:val="001F50EB"/>
    <w:rsid w:val="001F7676"/>
    <w:rsid w:val="00201804"/>
    <w:rsid w:val="00202C83"/>
    <w:rsid w:val="002034B6"/>
    <w:rsid w:val="00204277"/>
    <w:rsid w:val="002044F0"/>
    <w:rsid w:val="002050CF"/>
    <w:rsid w:val="00205B5F"/>
    <w:rsid w:val="00206028"/>
    <w:rsid w:val="00206674"/>
    <w:rsid w:val="00206E3A"/>
    <w:rsid w:val="002076F1"/>
    <w:rsid w:val="00207F35"/>
    <w:rsid w:val="00210450"/>
    <w:rsid w:val="00212013"/>
    <w:rsid w:val="0021225C"/>
    <w:rsid w:val="00212AF4"/>
    <w:rsid w:val="0021305B"/>
    <w:rsid w:val="00214220"/>
    <w:rsid w:val="00214A12"/>
    <w:rsid w:val="002152F5"/>
    <w:rsid w:val="002159B9"/>
    <w:rsid w:val="00216F09"/>
    <w:rsid w:val="00220A45"/>
    <w:rsid w:val="00221AAE"/>
    <w:rsid w:val="00221F15"/>
    <w:rsid w:val="00222320"/>
    <w:rsid w:val="00223E9D"/>
    <w:rsid w:val="002241EA"/>
    <w:rsid w:val="00225A57"/>
    <w:rsid w:val="00225C19"/>
    <w:rsid w:val="00225DAE"/>
    <w:rsid w:val="00226B0F"/>
    <w:rsid w:val="00226B49"/>
    <w:rsid w:val="00226DA9"/>
    <w:rsid w:val="00226FDC"/>
    <w:rsid w:val="00227C75"/>
    <w:rsid w:val="002301BB"/>
    <w:rsid w:val="00231680"/>
    <w:rsid w:val="00232763"/>
    <w:rsid w:val="00232873"/>
    <w:rsid w:val="00233B8F"/>
    <w:rsid w:val="00233D61"/>
    <w:rsid w:val="00233F13"/>
    <w:rsid w:val="002340EB"/>
    <w:rsid w:val="002341DD"/>
    <w:rsid w:val="0023431C"/>
    <w:rsid w:val="00234E02"/>
    <w:rsid w:val="00235B94"/>
    <w:rsid w:val="00237BB8"/>
    <w:rsid w:val="00241539"/>
    <w:rsid w:val="00242AE5"/>
    <w:rsid w:val="00242C4F"/>
    <w:rsid w:val="00242D79"/>
    <w:rsid w:val="00243057"/>
    <w:rsid w:val="002438B9"/>
    <w:rsid w:val="00244AB2"/>
    <w:rsid w:val="00246371"/>
    <w:rsid w:val="00246611"/>
    <w:rsid w:val="00246E05"/>
    <w:rsid w:val="0024746A"/>
    <w:rsid w:val="00247508"/>
    <w:rsid w:val="00247A8F"/>
    <w:rsid w:val="00247E36"/>
    <w:rsid w:val="00250491"/>
    <w:rsid w:val="00250942"/>
    <w:rsid w:val="00250A44"/>
    <w:rsid w:val="00251DBD"/>
    <w:rsid w:val="00252131"/>
    <w:rsid w:val="002529C0"/>
    <w:rsid w:val="002530C1"/>
    <w:rsid w:val="002531FE"/>
    <w:rsid w:val="00253671"/>
    <w:rsid w:val="002543C9"/>
    <w:rsid w:val="0025496E"/>
    <w:rsid w:val="00254C98"/>
    <w:rsid w:val="0025556B"/>
    <w:rsid w:val="00255A0E"/>
    <w:rsid w:val="00255C95"/>
    <w:rsid w:val="002603D1"/>
    <w:rsid w:val="00260504"/>
    <w:rsid w:val="0026068E"/>
    <w:rsid w:val="00260850"/>
    <w:rsid w:val="002610A4"/>
    <w:rsid w:val="002611A5"/>
    <w:rsid w:val="00262651"/>
    <w:rsid w:val="00262C3D"/>
    <w:rsid w:val="00262E21"/>
    <w:rsid w:val="00263176"/>
    <w:rsid w:val="00263E94"/>
    <w:rsid w:val="002649C6"/>
    <w:rsid w:val="00264CAD"/>
    <w:rsid w:val="00264D6F"/>
    <w:rsid w:val="00265B92"/>
    <w:rsid w:val="00266114"/>
    <w:rsid w:val="0026671D"/>
    <w:rsid w:val="00266DFB"/>
    <w:rsid w:val="00267EC9"/>
    <w:rsid w:val="002710EB"/>
    <w:rsid w:val="00271E49"/>
    <w:rsid w:val="002724F1"/>
    <w:rsid w:val="00272E03"/>
    <w:rsid w:val="002737B0"/>
    <w:rsid w:val="00274407"/>
    <w:rsid w:val="002749C4"/>
    <w:rsid w:val="00274B1D"/>
    <w:rsid w:val="002756EA"/>
    <w:rsid w:val="00275B54"/>
    <w:rsid w:val="00276234"/>
    <w:rsid w:val="00276656"/>
    <w:rsid w:val="00276D37"/>
    <w:rsid w:val="00277220"/>
    <w:rsid w:val="0027767C"/>
    <w:rsid w:val="00280EC8"/>
    <w:rsid w:val="002810BA"/>
    <w:rsid w:val="002810D7"/>
    <w:rsid w:val="002815B1"/>
    <w:rsid w:val="00281855"/>
    <w:rsid w:val="00281CD5"/>
    <w:rsid w:val="002824C4"/>
    <w:rsid w:val="002826F8"/>
    <w:rsid w:val="002827E9"/>
    <w:rsid w:val="00282BDA"/>
    <w:rsid w:val="002832E0"/>
    <w:rsid w:val="002833AE"/>
    <w:rsid w:val="002838C8"/>
    <w:rsid w:val="00283D2B"/>
    <w:rsid w:val="00284198"/>
    <w:rsid w:val="002841C9"/>
    <w:rsid w:val="0028452F"/>
    <w:rsid w:val="0028472E"/>
    <w:rsid w:val="00284A26"/>
    <w:rsid w:val="0028621D"/>
    <w:rsid w:val="002862BB"/>
    <w:rsid w:val="00286708"/>
    <w:rsid w:val="00286942"/>
    <w:rsid w:val="0028707C"/>
    <w:rsid w:val="00287EAF"/>
    <w:rsid w:val="002907EF"/>
    <w:rsid w:val="002918AF"/>
    <w:rsid w:val="002923D9"/>
    <w:rsid w:val="0029288B"/>
    <w:rsid w:val="0029303F"/>
    <w:rsid w:val="002935F2"/>
    <w:rsid w:val="00293C02"/>
    <w:rsid w:val="00293C40"/>
    <w:rsid w:val="00293CC4"/>
    <w:rsid w:val="00293D3A"/>
    <w:rsid w:val="00293E76"/>
    <w:rsid w:val="00293F6B"/>
    <w:rsid w:val="002944C2"/>
    <w:rsid w:val="00294BDD"/>
    <w:rsid w:val="002954A5"/>
    <w:rsid w:val="00295D1E"/>
    <w:rsid w:val="00295F8D"/>
    <w:rsid w:val="0029681F"/>
    <w:rsid w:val="00297A44"/>
    <w:rsid w:val="002A06C1"/>
    <w:rsid w:val="002A140E"/>
    <w:rsid w:val="002A16A6"/>
    <w:rsid w:val="002A302D"/>
    <w:rsid w:val="002A317C"/>
    <w:rsid w:val="002A326B"/>
    <w:rsid w:val="002A3619"/>
    <w:rsid w:val="002A4AA8"/>
    <w:rsid w:val="002A4F91"/>
    <w:rsid w:val="002A5293"/>
    <w:rsid w:val="002A62C1"/>
    <w:rsid w:val="002A6745"/>
    <w:rsid w:val="002A7BCE"/>
    <w:rsid w:val="002B0478"/>
    <w:rsid w:val="002B09DB"/>
    <w:rsid w:val="002B0BC1"/>
    <w:rsid w:val="002B112B"/>
    <w:rsid w:val="002B1400"/>
    <w:rsid w:val="002B167F"/>
    <w:rsid w:val="002B1BF6"/>
    <w:rsid w:val="002B2020"/>
    <w:rsid w:val="002B21EF"/>
    <w:rsid w:val="002B275D"/>
    <w:rsid w:val="002B3583"/>
    <w:rsid w:val="002B3BC0"/>
    <w:rsid w:val="002B440F"/>
    <w:rsid w:val="002B4940"/>
    <w:rsid w:val="002B49C3"/>
    <w:rsid w:val="002B542F"/>
    <w:rsid w:val="002B5D4B"/>
    <w:rsid w:val="002B623B"/>
    <w:rsid w:val="002B63F0"/>
    <w:rsid w:val="002B6A36"/>
    <w:rsid w:val="002B7996"/>
    <w:rsid w:val="002C031D"/>
    <w:rsid w:val="002C07BB"/>
    <w:rsid w:val="002C0A6D"/>
    <w:rsid w:val="002C29B5"/>
    <w:rsid w:val="002C2B4F"/>
    <w:rsid w:val="002C2B9C"/>
    <w:rsid w:val="002C2C64"/>
    <w:rsid w:val="002C30A7"/>
    <w:rsid w:val="002C390F"/>
    <w:rsid w:val="002C3E2C"/>
    <w:rsid w:val="002C4147"/>
    <w:rsid w:val="002C465F"/>
    <w:rsid w:val="002C49A3"/>
    <w:rsid w:val="002C6014"/>
    <w:rsid w:val="002C7649"/>
    <w:rsid w:val="002C7979"/>
    <w:rsid w:val="002C7FDA"/>
    <w:rsid w:val="002D0A2F"/>
    <w:rsid w:val="002D11B1"/>
    <w:rsid w:val="002D1353"/>
    <w:rsid w:val="002D14E7"/>
    <w:rsid w:val="002D1FE1"/>
    <w:rsid w:val="002D237C"/>
    <w:rsid w:val="002D2892"/>
    <w:rsid w:val="002D31D7"/>
    <w:rsid w:val="002D344F"/>
    <w:rsid w:val="002D4C63"/>
    <w:rsid w:val="002D52BE"/>
    <w:rsid w:val="002D7F93"/>
    <w:rsid w:val="002E04F1"/>
    <w:rsid w:val="002E0C93"/>
    <w:rsid w:val="002E116E"/>
    <w:rsid w:val="002E16C1"/>
    <w:rsid w:val="002E1F6D"/>
    <w:rsid w:val="002E2E35"/>
    <w:rsid w:val="002E36D7"/>
    <w:rsid w:val="002E3C70"/>
    <w:rsid w:val="002E3D32"/>
    <w:rsid w:val="002E3F07"/>
    <w:rsid w:val="002E5225"/>
    <w:rsid w:val="002E5D93"/>
    <w:rsid w:val="002E5FA3"/>
    <w:rsid w:val="002E62F6"/>
    <w:rsid w:val="002E6BFD"/>
    <w:rsid w:val="002E6D19"/>
    <w:rsid w:val="002E6DBC"/>
    <w:rsid w:val="002E6F7E"/>
    <w:rsid w:val="002E73F4"/>
    <w:rsid w:val="002E757B"/>
    <w:rsid w:val="002F0184"/>
    <w:rsid w:val="002F0587"/>
    <w:rsid w:val="002F079F"/>
    <w:rsid w:val="002F10AE"/>
    <w:rsid w:val="002F1709"/>
    <w:rsid w:val="002F1865"/>
    <w:rsid w:val="002F2685"/>
    <w:rsid w:val="002F2745"/>
    <w:rsid w:val="002F2A9B"/>
    <w:rsid w:val="002F3338"/>
    <w:rsid w:val="002F36D2"/>
    <w:rsid w:val="002F38F3"/>
    <w:rsid w:val="002F3A69"/>
    <w:rsid w:val="002F55A7"/>
    <w:rsid w:val="002F574D"/>
    <w:rsid w:val="002F69C9"/>
    <w:rsid w:val="002F6B4E"/>
    <w:rsid w:val="002F6B71"/>
    <w:rsid w:val="002F75FD"/>
    <w:rsid w:val="002F7791"/>
    <w:rsid w:val="002F7794"/>
    <w:rsid w:val="002F7CE2"/>
    <w:rsid w:val="002F7E69"/>
    <w:rsid w:val="00300136"/>
    <w:rsid w:val="00300BA4"/>
    <w:rsid w:val="00300BC3"/>
    <w:rsid w:val="00300EA3"/>
    <w:rsid w:val="0030255A"/>
    <w:rsid w:val="00302A4A"/>
    <w:rsid w:val="00302BCC"/>
    <w:rsid w:val="00302F18"/>
    <w:rsid w:val="003032A7"/>
    <w:rsid w:val="00303392"/>
    <w:rsid w:val="003034FF"/>
    <w:rsid w:val="00303A72"/>
    <w:rsid w:val="00303F6A"/>
    <w:rsid w:val="003045DC"/>
    <w:rsid w:val="00304739"/>
    <w:rsid w:val="003051DA"/>
    <w:rsid w:val="00305DDF"/>
    <w:rsid w:val="00306158"/>
    <w:rsid w:val="00306CAA"/>
    <w:rsid w:val="00307238"/>
    <w:rsid w:val="00307501"/>
    <w:rsid w:val="00307605"/>
    <w:rsid w:val="00307F9D"/>
    <w:rsid w:val="003105B7"/>
    <w:rsid w:val="0031072C"/>
    <w:rsid w:val="00311024"/>
    <w:rsid w:val="00311B8B"/>
    <w:rsid w:val="00312D44"/>
    <w:rsid w:val="0031346E"/>
    <w:rsid w:val="003134FF"/>
    <w:rsid w:val="00313E42"/>
    <w:rsid w:val="00314427"/>
    <w:rsid w:val="003148D1"/>
    <w:rsid w:val="00314B7C"/>
    <w:rsid w:val="00314C50"/>
    <w:rsid w:val="003154A4"/>
    <w:rsid w:val="003158AD"/>
    <w:rsid w:val="00315973"/>
    <w:rsid w:val="003162B0"/>
    <w:rsid w:val="003162D1"/>
    <w:rsid w:val="003165D8"/>
    <w:rsid w:val="00316F72"/>
    <w:rsid w:val="0031714A"/>
    <w:rsid w:val="003200A6"/>
    <w:rsid w:val="00320870"/>
    <w:rsid w:val="00321C94"/>
    <w:rsid w:val="00322D3D"/>
    <w:rsid w:val="00322EC1"/>
    <w:rsid w:val="00322F56"/>
    <w:rsid w:val="003236C6"/>
    <w:rsid w:val="00325A96"/>
    <w:rsid w:val="00326FBF"/>
    <w:rsid w:val="0033063C"/>
    <w:rsid w:val="003312DF"/>
    <w:rsid w:val="00331A37"/>
    <w:rsid w:val="00332041"/>
    <w:rsid w:val="00332846"/>
    <w:rsid w:val="00333E27"/>
    <w:rsid w:val="00334273"/>
    <w:rsid w:val="003355A7"/>
    <w:rsid w:val="00336684"/>
    <w:rsid w:val="00336999"/>
    <w:rsid w:val="0034091A"/>
    <w:rsid w:val="00341050"/>
    <w:rsid w:val="00341870"/>
    <w:rsid w:val="00342EE6"/>
    <w:rsid w:val="00343676"/>
    <w:rsid w:val="003438B6"/>
    <w:rsid w:val="00343BDA"/>
    <w:rsid w:val="00344188"/>
    <w:rsid w:val="003448DF"/>
    <w:rsid w:val="00345300"/>
    <w:rsid w:val="0034540C"/>
    <w:rsid w:val="00345EEA"/>
    <w:rsid w:val="00346000"/>
    <w:rsid w:val="00350470"/>
    <w:rsid w:val="00350ADA"/>
    <w:rsid w:val="00351CDD"/>
    <w:rsid w:val="00351FEA"/>
    <w:rsid w:val="0035223A"/>
    <w:rsid w:val="003527C9"/>
    <w:rsid w:val="00352AFF"/>
    <w:rsid w:val="003535FF"/>
    <w:rsid w:val="00353D57"/>
    <w:rsid w:val="003551A1"/>
    <w:rsid w:val="003555D3"/>
    <w:rsid w:val="003558FF"/>
    <w:rsid w:val="0035643D"/>
    <w:rsid w:val="003610DF"/>
    <w:rsid w:val="0036127C"/>
    <w:rsid w:val="003612DC"/>
    <w:rsid w:val="003616D9"/>
    <w:rsid w:val="00361BF4"/>
    <w:rsid w:val="0036214C"/>
    <w:rsid w:val="0036217E"/>
    <w:rsid w:val="00362752"/>
    <w:rsid w:val="00363B26"/>
    <w:rsid w:val="00363B4E"/>
    <w:rsid w:val="00365831"/>
    <w:rsid w:val="00365F34"/>
    <w:rsid w:val="00366924"/>
    <w:rsid w:val="00366AE2"/>
    <w:rsid w:val="00366DB2"/>
    <w:rsid w:val="00367D59"/>
    <w:rsid w:val="00370339"/>
    <w:rsid w:val="00370801"/>
    <w:rsid w:val="003711B2"/>
    <w:rsid w:val="003719FD"/>
    <w:rsid w:val="00371E15"/>
    <w:rsid w:val="003720F1"/>
    <w:rsid w:val="00372214"/>
    <w:rsid w:val="00372637"/>
    <w:rsid w:val="0037303A"/>
    <w:rsid w:val="00374505"/>
    <w:rsid w:val="00374865"/>
    <w:rsid w:val="00375224"/>
    <w:rsid w:val="00376E82"/>
    <w:rsid w:val="003772F9"/>
    <w:rsid w:val="003773F5"/>
    <w:rsid w:val="00377701"/>
    <w:rsid w:val="003778A2"/>
    <w:rsid w:val="0037792D"/>
    <w:rsid w:val="00380BBB"/>
    <w:rsid w:val="00380CD3"/>
    <w:rsid w:val="003812F9"/>
    <w:rsid w:val="00382417"/>
    <w:rsid w:val="0038359E"/>
    <w:rsid w:val="003844EB"/>
    <w:rsid w:val="00384684"/>
    <w:rsid w:val="00385260"/>
    <w:rsid w:val="003854B8"/>
    <w:rsid w:val="003854CE"/>
    <w:rsid w:val="00385860"/>
    <w:rsid w:val="00385CE2"/>
    <w:rsid w:val="00385E1A"/>
    <w:rsid w:val="00385EB3"/>
    <w:rsid w:val="00385FA8"/>
    <w:rsid w:val="003860CF"/>
    <w:rsid w:val="00386BCD"/>
    <w:rsid w:val="00386D07"/>
    <w:rsid w:val="0038720B"/>
    <w:rsid w:val="0038752F"/>
    <w:rsid w:val="00390306"/>
    <w:rsid w:val="003906DE"/>
    <w:rsid w:val="00390853"/>
    <w:rsid w:val="003931B1"/>
    <w:rsid w:val="00393AE6"/>
    <w:rsid w:val="00394469"/>
    <w:rsid w:val="00394BF0"/>
    <w:rsid w:val="00394D38"/>
    <w:rsid w:val="003951F4"/>
    <w:rsid w:val="003959C5"/>
    <w:rsid w:val="00396D35"/>
    <w:rsid w:val="00396E3D"/>
    <w:rsid w:val="00397A58"/>
    <w:rsid w:val="003A07C7"/>
    <w:rsid w:val="003A0CFA"/>
    <w:rsid w:val="003A0EC1"/>
    <w:rsid w:val="003A1DE8"/>
    <w:rsid w:val="003A1EC5"/>
    <w:rsid w:val="003A25BD"/>
    <w:rsid w:val="003A36D9"/>
    <w:rsid w:val="003A3CB5"/>
    <w:rsid w:val="003A44C2"/>
    <w:rsid w:val="003A4DD6"/>
    <w:rsid w:val="003A4ECF"/>
    <w:rsid w:val="003A5114"/>
    <w:rsid w:val="003A5362"/>
    <w:rsid w:val="003A6126"/>
    <w:rsid w:val="003A65E0"/>
    <w:rsid w:val="003A7799"/>
    <w:rsid w:val="003B0076"/>
    <w:rsid w:val="003B0EE6"/>
    <w:rsid w:val="003B0EFE"/>
    <w:rsid w:val="003B177F"/>
    <w:rsid w:val="003B1937"/>
    <w:rsid w:val="003B1C7E"/>
    <w:rsid w:val="003B1DC9"/>
    <w:rsid w:val="003B2059"/>
    <w:rsid w:val="003B2310"/>
    <w:rsid w:val="003B23FF"/>
    <w:rsid w:val="003B3F90"/>
    <w:rsid w:val="003B4BEF"/>
    <w:rsid w:val="003B5013"/>
    <w:rsid w:val="003B5125"/>
    <w:rsid w:val="003B5BCF"/>
    <w:rsid w:val="003B5C0A"/>
    <w:rsid w:val="003B6080"/>
    <w:rsid w:val="003B65AD"/>
    <w:rsid w:val="003B6634"/>
    <w:rsid w:val="003B67CD"/>
    <w:rsid w:val="003B6A7C"/>
    <w:rsid w:val="003B736C"/>
    <w:rsid w:val="003B7760"/>
    <w:rsid w:val="003C09A1"/>
    <w:rsid w:val="003C1DBD"/>
    <w:rsid w:val="003C1F2B"/>
    <w:rsid w:val="003C1F95"/>
    <w:rsid w:val="003C2109"/>
    <w:rsid w:val="003C25CB"/>
    <w:rsid w:val="003C26BE"/>
    <w:rsid w:val="003C4BCB"/>
    <w:rsid w:val="003C5072"/>
    <w:rsid w:val="003C50EC"/>
    <w:rsid w:val="003C52C6"/>
    <w:rsid w:val="003C5437"/>
    <w:rsid w:val="003C677F"/>
    <w:rsid w:val="003C6ED8"/>
    <w:rsid w:val="003C72AC"/>
    <w:rsid w:val="003C73CB"/>
    <w:rsid w:val="003C7BAE"/>
    <w:rsid w:val="003C7E9D"/>
    <w:rsid w:val="003C7EEB"/>
    <w:rsid w:val="003D02F2"/>
    <w:rsid w:val="003D0537"/>
    <w:rsid w:val="003D09C0"/>
    <w:rsid w:val="003D0F8F"/>
    <w:rsid w:val="003D1447"/>
    <w:rsid w:val="003D1F89"/>
    <w:rsid w:val="003D20E6"/>
    <w:rsid w:val="003D2121"/>
    <w:rsid w:val="003D2921"/>
    <w:rsid w:val="003D29B1"/>
    <w:rsid w:val="003D2F79"/>
    <w:rsid w:val="003D4165"/>
    <w:rsid w:val="003D434A"/>
    <w:rsid w:val="003D5147"/>
    <w:rsid w:val="003D531F"/>
    <w:rsid w:val="003D61DE"/>
    <w:rsid w:val="003D63C8"/>
    <w:rsid w:val="003D6412"/>
    <w:rsid w:val="003D68F5"/>
    <w:rsid w:val="003D6F8E"/>
    <w:rsid w:val="003E0B05"/>
    <w:rsid w:val="003E0E40"/>
    <w:rsid w:val="003E18F0"/>
    <w:rsid w:val="003E260E"/>
    <w:rsid w:val="003E2A20"/>
    <w:rsid w:val="003E2D95"/>
    <w:rsid w:val="003E2DB2"/>
    <w:rsid w:val="003E2FAA"/>
    <w:rsid w:val="003E31F4"/>
    <w:rsid w:val="003E39C1"/>
    <w:rsid w:val="003E45D7"/>
    <w:rsid w:val="003E48F6"/>
    <w:rsid w:val="003E558D"/>
    <w:rsid w:val="003E5D6C"/>
    <w:rsid w:val="003E64CE"/>
    <w:rsid w:val="003E698B"/>
    <w:rsid w:val="003E6C95"/>
    <w:rsid w:val="003E7729"/>
    <w:rsid w:val="003E7AFE"/>
    <w:rsid w:val="003E7B2F"/>
    <w:rsid w:val="003F0155"/>
    <w:rsid w:val="003F10EB"/>
    <w:rsid w:val="003F25A6"/>
    <w:rsid w:val="003F2E05"/>
    <w:rsid w:val="003F32A6"/>
    <w:rsid w:val="003F3966"/>
    <w:rsid w:val="003F39A8"/>
    <w:rsid w:val="003F41DD"/>
    <w:rsid w:val="003F4362"/>
    <w:rsid w:val="003F4384"/>
    <w:rsid w:val="003F4857"/>
    <w:rsid w:val="003F4DD7"/>
    <w:rsid w:val="003F6592"/>
    <w:rsid w:val="003F6CA2"/>
    <w:rsid w:val="003F6EFE"/>
    <w:rsid w:val="00400875"/>
    <w:rsid w:val="00400F93"/>
    <w:rsid w:val="0040127F"/>
    <w:rsid w:val="00402772"/>
    <w:rsid w:val="00402F44"/>
    <w:rsid w:val="00404AC2"/>
    <w:rsid w:val="0040616E"/>
    <w:rsid w:val="00406B74"/>
    <w:rsid w:val="00410105"/>
    <w:rsid w:val="00411433"/>
    <w:rsid w:val="004116C5"/>
    <w:rsid w:val="0041184E"/>
    <w:rsid w:val="00411FA1"/>
    <w:rsid w:val="004129DF"/>
    <w:rsid w:val="00412CDC"/>
    <w:rsid w:val="0041398E"/>
    <w:rsid w:val="00413D4C"/>
    <w:rsid w:val="00414036"/>
    <w:rsid w:val="00415B3F"/>
    <w:rsid w:val="00416DBF"/>
    <w:rsid w:val="00417A20"/>
    <w:rsid w:val="004200D8"/>
    <w:rsid w:val="00420184"/>
    <w:rsid w:val="004205AF"/>
    <w:rsid w:val="00420B46"/>
    <w:rsid w:val="00421121"/>
    <w:rsid w:val="004211B0"/>
    <w:rsid w:val="00421E33"/>
    <w:rsid w:val="004222DE"/>
    <w:rsid w:val="0042262D"/>
    <w:rsid w:val="004229B6"/>
    <w:rsid w:val="004230E1"/>
    <w:rsid w:val="00423DA0"/>
    <w:rsid w:val="00423E96"/>
    <w:rsid w:val="004246B1"/>
    <w:rsid w:val="00425063"/>
    <w:rsid w:val="004259E3"/>
    <w:rsid w:val="00426123"/>
    <w:rsid w:val="004267D6"/>
    <w:rsid w:val="00426EEB"/>
    <w:rsid w:val="00427C38"/>
    <w:rsid w:val="00427F29"/>
    <w:rsid w:val="0043014D"/>
    <w:rsid w:val="004302AB"/>
    <w:rsid w:val="00431BC2"/>
    <w:rsid w:val="00432B35"/>
    <w:rsid w:val="00432B5F"/>
    <w:rsid w:val="00434895"/>
    <w:rsid w:val="0043531F"/>
    <w:rsid w:val="0043568E"/>
    <w:rsid w:val="00435DB1"/>
    <w:rsid w:val="004362B7"/>
    <w:rsid w:val="00436479"/>
    <w:rsid w:val="004364EF"/>
    <w:rsid w:val="00436568"/>
    <w:rsid w:val="004366A8"/>
    <w:rsid w:val="00436E75"/>
    <w:rsid w:val="00437F1C"/>
    <w:rsid w:val="00441AD3"/>
    <w:rsid w:val="00441FE1"/>
    <w:rsid w:val="00443241"/>
    <w:rsid w:val="004439CF"/>
    <w:rsid w:val="004440E0"/>
    <w:rsid w:val="00445365"/>
    <w:rsid w:val="00447BEB"/>
    <w:rsid w:val="00447DF4"/>
    <w:rsid w:val="00453240"/>
    <w:rsid w:val="004532F8"/>
    <w:rsid w:val="004534BD"/>
    <w:rsid w:val="00453CA4"/>
    <w:rsid w:val="004547F1"/>
    <w:rsid w:val="00454CC7"/>
    <w:rsid w:val="0045582F"/>
    <w:rsid w:val="004563F8"/>
    <w:rsid w:val="00456444"/>
    <w:rsid w:val="00456B01"/>
    <w:rsid w:val="00457EC8"/>
    <w:rsid w:val="0046032F"/>
    <w:rsid w:val="00462A3C"/>
    <w:rsid w:val="0046390C"/>
    <w:rsid w:val="004639CC"/>
    <w:rsid w:val="00463D93"/>
    <w:rsid w:val="0046440E"/>
    <w:rsid w:val="00464D5D"/>
    <w:rsid w:val="0046502B"/>
    <w:rsid w:val="004669F7"/>
    <w:rsid w:val="00466EF1"/>
    <w:rsid w:val="00466F68"/>
    <w:rsid w:val="00467096"/>
    <w:rsid w:val="004671A8"/>
    <w:rsid w:val="00467649"/>
    <w:rsid w:val="004704F7"/>
    <w:rsid w:val="00470584"/>
    <w:rsid w:val="00470B3C"/>
    <w:rsid w:val="00471023"/>
    <w:rsid w:val="00471137"/>
    <w:rsid w:val="00472363"/>
    <w:rsid w:val="004724AA"/>
    <w:rsid w:val="0047251E"/>
    <w:rsid w:val="0047353F"/>
    <w:rsid w:val="004741CF"/>
    <w:rsid w:val="00474301"/>
    <w:rsid w:val="00475640"/>
    <w:rsid w:val="004756A6"/>
    <w:rsid w:val="00475CA3"/>
    <w:rsid w:val="00475D64"/>
    <w:rsid w:val="00476741"/>
    <w:rsid w:val="004774B0"/>
    <w:rsid w:val="00477520"/>
    <w:rsid w:val="00480E95"/>
    <w:rsid w:val="004815FF"/>
    <w:rsid w:val="004824E2"/>
    <w:rsid w:val="00482D53"/>
    <w:rsid w:val="004842A2"/>
    <w:rsid w:val="004847C1"/>
    <w:rsid w:val="00484E01"/>
    <w:rsid w:val="004851FC"/>
    <w:rsid w:val="00485865"/>
    <w:rsid w:val="004862B4"/>
    <w:rsid w:val="00486512"/>
    <w:rsid w:val="00486D39"/>
    <w:rsid w:val="00486E8D"/>
    <w:rsid w:val="00487227"/>
    <w:rsid w:val="0048746E"/>
    <w:rsid w:val="0048788E"/>
    <w:rsid w:val="00487E1F"/>
    <w:rsid w:val="00487EE5"/>
    <w:rsid w:val="0049014D"/>
    <w:rsid w:val="0049096A"/>
    <w:rsid w:val="004911B7"/>
    <w:rsid w:val="00491918"/>
    <w:rsid w:val="004920B3"/>
    <w:rsid w:val="004920F0"/>
    <w:rsid w:val="00492E5D"/>
    <w:rsid w:val="004931BC"/>
    <w:rsid w:val="00493836"/>
    <w:rsid w:val="0049410B"/>
    <w:rsid w:val="004948CB"/>
    <w:rsid w:val="0049518E"/>
    <w:rsid w:val="00495543"/>
    <w:rsid w:val="00495F1A"/>
    <w:rsid w:val="00496BE3"/>
    <w:rsid w:val="00497084"/>
    <w:rsid w:val="00497808"/>
    <w:rsid w:val="00497F12"/>
    <w:rsid w:val="004A007A"/>
    <w:rsid w:val="004A01AA"/>
    <w:rsid w:val="004A0348"/>
    <w:rsid w:val="004A1093"/>
    <w:rsid w:val="004A37FA"/>
    <w:rsid w:val="004A38F2"/>
    <w:rsid w:val="004A3942"/>
    <w:rsid w:val="004A3B4C"/>
    <w:rsid w:val="004A4451"/>
    <w:rsid w:val="004A4CC1"/>
    <w:rsid w:val="004A5070"/>
    <w:rsid w:val="004A5542"/>
    <w:rsid w:val="004A5BCA"/>
    <w:rsid w:val="004A6CF0"/>
    <w:rsid w:val="004A737D"/>
    <w:rsid w:val="004B1E3F"/>
    <w:rsid w:val="004B1F39"/>
    <w:rsid w:val="004B29B0"/>
    <w:rsid w:val="004B3410"/>
    <w:rsid w:val="004B34F4"/>
    <w:rsid w:val="004B3C37"/>
    <w:rsid w:val="004B3EA4"/>
    <w:rsid w:val="004B40DF"/>
    <w:rsid w:val="004B653A"/>
    <w:rsid w:val="004B6738"/>
    <w:rsid w:val="004B6759"/>
    <w:rsid w:val="004B6EE7"/>
    <w:rsid w:val="004B6FB7"/>
    <w:rsid w:val="004B7BC2"/>
    <w:rsid w:val="004C04C7"/>
    <w:rsid w:val="004C1AF7"/>
    <w:rsid w:val="004C290D"/>
    <w:rsid w:val="004C2E58"/>
    <w:rsid w:val="004C392C"/>
    <w:rsid w:val="004C3F9A"/>
    <w:rsid w:val="004C4076"/>
    <w:rsid w:val="004C4186"/>
    <w:rsid w:val="004C4573"/>
    <w:rsid w:val="004C4A45"/>
    <w:rsid w:val="004C4D5E"/>
    <w:rsid w:val="004C5E9D"/>
    <w:rsid w:val="004C654B"/>
    <w:rsid w:val="004C656E"/>
    <w:rsid w:val="004C6B94"/>
    <w:rsid w:val="004C79FA"/>
    <w:rsid w:val="004D0B15"/>
    <w:rsid w:val="004D0F30"/>
    <w:rsid w:val="004D2BCE"/>
    <w:rsid w:val="004D2BD7"/>
    <w:rsid w:val="004D312D"/>
    <w:rsid w:val="004D409F"/>
    <w:rsid w:val="004D4190"/>
    <w:rsid w:val="004D4AC3"/>
    <w:rsid w:val="004D5C02"/>
    <w:rsid w:val="004D5DE7"/>
    <w:rsid w:val="004D675B"/>
    <w:rsid w:val="004D7AC0"/>
    <w:rsid w:val="004E1256"/>
    <w:rsid w:val="004E166B"/>
    <w:rsid w:val="004E1DB3"/>
    <w:rsid w:val="004E3303"/>
    <w:rsid w:val="004E38C9"/>
    <w:rsid w:val="004E39C9"/>
    <w:rsid w:val="004E3D82"/>
    <w:rsid w:val="004E47E9"/>
    <w:rsid w:val="004E486A"/>
    <w:rsid w:val="004E4883"/>
    <w:rsid w:val="004E4C8A"/>
    <w:rsid w:val="004E5166"/>
    <w:rsid w:val="004E5184"/>
    <w:rsid w:val="004E5533"/>
    <w:rsid w:val="004E580F"/>
    <w:rsid w:val="004E5941"/>
    <w:rsid w:val="004E64A5"/>
    <w:rsid w:val="004E6C33"/>
    <w:rsid w:val="004E72EE"/>
    <w:rsid w:val="004E77D5"/>
    <w:rsid w:val="004F0305"/>
    <w:rsid w:val="004F07E0"/>
    <w:rsid w:val="004F1DFB"/>
    <w:rsid w:val="004F1EEB"/>
    <w:rsid w:val="004F21D5"/>
    <w:rsid w:val="004F268E"/>
    <w:rsid w:val="004F2C89"/>
    <w:rsid w:val="004F2E8F"/>
    <w:rsid w:val="004F302C"/>
    <w:rsid w:val="004F45B5"/>
    <w:rsid w:val="004F4688"/>
    <w:rsid w:val="004F4E4C"/>
    <w:rsid w:val="004F6745"/>
    <w:rsid w:val="004F7018"/>
    <w:rsid w:val="004F75A4"/>
    <w:rsid w:val="004F7CB2"/>
    <w:rsid w:val="00500739"/>
    <w:rsid w:val="0050090C"/>
    <w:rsid w:val="00500D61"/>
    <w:rsid w:val="005012D9"/>
    <w:rsid w:val="0050169E"/>
    <w:rsid w:val="00501B66"/>
    <w:rsid w:val="005025D5"/>
    <w:rsid w:val="00503461"/>
    <w:rsid w:val="005034AC"/>
    <w:rsid w:val="00503AE5"/>
    <w:rsid w:val="00503C00"/>
    <w:rsid w:val="00504355"/>
    <w:rsid w:val="005046FE"/>
    <w:rsid w:val="00504C32"/>
    <w:rsid w:val="0050652B"/>
    <w:rsid w:val="00506888"/>
    <w:rsid w:val="00506EEB"/>
    <w:rsid w:val="005073EF"/>
    <w:rsid w:val="005077F4"/>
    <w:rsid w:val="00507AAC"/>
    <w:rsid w:val="00510473"/>
    <w:rsid w:val="00511BB6"/>
    <w:rsid w:val="00511C28"/>
    <w:rsid w:val="0051257C"/>
    <w:rsid w:val="00512F2A"/>
    <w:rsid w:val="00512FA8"/>
    <w:rsid w:val="00514277"/>
    <w:rsid w:val="005149AE"/>
    <w:rsid w:val="00514D44"/>
    <w:rsid w:val="00514E3A"/>
    <w:rsid w:val="0051510E"/>
    <w:rsid w:val="00515AD2"/>
    <w:rsid w:val="00517886"/>
    <w:rsid w:val="00517B54"/>
    <w:rsid w:val="00520B15"/>
    <w:rsid w:val="00520FCA"/>
    <w:rsid w:val="00521DDF"/>
    <w:rsid w:val="00521F71"/>
    <w:rsid w:val="00522ED9"/>
    <w:rsid w:val="00522F29"/>
    <w:rsid w:val="00523526"/>
    <w:rsid w:val="0052483D"/>
    <w:rsid w:val="00524B65"/>
    <w:rsid w:val="0052557D"/>
    <w:rsid w:val="00525821"/>
    <w:rsid w:val="005258FB"/>
    <w:rsid w:val="00525B48"/>
    <w:rsid w:val="00526676"/>
    <w:rsid w:val="00527122"/>
    <w:rsid w:val="005274BF"/>
    <w:rsid w:val="00527CA1"/>
    <w:rsid w:val="00527EDF"/>
    <w:rsid w:val="0053022B"/>
    <w:rsid w:val="00530422"/>
    <w:rsid w:val="00531472"/>
    <w:rsid w:val="005319A3"/>
    <w:rsid w:val="005339B7"/>
    <w:rsid w:val="00534C7B"/>
    <w:rsid w:val="005352CF"/>
    <w:rsid w:val="00535585"/>
    <w:rsid w:val="005359DC"/>
    <w:rsid w:val="00535A53"/>
    <w:rsid w:val="005401BC"/>
    <w:rsid w:val="00540ACB"/>
    <w:rsid w:val="00541AA9"/>
    <w:rsid w:val="005424A6"/>
    <w:rsid w:val="005434F6"/>
    <w:rsid w:val="005440D6"/>
    <w:rsid w:val="005443E3"/>
    <w:rsid w:val="005454DD"/>
    <w:rsid w:val="00546288"/>
    <w:rsid w:val="00550A98"/>
    <w:rsid w:val="00551836"/>
    <w:rsid w:val="00551CB4"/>
    <w:rsid w:val="00552302"/>
    <w:rsid w:val="00552E77"/>
    <w:rsid w:val="00553DAE"/>
    <w:rsid w:val="00554BC3"/>
    <w:rsid w:val="00554C0B"/>
    <w:rsid w:val="00554C1F"/>
    <w:rsid w:val="00554E17"/>
    <w:rsid w:val="00555F4F"/>
    <w:rsid w:val="00556521"/>
    <w:rsid w:val="00556852"/>
    <w:rsid w:val="00560B5A"/>
    <w:rsid w:val="00561AAC"/>
    <w:rsid w:val="00561BC8"/>
    <w:rsid w:val="00562398"/>
    <w:rsid w:val="00562952"/>
    <w:rsid w:val="0056378B"/>
    <w:rsid w:val="005639C1"/>
    <w:rsid w:val="00564840"/>
    <w:rsid w:val="00564A40"/>
    <w:rsid w:val="00564FC3"/>
    <w:rsid w:val="00566C6C"/>
    <w:rsid w:val="0056725D"/>
    <w:rsid w:val="00570A39"/>
    <w:rsid w:val="00570D4C"/>
    <w:rsid w:val="00571C15"/>
    <w:rsid w:val="00571C95"/>
    <w:rsid w:val="00572C48"/>
    <w:rsid w:val="0057397F"/>
    <w:rsid w:val="00574BC2"/>
    <w:rsid w:val="00575C27"/>
    <w:rsid w:val="00575E3C"/>
    <w:rsid w:val="00577D40"/>
    <w:rsid w:val="00577F93"/>
    <w:rsid w:val="0058047F"/>
    <w:rsid w:val="00580B72"/>
    <w:rsid w:val="00581E81"/>
    <w:rsid w:val="0058202E"/>
    <w:rsid w:val="00582256"/>
    <w:rsid w:val="00582518"/>
    <w:rsid w:val="00582ACC"/>
    <w:rsid w:val="00583BD9"/>
    <w:rsid w:val="005842B1"/>
    <w:rsid w:val="0058450F"/>
    <w:rsid w:val="00584584"/>
    <w:rsid w:val="005845C2"/>
    <w:rsid w:val="00584704"/>
    <w:rsid w:val="00584896"/>
    <w:rsid w:val="00584AE2"/>
    <w:rsid w:val="00584EBE"/>
    <w:rsid w:val="00584ECA"/>
    <w:rsid w:val="0058609D"/>
    <w:rsid w:val="00586641"/>
    <w:rsid w:val="0058694A"/>
    <w:rsid w:val="005871A3"/>
    <w:rsid w:val="0058724A"/>
    <w:rsid w:val="005876BF"/>
    <w:rsid w:val="00587F90"/>
    <w:rsid w:val="00590A22"/>
    <w:rsid w:val="005920A2"/>
    <w:rsid w:val="0059228D"/>
    <w:rsid w:val="00592782"/>
    <w:rsid w:val="00592A10"/>
    <w:rsid w:val="00592D0E"/>
    <w:rsid w:val="00592D25"/>
    <w:rsid w:val="00593A07"/>
    <w:rsid w:val="00593D8C"/>
    <w:rsid w:val="005948F2"/>
    <w:rsid w:val="0059582B"/>
    <w:rsid w:val="00597995"/>
    <w:rsid w:val="005A03B1"/>
    <w:rsid w:val="005A04C5"/>
    <w:rsid w:val="005A16E1"/>
    <w:rsid w:val="005A1B30"/>
    <w:rsid w:val="005A1E66"/>
    <w:rsid w:val="005A1FF3"/>
    <w:rsid w:val="005A2212"/>
    <w:rsid w:val="005A3309"/>
    <w:rsid w:val="005A36EA"/>
    <w:rsid w:val="005A4121"/>
    <w:rsid w:val="005A4714"/>
    <w:rsid w:val="005A6120"/>
    <w:rsid w:val="005A6AAA"/>
    <w:rsid w:val="005A6C32"/>
    <w:rsid w:val="005A74D1"/>
    <w:rsid w:val="005A7D96"/>
    <w:rsid w:val="005A7FEA"/>
    <w:rsid w:val="005B00E6"/>
    <w:rsid w:val="005B0314"/>
    <w:rsid w:val="005B08CF"/>
    <w:rsid w:val="005B0D6E"/>
    <w:rsid w:val="005B10D1"/>
    <w:rsid w:val="005B182E"/>
    <w:rsid w:val="005B1DBE"/>
    <w:rsid w:val="005B1F8D"/>
    <w:rsid w:val="005B341F"/>
    <w:rsid w:val="005B37F4"/>
    <w:rsid w:val="005B49EB"/>
    <w:rsid w:val="005B4F73"/>
    <w:rsid w:val="005B515A"/>
    <w:rsid w:val="005B6A05"/>
    <w:rsid w:val="005B729B"/>
    <w:rsid w:val="005B79ED"/>
    <w:rsid w:val="005B7C0C"/>
    <w:rsid w:val="005C0145"/>
    <w:rsid w:val="005C0410"/>
    <w:rsid w:val="005C065F"/>
    <w:rsid w:val="005C0B64"/>
    <w:rsid w:val="005C1DDA"/>
    <w:rsid w:val="005C1E7E"/>
    <w:rsid w:val="005C20FE"/>
    <w:rsid w:val="005C356A"/>
    <w:rsid w:val="005C3E9B"/>
    <w:rsid w:val="005C476D"/>
    <w:rsid w:val="005C5E8F"/>
    <w:rsid w:val="005C6A87"/>
    <w:rsid w:val="005C6AD1"/>
    <w:rsid w:val="005C6B18"/>
    <w:rsid w:val="005C6BD8"/>
    <w:rsid w:val="005C7315"/>
    <w:rsid w:val="005C75BC"/>
    <w:rsid w:val="005C7C9F"/>
    <w:rsid w:val="005C7D03"/>
    <w:rsid w:val="005D13A0"/>
    <w:rsid w:val="005D1AA4"/>
    <w:rsid w:val="005D1C01"/>
    <w:rsid w:val="005D1EA7"/>
    <w:rsid w:val="005D25F4"/>
    <w:rsid w:val="005D2E7C"/>
    <w:rsid w:val="005D3D0A"/>
    <w:rsid w:val="005D3DB9"/>
    <w:rsid w:val="005D3FDB"/>
    <w:rsid w:val="005D5167"/>
    <w:rsid w:val="005D561E"/>
    <w:rsid w:val="005D683D"/>
    <w:rsid w:val="005D6A38"/>
    <w:rsid w:val="005D6C8D"/>
    <w:rsid w:val="005D797B"/>
    <w:rsid w:val="005D7E2E"/>
    <w:rsid w:val="005D7F65"/>
    <w:rsid w:val="005E1766"/>
    <w:rsid w:val="005E480F"/>
    <w:rsid w:val="005E4C78"/>
    <w:rsid w:val="005E6170"/>
    <w:rsid w:val="005E7E5C"/>
    <w:rsid w:val="005F0241"/>
    <w:rsid w:val="005F1522"/>
    <w:rsid w:val="005F1C71"/>
    <w:rsid w:val="005F286E"/>
    <w:rsid w:val="005F3292"/>
    <w:rsid w:val="005F3A1B"/>
    <w:rsid w:val="005F479F"/>
    <w:rsid w:val="005F47FD"/>
    <w:rsid w:val="005F4C0C"/>
    <w:rsid w:val="005F54EE"/>
    <w:rsid w:val="005F55C1"/>
    <w:rsid w:val="005F60CB"/>
    <w:rsid w:val="005F6484"/>
    <w:rsid w:val="005F6C50"/>
    <w:rsid w:val="005F79A2"/>
    <w:rsid w:val="0060021D"/>
    <w:rsid w:val="0060186A"/>
    <w:rsid w:val="00601E8B"/>
    <w:rsid w:val="00601F99"/>
    <w:rsid w:val="00602408"/>
    <w:rsid w:val="00602521"/>
    <w:rsid w:val="00602D32"/>
    <w:rsid w:val="0060301B"/>
    <w:rsid w:val="0060325C"/>
    <w:rsid w:val="00603558"/>
    <w:rsid w:val="00603ADC"/>
    <w:rsid w:val="00603B6B"/>
    <w:rsid w:val="00603F6A"/>
    <w:rsid w:val="006040E5"/>
    <w:rsid w:val="00604278"/>
    <w:rsid w:val="00604897"/>
    <w:rsid w:val="00605EC5"/>
    <w:rsid w:val="00605FF8"/>
    <w:rsid w:val="0060671E"/>
    <w:rsid w:val="0060697D"/>
    <w:rsid w:val="006077B2"/>
    <w:rsid w:val="00607989"/>
    <w:rsid w:val="0061074E"/>
    <w:rsid w:val="00610C64"/>
    <w:rsid w:val="00611066"/>
    <w:rsid w:val="00611E45"/>
    <w:rsid w:val="00611F52"/>
    <w:rsid w:val="0061262E"/>
    <w:rsid w:val="006126BF"/>
    <w:rsid w:val="00612CE8"/>
    <w:rsid w:val="00613623"/>
    <w:rsid w:val="00613A4D"/>
    <w:rsid w:val="00614055"/>
    <w:rsid w:val="006143FD"/>
    <w:rsid w:val="006146A6"/>
    <w:rsid w:val="00614953"/>
    <w:rsid w:val="00614F2A"/>
    <w:rsid w:val="0061707D"/>
    <w:rsid w:val="00617A46"/>
    <w:rsid w:val="00620325"/>
    <w:rsid w:val="0062036A"/>
    <w:rsid w:val="00621310"/>
    <w:rsid w:val="00621711"/>
    <w:rsid w:val="00622152"/>
    <w:rsid w:val="00622E0B"/>
    <w:rsid w:val="0062398D"/>
    <w:rsid w:val="00623F75"/>
    <w:rsid w:val="006245F5"/>
    <w:rsid w:val="006247FC"/>
    <w:rsid w:val="00624A02"/>
    <w:rsid w:val="00624AB9"/>
    <w:rsid w:val="00624C7A"/>
    <w:rsid w:val="00624D93"/>
    <w:rsid w:val="0062568B"/>
    <w:rsid w:val="00625A0B"/>
    <w:rsid w:val="00625FFF"/>
    <w:rsid w:val="006261BE"/>
    <w:rsid w:val="00627D2F"/>
    <w:rsid w:val="00627E08"/>
    <w:rsid w:val="0063062D"/>
    <w:rsid w:val="00630A2C"/>
    <w:rsid w:val="00630D35"/>
    <w:rsid w:val="00631FB5"/>
    <w:rsid w:val="0063309F"/>
    <w:rsid w:val="00633415"/>
    <w:rsid w:val="00633490"/>
    <w:rsid w:val="00633BF1"/>
    <w:rsid w:val="00633E20"/>
    <w:rsid w:val="006340B9"/>
    <w:rsid w:val="0063435C"/>
    <w:rsid w:val="00634D12"/>
    <w:rsid w:val="00635F33"/>
    <w:rsid w:val="00636019"/>
    <w:rsid w:val="006361C4"/>
    <w:rsid w:val="00636B4A"/>
    <w:rsid w:val="00636E7E"/>
    <w:rsid w:val="00637803"/>
    <w:rsid w:val="00643D39"/>
    <w:rsid w:val="00643EC1"/>
    <w:rsid w:val="006440CF"/>
    <w:rsid w:val="0064420D"/>
    <w:rsid w:val="00644473"/>
    <w:rsid w:val="00644629"/>
    <w:rsid w:val="00644773"/>
    <w:rsid w:val="006453EC"/>
    <w:rsid w:val="006455A0"/>
    <w:rsid w:val="0064568D"/>
    <w:rsid w:val="006469EA"/>
    <w:rsid w:val="00646B85"/>
    <w:rsid w:val="0064766B"/>
    <w:rsid w:val="0065015D"/>
    <w:rsid w:val="00650B29"/>
    <w:rsid w:val="00650B6E"/>
    <w:rsid w:val="00651030"/>
    <w:rsid w:val="00651283"/>
    <w:rsid w:val="006514B4"/>
    <w:rsid w:val="00651815"/>
    <w:rsid w:val="0065185F"/>
    <w:rsid w:val="00651FDD"/>
    <w:rsid w:val="006524EF"/>
    <w:rsid w:val="00652791"/>
    <w:rsid w:val="006530CD"/>
    <w:rsid w:val="00654458"/>
    <w:rsid w:val="00654E76"/>
    <w:rsid w:val="0065500A"/>
    <w:rsid w:val="00655096"/>
    <w:rsid w:val="00655563"/>
    <w:rsid w:val="00655B51"/>
    <w:rsid w:val="00657406"/>
    <w:rsid w:val="006578BA"/>
    <w:rsid w:val="0066123B"/>
    <w:rsid w:val="00661607"/>
    <w:rsid w:val="006618B3"/>
    <w:rsid w:val="00661E68"/>
    <w:rsid w:val="00662ABF"/>
    <w:rsid w:val="00662C41"/>
    <w:rsid w:val="00663007"/>
    <w:rsid w:val="006635F8"/>
    <w:rsid w:val="006636CA"/>
    <w:rsid w:val="00664255"/>
    <w:rsid w:val="0066460A"/>
    <w:rsid w:val="006646EB"/>
    <w:rsid w:val="00664C02"/>
    <w:rsid w:val="00664F5B"/>
    <w:rsid w:val="00666371"/>
    <w:rsid w:val="00666529"/>
    <w:rsid w:val="006669BE"/>
    <w:rsid w:val="00666AD9"/>
    <w:rsid w:val="00666BB2"/>
    <w:rsid w:val="00666BFA"/>
    <w:rsid w:val="00671D73"/>
    <w:rsid w:val="00672290"/>
    <w:rsid w:val="00672498"/>
    <w:rsid w:val="006727A8"/>
    <w:rsid w:val="00673565"/>
    <w:rsid w:val="0067371C"/>
    <w:rsid w:val="00673CD4"/>
    <w:rsid w:val="006751BB"/>
    <w:rsid w:val="0067557A"/>
    <w:rsid w:val="0067705C"/>
    <w:rsid w:val="00677F1F"/>
    <w:rsid w:val="006802D8"/>
    <w:rsid w:val="00681EDE"/>
    <w:rsid w:val="00681FCD"/>
    <w:rsid w:val="00682778"/>
    <w:rsid w:val="00683332"/>
    <w:rsid w:val="00683CBA"/>
    <w:rsid w:val="00684091"/>
    <w:rsid w:val="00684247"/>
    <w:rsid w:val="00684555"/>
    <w:rsid w:val="00685410"/>
    <w:rsid w:val="00685B14"/>
    <w:rsid w:val="00685F4F"/>
    <w:rsid w:val="00686613"/>
    <w:rsid w:val="00686BA1"/>
    <w:rsid w:val="00686BB1"/>
    <w:rsid w:val="00686E13"/>
    <w:rsid w:val="00686F6D"/>
    <w:rsid w:val="00687196"/>
    <w:rsid w:val="00687DF2"/>
    <w:rsid w:val="00687F20"/>
    <w:rsid w:val="00690300"/>
    <w:rsid w:val="00691678"/>
    <w:rsid w:val="00691DCB"/>
    <w:rsid w:val="00692EC9"/>
    <w:rsid w:val="006930FB"/>
    <w:rsid w:val="00693B81"/>
    <w:rsid w:val="00693C42"/>
    <w:rsid w:val="00694B80"/>
    <w:rsid w:val="006956C2"/>
    <w:rsid w:val="00696662"/>
    <w:rsid w:val="00696724"/>
    <w:rsid w:val="006967F3"/>
    <w:rsid w:val="00696B2D"/>
    <w:rsid w:val="00696FDA"/>
    <w:rsid w:val="006A0534"/>
    <w:rsid w:val="006A098E"/>
    <w:rsid w:val="006A09F6"/>
    <w:rsid w:val="006A1611"/>
    <w:rsid w:val="006A1AD8"/>
    <w:rsid w:val="006A1D33"/>
    <w:rsid w:val="006A1E7F"/>
    <w:rsid w:val="006A2080"/>
    <w:rsid w:val="006A2605"/>
    <w:rsid w:val="006A288A"/>
    <w:rsid w:val="006A2D69"/>
    <w:rsid w:val="006A2EF9"/>
    <w:rsid w:val="006A359C"/>
    <w:rsid w:val="006A38B6"/>
    <w:rsid w:val="006A418E"/>
    <w:rsid w:val="006A43E6"/>
    <w:rsid w:val="006A5323"/>
    <w:rsid w:val="006A5ED1"/>
    <w:rsid w:val="006A5F2A"/>
    <w:rsid w:val="006A5F39"/>
    <w:rsid w:val="006A63F6"/>
    <w:rsid w:val="006B049A"/>
    <w:rsid w:val="006B13A4"/>
    <w:rsid w:val="006B164C"/>
    <w:rsid w:val="006B2CAB"/>
    <w:rsid w:val="006B2E38"/>
    <w:rsid w:val="006B3224"/>
    <w:rsid w:val="006B36A8"/>
    <w:rsid w:val="006B40B6"/>
    <w:rsid w:val="006B49D2"/>
    <w:rsid w:val="006B5F0C"/>
    <w:rsid w:val="006B66C4"/>
    <w:rsid w:val="006B6756"/>
    <w:rsid w:val="006B6796"/>
    <w:rsid w:val="006B6C7D"/>
    <w:rsid w:val="006B6DC8"/>
    <w:rsid w:val="006B7323"/>
    <w:rsid w:val="006C02A1"/>
    <w:rsid w:val="006C1D6B"/>
    <w:rsid w:val="006C31E2"/>
    <w:rsid w:val="006C42A8"/>
    <w:rsid w:val="006C44C9"/>
    <w:rsid w:val="006C4554"/>
    <w:rsid w:val="006C47AA"/>
    <w:rsid w:val="006C59B5"/>
    <w:rsid w:val="006C5D0E"/>
    <w:rsid w:val="006C63F7"/>
    <w:rsid w:val="006C6856"/>
    <w:rsid w:val="006C6AC6"/>
    <w:rsid w:val="006C79D2"/>
    <w:rsid w:val="006C7A1D"/>
    <w:rsid w:val="006D0AC1"/>
    <w:rsid w:val="006D0B1F"/>
    <w:rsid w:val="006D12A7"/>
    <w:rsid w:val="006D133D"/>
    <w:rsid w:val="006D1E4B"/>
    <w:rsid w:val="006D1EE4"/>
    <w:rsid w:val="006D2266"/>
    <w:rsid w:val="006D2425"/>
    <w:rsid w:val="006D3BEC"/>
    <w:rsid w:val="006D3CA3"/>
    <w:rsid w:val="006D4C12"/>
    <w:rsid w:val="006D51E2"/>
    <w:rsid w:val="006D67F6"/>
    <w:rsid w:val="006D6EF2"/>
    <w:rsid w:val="006D77EE"/>
    <w:rsid w:val="006D7D29"/>
    <w:rsid w:val="006E0A67"/>
    <w:rsid w:val="006E0EED"/>
    <w:rsid w:val="006E2243"/>
    <w:rsid w:val="006E29C6"/>
    <w:rsid w:val="006E2D69"/>
    <w:rsid w:val="006E2F2B"/>
    <w:rsid w:val="006E3761"/>
    <w:rsid w:val="006E3C43"/>
    <w:rsid w:val="006E423F"/>
    <w:rsid w:val="006E4BB3"/>
    <w:rsid w:val="006E571E"/>
    <w:rsid w:val="006E5DB0"/>
    <w:rsid w:val="006E5E92"/>
    <w:rsid w:val="006E6F9F"/>
    <w:rsid w:val="006E7A09"/>
    <w:rsid w:val="006F14E0"/>
    <w:rsid w:val="006F1B2F"/>
    <w:rsid w:val="006F23FD"/>
    <w:rsid w:val="006F419C"/>
    <w:rsid w:val="006F43AD"/>
    <w:rsid w:val="006F506B"/>
    <w:rsid w:val="006F61C0"/>
    <w:rsid w:val="006F6407"/>
    <w:rsid w:val="006F6694"/>
    <w:rsid w:val="006F68EC"/>
    <w:rsid w:val="006F7540"/>
    <w:rsid w:val="00700721"/>
    <w:rsid w:val="007007B8"/>
    <w:rsid w:val="00700F0F"/>
    <w:rsid w:val="00701418"/>
    <w:rsid w:val="00701729"/>
    <w:rsid w:val="00701D05"/>
    <w:rsid w:val="00702E40"/>
    <w:rsid w:val="007031E4"/>
    <w:rsid w:val="007037A0"/>
    <w:rsid w:val="007037F4"/>
    <w:rsid w:val="0070490A"/>
    <w:rsid w:val="007056D6"/>
    <w:rsid w:val="0070573D"/>
    <w:rsid w:val="00705B29"/>
    <w:rsid w:val="00705BA3"/>
    <w:rsid w:val="00706B01"/>
    <w:rsid w:val="00712B86"/>
    <w:rsid w:val="00712D1B"/>
    <w:rsid w:val="0071314B"/>
    <w:rsid w:val="0071357B"/>
    <w:rsid w:val="00713B69"/>
    <w:rsid w:val="007142E1"/>
    <w:rsid w:val="00714E2F"/>
    <w:rsid w:val="00715340"/>
    <w:rsid w:val="00715468"/>
    <w:rsid w:val="00715EA6"/>
    <w:rsid w:val="007160AF"/>
    <w:rsid w:val="007225AB"/>
    <w:rsid w:val="00722C30"/>
    <w:rsid w:val="00722C9E"/>
    <w:rsid w:val="00723A2B"/>
    <w:rsid w:val="00723F76"/>
    <w:rsid w:val="007242E7"/>
    <w:rsid w:val="00725060"/>
    <w:rsid w:val="007259D8"/>
    <w:rsid w:val="00725D8A"/>
    <w:rsid w:val="00726D8A"/>
    <w:rsid w:val="00727076"/>
    <w:rsid w:val="0072715E"/>
    <w:rsid w:val="0072770D"/>
    <w:rsid w:val="007310E1"/>
    <w:rsid w:val="0073146E"/>
    <w:rsid w:val="00732410"/>
    <w:rsid w:val="007330C8"/>
    <w:rsid w:val="007335D4"/>
    <w:rsid w:val="00733B8B"/>
    <w:rsid w:val="0073417F"/>
    <w:rsid w:val="00735866"/>
    <w:rsid w:val="00736143"/>
    <w:rsid w:val="00736390"/>
    <w:rsid w:val="00737158"/>
    <w:rsid w:val="0073754C"/>
    <w:rsid w:val="00740034"/>
    <w:rsid w:val="007406B1"/>
    <w:rsid w:val="00742816"/>
    <w:rsid w:val="00742D2D"/>
    <w:rsid w:val="007432A4"/>
    <w:rsid w:val="007446F9"/>
    <w:rsid w:val="00744FB8"/>
    <w:rsid w:val="00745ADE"/>
    <w:rsid w:val="00745CBE"/>
    <w:rsid w:val="00747E09"/>
    <w:rsid w:val="007502A0"/>
    <w:rsid w:val="007504E9"/>
    <w:rsid w:val="00750CF7"/>
    <w:rsid w:val="0075225B"/>
    <w:rsid w:val="00752D08"/>
    <w:rsid w:val="00752E30"/>
    <w:rsid w:val="00753CC7"/>
    <w:rsid w:val="007542A1"/>
    <w:rsid w:val="00754371"/>
    <w:rsid w:val="007543DC"/>
    <w:rsid w:val="00754F62"/>
    <w:rsid w:val="0075669D"/>
    <w:rsid w:val="00756B44"/>
    <w:rsid w:val="007574EE"/>
    <w:rsid w:val="00757DE4"/>
    <w:rsid w:val="00757E1F"/>
    <w:rsid w:val="00760813"/>
    <w:rsid w:val="00760ED3"/>
    <w:rsid w:val="007610A1"/>
    <w:rsid w:val="00761484"/>
    <w:rsid w:val="00761D4D"/>
    <w:rsid w:val="00761E2A"/>
    <w:rsid w:val="007622CD"/>
    <w:rsid w:val="00762B32"/>
    <w:rsid w:val="00763133"/>
    <w:rsid w:val="00763334"/>
    <w:rsid w:val="007635F6"/>
    <w:rsid w:val="007637DF"/>
    <w:rsid w:val="00763F74"/>
    <w:rsid w:val="00764596"/>
    <w:rsid w:val="007648E2"/>
    <w:rsid w:val="00764A31"/>
    <w:rsid w:val="00764D4B"/>
    <w:rsid w:val="00764FCF"/>
    <w:rsid w:val="007674B5"/>
    <w:rsid w:val="007675A6"/>
    <w:rsid w:val="00767FB5"/>
    <w:rsid w:val="007704D9"/>
    <w:rsid w:val="00770A0C"/>
    <w:rsid w:val="00771333"/>
    <w:rsid w:val="007713FC"/>
    <w:rsid w:val="0077159E"/>
    <w:rsid w:val="007723FF"/>
    <w:rsid w:val="007724C6"/>
    <w:rsid w:val="00772511"/>
    <w:rsid w:val="00772682"/>
    <w:rsid w:val="00772D81"/>
    <w:rsid w:val="00773851"/>
    <w:rsid w:val="007765EF"/>
    <w:rsid w:val="00776C5A"/>
    <w:rsid w:val="00777620"/>
    <w:rsid w:val="00777668"/>
    <w:rsid w:val="00777C38"/>
    <w:rsid w:val="0078009C"/>
    <w:rsid w:val="0078016A"/>
    <w:rsid w:val="00780486"/>
    <w:rsid w:val="007807E0"/>
    <w:rsid w:val="0078082C"/>
    <w:rsid w:val="00780841"/>
    <w:rsid w:val="00780C28"/>
    <w:rsid w:val="00780E6F"/>
    <w:rsid w:val="007817C6"/>
    <w:rsid w:val="00782738"/>
    <w:rsid w:val="00782A41"/>
    <w:rsid w:val="0078357B"/>
    <w:rsid w:val="007837D2"/>
    <w:rsid w:val="00784116"/>
    <w:rsid w:val="00784490"/>
    <w:rsid w:val="00785359"/>
    <w:rsid w:val="00785827"/>
    <w:rsid w:val="00785829"/>
    <w:rsid w:val="00785AF9"/>
    <w:rsid w:val="00787851"/>
    <w:rsid w:val="00787A05"/>
    <w:rsid w:val="00787A34"/>
    <w:rsid w:val="00790297"/>
    <w:rsid w:val="00790D5D"/>
    <w:rsid w:val="007917F4"/>
    <w:rsid w:val="00791D17"/>
    <w:rsid w:val="0079355E"/>
    <w:rsid w:val="00795213"/>
    <w:rsid w:val="007952FC"/>
    <w:rsid w:val="007953E4"/>
    <w:rsid w:val="00796865"/>
    <w:rsid w:val="00796AE2"/>
    <w:rsid w:val="007970B8"/>
    <w:rsid w:val="007A0321"/>
    <w:rsid w:val="007A0379"/>
    <w:rsid w:val="007A0842"/>
    <w:rsid w:val="007A0BEF"/>
    <w:rsid w:val="007A0CCE"/>
    <w:rsid w:val="007A1EDC"/>
    <w:rsid w:val="007A2161"/>
    <w:rsid w:val="007A2A7F"/>
    <w:rsid w:val="007A2F4D"/>
    <w:rsid w:val="007A3048"/>
    <w:rsid w:val="007A345E"/>
    <w:rsid w:val="007A3649"/>
    <w:rsid w:val="007A3A55"/>
    <w:rsid w:val="007A3C79"/>
    <w:rsid w:val="007A5266"/>
    <w:rsid w:val="007A56AD"/>
    <w:rsid w:val="007A5AD6"/>
    <w:rsid w:val="007A5F1A"/>
    <w:rsid w:val="007A604A"/>
    <w:rsid w:val="007A6456"/>
    <w:rsid w:val="007A6612"/>
    <w:rsid w:val="007B00C8"/>
    <w:rsid w:val="007B0671"/>
    <w:rsid w:val="007B0BDE"/>
    <w:rsid w:val="007B1064"/>
    <w:rsid w:val="007B37FE"/>
    <w:rsid w:val="007B459F"/>
    <w:rsid w:val="007B4FF7"/>
    <w:rsid w:val="007B5A14"/>
    <w:rsid w:val="007B61D5"/>
    <w:rsid w:val="007B6F4D"/>
    <w:rsid w:val="007B7829"/>
    <w:rsid w:val="007C08ED"/>
    <w:rsid w:val="007C180E"/>
    <w:rsid w:val="007C1E4C"/>
    <w:rsid w:val="007C3187"/>
    <w:rsid w:val="007C4C37"/>
    <w:rsid w:val="007C5BB6"/>
    <w:rsid w:val="007C5CEA"/>
    <w:rsid w:val="007C5D26"/>
    <w:rsid w:val="007C68C4"/>
    <w:rsid w:val="007C6EF4"/>
    <w:rsid w:val="007C7A55"/>
    <w:rsid w:val="007C7D36"/>
    <w:rsid w:val="007D0335"/>
    <w:rsid w:val="007D057D"/>
    <w:rsid w:val="007D082A"/>
    <w:rsid w:val="007D08C0"/>
    <w:rsid w:val="007D0CA5"/>
    <w:rsid w:val="007D1914"/>
    <w:rsid w:val="007D2A83"/>
    <w:rsid w:val="007D2C57"/>
    <w:rsid w:val="007D3089"/>
    <w:rsid w:val="007D49C0"/>
    <w:rsid w:val="007D574B"/>
    <w:rsid w:val="007D576C"/>
    <w:rsid w:val="007D58DC"/>
    <w:rsid w:val="007D5F61"/>
    <w:rsid w:val="007D65DF"/>
    <w:rsid w:val="007D6A7C"/>
    <w:rsid w:val="007D6C57"/>
    <w:rsid w:val="007D74FB"/>
    <w:rsid w:val="007E1036"/>
    <w:rsid w:val="007E13D5"/>
    <w:rsid w:val="007E2566"/>
    <w:rsid w:val="007E2802"/>
    <w:rsid w:val="007E4047"/>
    <w:rsid w:val="007E43FD"/>
    <w:rsid w:val="007E4637"/>
    <w:rsid w:val="007E463C"/>
    <w:rsid w:val="007E559E"/>
    <w:rsid w:val="007E596D"/>
    <w:rsid w:val="007E7071"/>
    <w:rsid w:val="007E71DB"/>
    <w:rsid w:val="007E782D"/>
    <w:rsid w:val="007F17A9"/>
    <w:rsid w:val="007F1DDE"/>
    <w:rsid w:val="007F2817"/>
    <w:rsid w:val="007F28E2"/>
    <w:rsid w:val="007F38E2"/>
    <w:rsid w:val="007F3E3C"/>
    <w:rsid w:val="007F494C"/>
    <w:rsid w:val="007F4983"/>
    <w:rsid w:val="007F4E8D"/>
    <w:rsid w:val="007F5CC5"/>
    <w:rsid w:val="007F5CCA"/>
    <w:rsid w:val="007F5EE3"/>
    <w:rsid w:val="007F68AF"/>
    <w:rsid w:val="007F7350"/>
    <w:rsid w:val="00800463"/>
    <w:rsid w:val="008004BD"/>
    <w:rsid w:val="00800B9B"/>
    <w:rsid w:val="0080204D"/>
    <w:rsid w:val="008023D1"/>
    <w:rsid w:val="00802E35"/>
    <w:rsid w:val="0080302C"/>
    <w:rsid w:val="0080386A"/>
    <w:rsid w:val="0080388F"/>
    <w:rsid w:val="00804F20"/>
    <w:rsid w:val="00804F45"/>
    <w:rsid w:val="0080626E"/>
    <w:rsid w:val="00806C53"/>
    <w:rsid w:val="00806EC5"/>
    <w:rsid w:val="00807F75"/>
    <w:rsid w:val="00807FAD"/>
    <w:rsid w:val="008101C1"/>
    <w:rsid w:val="008106E6"/>
    <w:rsid w:val="00810D66"/>
    <w:rsid w:val="00811F4F"/>
    <w:rsid w:val="00812967"/>
    <w:rsid w:val="00812D4C"/>
    <w:rsid w:val="0081309F"/>
    <w:rsid w:val="0081327A"/>
    <w:rsid w:val="00813C7C"/>
    <w:rsid w:val="0081470E"/>
    <w:rsid w:val="00814893"/>
    <w:rsid w:val="00814A95"/>
    <w:rsid w:val="00815075"/>
    <w:rsid w:val="008150A0"/>
    <w:rsid w:val="0081538C"/>
    <w:rsid w:val="008153C3"/>
    <w:rsid w:val="00815412"/>
    <w:rsid w:val="008154E2"/>
    <w:rsid w:val="008154ED"/>
    <w:rsid w:val="0082020C"/>
    <w:rsid w:val="00821301"/>
    <w:rsid w:val="008218C4"/>
    <w:rsid w:val="008218C7"/>
    <w:rsid w:val="00821E7B"/>
    <w:rsid w:val="00821EE7"/>
    <w:rsid w:val="00822E92"/>
    <w:rsid w:val="00822FD6"/>
    <w:rsid w:val="0082306D"/>
    <w:rsid w:val="00823D32"/>
    <w:rsid w:val="0082408E"/>
    <w:rsid w:val="00825AC6"/>
    <w:rsid w:val="00825C90"/>
    <w:rsid w:val="00826731"/>
    <w:rsid w:val="008267D8"/>
    <w:rsid w:val="00826D68"/>
    <w:rsid w:val="00827207"/>
    <w:rsid w:val="00830005"/>
    <w:rsid w:val="008304E8"/>
    <w:rsid w:val="00830742"/>
    <w:rsid w:val="00830D6D"/>
    <w:rsid w:val="00830EA9"/>
    <w:rsid w:val="008321C2"/>
    <w:rsid w:val="00832821"/>
    <w:rsid w:val="00832DA4"/>
    <w:rsid w:val="008332F6"/>
    <w:rsid w:val="008337F3"/>
    <w:rsid w:val="00833927"/>
    <w:rsid w:val="00833963"/>
    <w:rsid w:val="0083451F"/>
    <w:rsid w:val="0083603E"/>
    <w:rsid w:val="008362B8"/>
    <w:rsid w:val="00837AC7"/>
    <w:rsid w:val="0084109B"/>
    <w:rsid w:val="008418E7"/>
    <w:rsid w:val="00842723"/>
    <w:rsid w:val="00842E6C"/>
    <w:rsid w:val="00843AE6"/>
    <w:rsid w:val="008447B1"/>
    <w:rsid w:val="00844ADF"/>
    <w:rsid w:val="00845E58"/>
    <w:rsid w:val="0084733E"/>
    <w:rsid w:val="00847E8D"/>
    <w:rsid w:val="00847ECB"/>
    <w:rsid w:val="00850005"/>
    <w:rsid w:val="00850B2C"/>
    <w:rsid w:val="0085113E"/>
    <w:rsid w:val="008518C5"/>
    <w:rsid w:val="00852CCC"/>
    <w:rsid w:val="00852E73"/>
    <w:rsid w:val="00852FE7"/>
    <w:rsid w:val="008532DB"/>
    <w:rsid w:val="00853D9F"/>
    <w:rsid w:val="00854785"/>
    <w:rsid w:val="00854BEE"/>
    <w:rsid w:val="00854CAA"/>
    <w:rsid w:val="008550DC"/>
    <w:rsid w:val="0085538C"/>
    <w:rsid w:val="008553CB"/>
    <w:rsid w:val="00856129"/>
    <w:rsid w:val="008561E3"/>
    <w:rsid w:val="00856C28"/>
    <w:rsid w:val="008572B7"/>
    <w:rsid w:val="008575F8"/>
    <w:rsid w:val="00860065"/>
    <w:rsid w:val="008600CC"/>
    <w:rsid w:val="00860CC3"/>
    <w:rsid w:val="00861357"/>
    <w:rsid w:val="00861463"/>
    <w:rsid w:val="008616D2"/>
    <w:rsid w:val="00861ADD"/>
    <w:rsid w:val="00861FD7"/>
    <w:rsid w:val="00863DB9"/>
    <w:rsid w:val="008645CD"/>
    <w:rsid w:val="00864689"/>
    <w:rsid w:val="00865F38"/>
    <w:rsid w:val="00866D8B"/>
    <w:rsid w:val="00867BF6"/>
    <w:rsid w:val="008709E4"/>
    <w:rsid w:val="00870D09"/>
    <w:rsid w:val="0087337A"/>
    <w:rsid w:val="00873D46"/>
    <w:rsid w:val="00874058"/>
    <w:rsid w:val="00874B5A"/>
    <w:rsid w:val="0087502B"/>
    <w:rsid w:val="0087562B"/>
    <w:rsid w:val="008760CF"/>
    <w:rsid w:val="00876804"/>
    <w:rsid w:val="00876D18"/>
    <w:rsid w:val="00876E95"/>
    <w:rsid w:val="00877593"/>
    <w:rsid w:val="0088119B"/>
    <w:rsid w:val="008818C4"/>
    <w:rsid w:val="00881978"/>
    <w:rsid w:val="008820CF"/>
    <w:rsid w:val="00884242"/>
    <w:rsid w:val="008842A5"/>
    <w:rsid w:val="0088450E"/>
    <w:rsid w:val="00884671"/>
    <w:rsid w:val="00884E7E"/>
    <w:rsid w:val="00884F9C"/>
    <w:rsid w:val="00885353"/>
    <w:rsid w:val="008855F4"/>
    <w:rsid w:val="00885EA3"/>
    <w:rsid w:val="00886453"/>
    <w:rsid w:val="00886532"/>
    <w:rsid w:val="008865B9"/>
    <w:rsid w:val="008866ED"/>
    <w:rsid w:val="00886EED"/>
    <w:rsid w:val="0088719E"/>
    <w:rsid w:val="00887346"/>
    <w:rsid w:val="008877D0"/>
    <w:rsid w:val="0088797F"/>
    <w:rsid w:val="008909FD"/>
    <w:rsid w:val="00891059"/>
    <w:rsid w:val="00891267"/>
    <w:rsid w:val="008914B0"/>
    <w:rsid w:val="00891749"/>
    <w:rsid w:val="00891E57"/>
    <w:rsid w:val="00892077"/>
    <w:rsid w:val="00892305"/>
    <w:rsid w:val="008925B7"/>
    <w:rsid w:val="00893D39"/>
    <w:rsid w:val="00893DD2"/>
    <w:rsid w:val="00893EC4"/>
    <w:rsid w:val="00895517"/>
    <w:rsid w:val="008962A2"/>
    <w:rsid w:val="00896A6B"/>
    <w:rsid w:val="00896BA4"/>
    <w:rsid w:val="008979DF"/>
    <w:rsid w:val="008A010B"/>
    <w:rsid w:val="008A02BD"/>
    <w:rsid w:val="008A074C"/>
    <w:rsid w:val="008A10EA"/>
    <w:rsid w:val="008A118F"/>
    <w:rsid w:val="008A2F13"/>
    <w:rsid w:val="008A2FF3"/>
    <w:rsid w:val="008A43F5"/>
    <w:rsid w:val="008A4920"/>
    <w:rsid w:val="008A5192"/>
    <w:rsid w:val="008A5839"/>
    <w:rsid w:val="008A6713"/>
    <w:rsid w:val="008A6B3D"/>
    <w:rsid w:val="008A7B19"/>
    <w:rsid w:val="008A7C30"/>
    <w:rsid w:val="008B18AC"/>
    <w:rsid w:val="008B33C5"/>
    <w:rsid w:val="008B36A0"/>
    <w:rsid w:val="008B3F88"/>
    <w:rsid w:val="008B3FC3"/>
    <w:rsid w:val="008B493E"/>
    <w:rsid w:val="008B513F"/>
    <w:rsid w:val="008B5361"/>
    <w:rsid w:val="008B5573"/>
    <w:rsid w:val="008B7201"/>
    <w:rsid w:val="008C0483"/>
    <w:rsid w:val="008C17F2"/>
    <w:rsid w:val="008C1E90"/>
    <w:rsid w:val="008C24A4"/>
    <w:rsid w:val="008C26FA"/>
    <w:rsid w:val="008C625B"/>
    <w:rsid w:val="008C692E"/>
    <w:rsid w:val="008C701C"/>
    <w:rsid w:val="008C7D16"/>
    <w:rsid w:val="008D0D40"/>
    <w:rsid w:val="008D0EFD"/>
    <w:rsid w:val="008D0FE8"/>
    <w:rsid w:val="008D1917"/>
    <w:rsid w:val="008D293C"/>
    <w:rsid w:val="008D3610"/>
    <w:rsid w:val="008D3C94"/>
    <w:rsid w:val="008D3E96"/>
    <w:rsid w:val="008D461F"/>
    <w:rsid w:val="008D4937"/>
    <w:rsid w:val="008D4A7B"/>
    <w:rsid w:val="008D4C61"/>
    <w:rsid w:val="008D5172"/>
    <w:rsid w:val="008D67AD"/>
    <w:rsid w:val="008D7BDD"/>
    <w:rsid w:val="008E0D97"/>
    <w:rsid w:val="008E10A4"/>
    <w:rsid w:val="008E132E"/>
    <w:rsid w:val="008E1792"/>
    <w:rsid w:val="008E1A74"/>
    <w:rsid w:val="008E26AA"/>
    <w:rsid w:val="008E2959"/>
    <w:rsid w:val="008E38E0"/>
    <w:rsid w:val="008E5ED2"/>
    <w:rsid w:val="008E5FE8"/>
    <w:rsid w:val="008E6314"/>
    <w:rsid w:val="008E762B"/>
    <w:rsid w:val="008E773E"/>
    <w:rsid w:val="008E7B8D"/>
    <w:rsid w:val="008F0420"/>
    <w:rsid w:val="008F048E"/>
    <w:rsid w:val="008F0556"/>
    <w:rsid w:val="008F0632"/>
    <w:rsid w:val="008F1296"/>
    <w:rsid w:val="008F1483"/>
    <w:rsid w:val="008F17FB"/>
    <w:rsid w:val="008F2274"/>
    <w:rsid w:val="008F2485"/>
    <w:rsid w:val="008F253B"/>
    <w:rsid w:val="008F2A27"/>
    <w:rsid w:val="008F340A"/>
    <w:rsid w:val="008F3DD0"/>
    <w:rsid w:val="008F4161"/>
    <w:rsid w:val="008F4FD9"/>
    <w:rsid w:val="008F5440"/>
    <w:rsid w:val="008F6851"/>
    <w:rsid w:val="008F74A2"/>
    <w:rsid w:val="008F7B30"/>
    <w:rsid w:val="008F7CD0"/>
    <w:rsid w:val="00900548"/>
    <w:rsid w:val="00900697"/>
    <w:rsid w:val="00901110"/>
    <w:rsid w:val="00901196"/>
    <w:rsid w:val="00901AEC"/>
    <w:rsid w:val="00901F64"/>
    <w:rsid w:val="009031DD"/>
    <w:rsid w:val="009032F9"/>
    <w:rsid w:val="0090338B"/>
    <w:rsid w:val="0090408E"/>
    <w:rsid w:val="009044FA"/>
    <w:rsid w:val="00905946"/>
    <w:rsid w:val="0090694F"/>
    <w:rsid w:val="00906BBA"/>
    <w:rsid w:val="00907924"/>
    <w:rsid w:val="00911797"/>
    <w:rsid w:val="0091241E"/>
    <w:rsid w:val="009125E3"/>
    <w:rsid w:val="009128E7"/>
    <w:rsid w:val="00912946"/>
    <w:rsid w:val="0091492E"/>
    <w:rsid w:val="009151C8"/>
    <w:rsid w:val="00915B48"/>
    <w:rsid w:val="009160D2"/>
    <w:rsid w:val="00916219"/>
    <w:rsid w:val="00917442"/>
    <w:rsid w:val="00917F55"/>
    <w:rsid w:val="009208FB"/>
    <w:rsid w:val="00920ACF"/>
    <w:rsid w:val="00920FE3"/>
    <w:rsid w:val="00921840"/>
    <w:rsid w:val="00921B5D"/>
    <w:rsid w:val="00921EB4"/>
    <w:rsid w:val="009220EB"/>
    <w:rsid w:val="00922147"/>
    <w:rsid w:val="0092292F"/>
    <w:rsid w:val="00923196"/>
    <w:rsid w:val="0092401A"/>
    <w:rsid w:val="009242D8"/>
    <w:rsid w:val="00925104"/>
    <w:rsid w:val="00925DFE"/>
    <w:rsid w:val="00927339"/>
    <w:rsid w:val="009279E7"/>
    <w:rsid w:val="00927A52"/>
    <w:rsid w:val="00927EC8"/>
    <w:rsid w:val="00930455"/>
    <w:rsid w:val="00930CE7"/>
    <w:rsid w:val="009314B1"/>
    <w:rsid w:val="009314BD"/>
    <w:rsid w:val="00931D3E"/>
    <w:rsid w:val="009330C4"/>
    <w:rsid w:val="00933F8F"/>
    <w:rsid w:val="009341CD"/>
    <w:rsid w:val="00934EC7"/>
    <w:rsid w:val="00935032"/>
    <w:rsid w:val="0093531C"/>
    <w:rsid w:val="009355CD"/>
    <w:rsid w:val="00936399"/>
    <w:rsid w:val="00937411"/>
    <w:rsid w:val="0093765B"/>
    <w:rsid w:val="00937A8F"/>
    <w:rsid w:val="00937B9F"/>
    <w:rsid w:val="00937C94"/>
    <w:rsid w:val="00940EBB"/>
    <w:rsid w:val="00941989"/>
    <w:rsid w:val="009419A6"/>
    <w:rsid w:val="00941AF0"/>
    <w:rsid w:val="0094258B"/>
    <w:rsid w:val="0094268E"/>
    <w:rsid w:val="0094280D"/>
    <w:rsid w:val="00942D0E"/>
    <w:rsid w:val="009439C5"/>
    <w:rsid w:val="0094496C"/>
    <w:rsid w:val="00946948"/>
    <w:rsid w:val="009500A1"/>
    <w:rsid w:val="009504E3"/>
    <w:rsid w:val="009507BE"/>
    <w:rsid w:val="0095133B"/>
    <w:rsid w:val="009527D2"/>
    <w:rsid w:val="0095346D"/>
    <w:rsid w:val="009540BD"/>
    <w:rsid w:val="009543AE"/>
    <w:rsid w:val="0095463A"/>
    <w:rsid w:val="00954838"/>
    <w:rsid w:val="00954961"/>
    <w:rsid w:val="00954B68"/>
    <w:rsid w:val="00955777"/>
    <w:rsid w:val="009557CA"/>
    <w:rsid w:val="00955CBC"/>
    <w:rsid w:val="00956ED9"/>
    <w:rsid w:val="00956FBF"/>
    <w:rsid w:val="0095757E"/>
    <w:rsid w:val="00957687"/>
    <w:rsid w:val="00957946"/>
    <w:rsid w:val="00957F99"/>
    <w:rsid w:val="0096063B"/>
    <w:rsid w:val="009606AC"/>
    <w:rsid w:val="00960CBB"/>
    <w:rsid w:val="00960CC9"/>
    <w:rsid w:val="00960F23"/>
    <w:rsid w:val="00961274"/>
    <w:rsid w:val="00961ECC"/>
    <w:rsid w:val="00961F19"/>
    <w:rsid w:val="00962094"/>
    <w:rsid w:val="009620DE"/>
    <w:rsid w:val="00962118"/>
    <w:rsid w:val="009627B9"/>
    <w:rsid w:val="00962C8C"/>
    <w:rsid w:val="009634D9"/>
    <w:rsid w:val="00963583"/>
    <w:rsid w:val="0096367F"/>
    <w:rsid w:val="00963C08"/>
    <w:rsid w:val="00963DA9"/>
    <w:rsid w:val="0096426B"/>
    <w:rsid w:val="00964D4E"/>
    <w:rsid w:val="00964ED8"/>
    <w:rsid w:val="009657AD"/>
    <w:rsid w:val="00966E65"/>
    <w:rsid w:val="009674E9"/>
    <w:rsid w:val="00970259"/>
    <w:rsid w:val="00970932"/>
    <w:rsid w:val="0097107D"/>
    <w:rsid w:val="009712CF"/>
    <w:rsid w:val="009718EF"/>
    <w:rsid w:val="00971E76"/>
    <w:rsid w:val="00972640"/>
    <w:rsid w:val="00972741"/>
    <w:rsid w:val="00972A1A"/>
    <w:rsid w:val="00973ED3"/>
    <w:rsid w:val="00974429"/>
    <w:rsid w:val="0097455D"/>
    <w:rsid w:val="009747C1"/>
    <w:rsid w:val="00974E01"/>
    <w:rsid w:val="00975064"/>
    <w:rsid w:val="009752D9"/>
    <w:rsid w:val="00975FA6"/>
    <w:rsid w:val="009761F0"/>
    <w:rsid w:val="009771B0"/>
    <w:rsid w:val="00977FC6"/>
    <w:rsid w:val="009819E0"/>
    <w:rsid w:val="0098241A"/>
    <w:rsid w:val="00982D30"/>
    <w:rsid w:val="009830C3"/>
    <w:rsid w:val="009840EE"/>
    <w:rsid w:val="00984812"/>
    <w:rsid w:val="009850E6"/>
    <w:rsid w:val="009866F0"/>
    <w:rsid w:val="00986FD6"/>
    <w:rsid w:val="0098746F"/>
    <w:rsid w:val="0098782F"/>
    <w:rsid w:val="00990883"/>
    <w:rsid w:val="00990C80"/>
    <w:rsid w:val="00991C8F"/>
    <w:rsid w:val="00991DA9"/>
    <w:rsid w:val="009927BC"/>
    <w:rsid w:val="00992BC6"/>
    <w:rsid w:val="00992C18"/>
    <w:rsid w:val="00992C55"/>
    <w:rsid w:val="0099301F"/>
    <w:rsid w:val="00994898"/>
    <w:rsid w:val="009955FB"/>
    <w:rsid w:val="0099561B"/>
    <w:rsid w:val="009958AE"/>
    <w:rsid w:val="00995D7D"/>
    <w:rsid w:val="00997110"/>
    <w:rsid w:val="00997403"/>
    <w:rsid w:val="00997B39"/>
    <w:rsid w:val="009A032B"/>
    <w:rsid w:val="009A0625"/>
    <w:rsid w:val="009A0912"/>
    <w:rsid w:val="009A0BC0"/>
    <w:rsid w:val="009A12EB"/>
    <w:rsid w:val="009A1C87"/>
    <w:rsid w:val="009A3CDF"/>
    <w:rsid w:val="009A47B7"/>
    <w:rsid w:val="009A4AC0"/>
    <w:rsid w:val="009A5194"/>
    <w:rsid w:val="009A540E"/>
    <w:rsid w:val="009A5654"/>
    <w:rsid w:val="009A5E05"/>
    <w:rsid w:val="009A5FAA"/>
    <w:rsid w:val="009A6201"/>
    <w:rsid w:val="009A66A0"/>
    <w:rsid w:val="009A671D"/>
    <w:rsid w:val="009A6ABA"/>
    <w:rsid w:val="009A7A8A"/>
    <w:rsid w:val="009A7D0E"/>
    <w:rsid w:val="009A7E2E"/>
    <w:rsid w:val="009A7E62"/>
    <w:rsid w:val="009B08D3"/>
    <w:rsid w:val="009B157D"/>
    <w:rsid w:val="009B1E42"/>
    <w:rsid w:val="009B1EC6"/>
    <w:rsid w:val="009B2D4E"/>
    <w:rsid w:val="009B363F"/>
    <w:rsid w:val="009B36A0"/>
    <w:rsid w:val="009B3C54"/>
    <w:rsid w:val="009B4427"/>
    <w:rsid w:val="009B47CA"/>
    <w:rsid w:val="009B4CCC"/>
    <w:rsid w:val="009B5228"/>
    <w:rsid w:val="009B57AC"/>
    <w:rsid w:val="009B5989"/>
    <w:rsid w:val="009B5A27"/>
    <w:rsid w:val="009B5D99"/>
    <w:rsid w:val="009B5F22"/>
    <w:rsid w:val="009B5FA2"/>
    <w:rsid w:val="009B7871"/>
    <w:rsid w:val="009B7CE8"/>
    <w:rsid w:val="009B7DC0"/>
    <w:rsid w:val="009C0BAD"/>
    <w:rsid w:val="009C2BA8"/>
    <w:rsid w:val="009C3F18"/>
    <w:rsid w:val="009C43E3"/>
    <w:rsid w:val="009C4613"/>
    <w:rsid w:val="009C4EE8"/>
    <w:rsid w:val="009C5A8E"/>
    <w:rsid w:val="009C6FFD"/>
    <w:rsid w:val="009C7716"/>
    <w:rsid w:val="009C78D1"/>
    <w:rsid w:val="009C79B5"/>
    <w:rsid w:val="009C7A97"/>
    <w:rsid w:val="009D078F"/>
    <w:rsid w:val="009D125D"/>
    <w:rsid w:val="009D2B3D"/>
    <w:rsid w:val="009D3794"/>
    <w:rsid w:val="009D429D"/>
    <w:rsid w:val="009D485D"/>
    <w:rsid w:val="009D5C0A"/>
    <w:rsid w:val="009D62BE"/>
    <w:rsid w:val="009D6598"/>
    <w:rsid w:val="009D6697"/>
    <w:rsid w:val="009D6A40"/>
    <w:rsid w:val="009D6B6B"/>
    <w:rsid w:val="009D7C7B"/>
    <w:rsid w:val="009D7D8E"/>
    <w:rsid w:val="009D7FA2"/>
    <w:rsid w:val="009E0B75"/>
    <w:rsid w:val="009E19A2"/>
    <w:rsid w:val="009E2001"/>
    <w:rsid w:val="009E2957"/>
    <w:rsid w:val="009E2A24"/>
    <w:rsid w:val="009E339F"/>
    <w:rsid w:val="009E3A50"/>
    <w:rsid w:val="009E4965"/>
    <w:rsid w:val="009E53EF"/>
    <w:rsid w:val="009E5B01"/>
    <w:rsid w:val="009E5B62"/>
    <w:rsid w:val="009E5DDB"/>
    <w:rsid w:val="009E5F0D"/>
    <w:rsid w:val="009E62B2"/>
    <w:rsid w:val="009E7284"/>
    <w:rsid w:val="009E738B"/>
    <w:rsid w:val="009F048B"/>
    <w:rsid w:val="009F0E1B"/>
    <w:rsid w:val="009F100B"/>
    <w:rsid w:val="009F151D"/>
    <w:rsid w:val="009F15C9"/>
    <w:rsid w:val="009F184B"/>
    <w:rsid w:val="009F187B"/>
    <w:rsid w:val="009F20D7"/>
    <w:rsid w:val="009F3AE9"/>
    <w:rsid w:val="009F3D06"/>
    <w:rsid w:val="009F6B9A"/>
    <w:rsid w:val="009F79DD"/>
    <w:rsid w:val="00A00177"/>
    <w:rsid w:val="00A012FA"/>
    <w:rsid w:val="00A0154F"/>
    <w:rsid w:val="00A01C84"/>
    <w:rsid w:val="00A021DD"/>
    <w:rsid w:val="00A0247E"/>
    <w:rsid w:val="00A0249A"/>
    <w:rsid w:val="00A025BA"/>
    <w:rsid w:val="00A03270"/>
    <w:rsid w:val="00A033AC"/>
    <w:rsid w:val="00A041A5"/>
    <w:rsid w:val="00A0503D"/>
    <w:rsid w:val="00A06A96"/>
    <w:rsid w:val="00A06CD8"/>
    <w:rsid w:val="00A07481"/>
    <w:rsid w:val="00A10426"/>
    <w:rsid w:val="00A10EAA"/>
    <w:rsid w:val="00A1136D"/>
    <w:rsid w:val="00A1278A"/>
    <w:rsid w:val="00A12A1A"/>
    <w:rsid w:val="00A13254"/>
    <w:rsid w:val="00A14173"/>
    <w:rsid w:val="00A14924"/>
    <w:rsid w:val="00A15AE2"/>
    <w:rsid w:val="00A15E40"/>
    <w:rsid w:val="00A16625"/>
    <w:rsid w:val="00A16D08"/>
    <w:rsid w:val="00A16FA8"/>
    <w:rsid w:val="00A17326"/>
    <w:rsid w:val="00A20E1C"/>
    <w:rsid w:val="00A21BFA"/>
    <w:rsid w:val="00A22791"/>
    <w:rsid w:val="00A22EB2"/>
    <w:rsid w:val="00A22F8E"/>
    <w:rsid w:val="00A23383"/>
    <w:rsid w:val="00A23638"/>
    <w:rsid w:val="00A24325"/>
    <w:rsid w:val="00A24431"/>
    <w:rsid w:val="00A24F35"/>
    <w:rsid w:val="00A24F4D"/>
    <w:rsid w:val="00A2683A"/>
    <w:rsid w:val="00A273C0"/>
    <w:rsid w:val="00A275E8"/>
    <w:rsid w:val="00A276FA"/>
    <w:rsid w:val="00A27F0E"/>
    <w:rsid w:val="00A27F0F"/>
    <w:rsid w:val="00A27F72"/>
    <w:rsid w:val="00A30F73"/>
    <w:rsid w:val="00A32A44"/>
    <w:rsid w:val="00A33390"/>
    <w:rsid w:val="00A3386D"/>
    <w:rsid w:val="00A338EC"/>
    <w:rsid w:val="00A33CAD"/>
    <w:rsid w:val="00A33E20"/>
    <w:rsid w:val="00A33FAB"/>
    <w:rsid w:val="00A34376"/>
    <w:rsid w:val="00A34B05"/>
    <w:rsid w:val="00A34CBA"/>
    <w:rsid w:val="00A350E5"/>
    <w:rsid w:val="00A35816"/>
    <w:rsid w:val="00A36A34"/>
    <w:rsid w:val="00A376CA"/>
    <w:rsid w:val="00A37B1D"/>
    <w:rsid w:val="00A37BF5"/>
    <w:rsid w:val="00A37F2C"/>
    <w:rsid w:val="00A40A29"/>
    <w:rsid w:val="00A413D0"/>
    <w:rsid w:val="00A41A59"/>
    <w:rsid w:val="00A43AC2"/>
    <w:rsid w:val="00A43DF4"/>
    <w:rsid w:val="00A43EBB"/>
    <w:rsid w:val="00A44050"/>
    <w:rsid w:val="00A44C7B"/>
    <w:rsid w:val="00A44D4F"/>
    <w:rsid w:val="00A45737"/>
    <w:rsid w:val="00A45B3F"/>
    <w:rsid w:val="00A45F02"/>
    <w:rsid w:val="00A468E7"/>
    <w:rsid w:val="00A46FB3"/>
    <w:rsid w:val="00A505CC"/>
    <w:rsid w:val="00A5062B"/>
    <w:rsid w:val="00A510B4"/>
    <w:rsid w:val="00A510E7"/>
    <w:rsid w:val="00A518E9"/>
    <w:rsid w:val="00A51C51"/>
    <w:rsid w:val="00A51D5E"/>
    <w:rsid w:val="00A51E8D"/>
    <w:rsid w:val="00A52046"/>
    <w:rsid w:val="00A5294F"/>
    <w:rsid w:val="00A5512B"/>
    <w:rsid w:val="00A55D99"/>
    <w:rsid w:val="00A5611A"/>
    <w:rsid w:val="00A561A9"/>
    <w:rsid w:val="00A56C3C"/>
    <w:rsid w:val="00A56D86"/>
    <w:rsid w:val="00A60A11"/>
    <w:rsid w:val="00A618B8"/>
    <w:rsid w:val="00A645B8"/>
    <w:rsid w:val="00A64A12"/>
    <w:rsid w:val="00A65411"/>
    <w:rsid w:val="00A65E5A"/>
    <w:rsid w:val="00A6649D"/>
    <w:rsid w:val="00A67549"/>
    <w:rsid w:val="00A676E0"/>
    <w:rsid w:val="00A67CBB"/>
    <w:rsid w:val="00A70120"/>
    <w:rsid w:val="00A701EC"/>
    <w:rsid w:val="00A70728"/>
    <w:rsid w:val="00A72EAD"/>
    <w:rsid w:val="00A73329"/>
    <w:rsid w:val="00A7546B"/>
    <w:rsid w:val="00A75AB0"/>
    <w:rsid w:val="00A75ACA"/>
    <w:rsid w:val="00A75B6B"/>
    <w:rsid w:val="00A760E2"/>
    <w:rsid w:val="00A761A1"/>
    <w:rsid w:val="00A77318"/>
    <w:rsid w:val="00A7740F"/>
    <w:rsid w:val="00A805CB"/>
    <w:rsid w:val="00A83B7F"/>
    <w:rsid w:val="00A83CF3"/>
    <w:rsid w:val="00A83FF3"/>
    <w:rsid w:val="00A84048"/>
    <w:rsid w:val="00A844CE"/>
    <w:rsid w:val="00A84C4E"/>
    <w:rsid w:val="00A84E0B"/>
    <w:rsid w:val="00A84E94"/>
    <w:rsid w:val="00A85E1D"/>
    <w:rsid w:val="00A866A4"/>
    <w:rsid w:val="00A866F5"/>
    <w:rsid w:val="00A87952"/>
    <w:rsid w:val="00A87A9D"/>
    <w:rsid w:val="00A9041A"/>
    <w:rsid w:val="00A9071F"/>
    <w:rsid w:val="00A90B2E"/>
    <w:rsid w:val="00A917AB"/>
    <w:rsid w:val="00A91895"/>
    <w:rsid w:val="00A91A9A"/>
    <w:rsid w:val="00A936AF"/>
    <w:rsid w:val="00A93D3A"/>
    <w:rsid w:val="00A94113"/>
    <w:rsid w:val="00A959C9"/>
    <w:rsid w:val="00A95A4D"/>
    <w:rsid w:val="00A95D3A"/>
    <w:rsid w:val="00A96C3D"/>
    <w:rsid w:val="00A97BFB"/>
    <w:rsid w:val="00AA0232"/>
    <w:rsid w:val="00AA041B"/>
    <w:rsid w:val="00AA07D7"/>
    <w:rsid w:val="00AA0958"/>
    <w:rsid w:val="00AA0A14"/>
    <w:rsid w:val="00AA27B9"/>
    <w:rsid w:val="00AA2F80"/>
    <w:rsid w:val="00AA30E8"/>
    <w:rsid w:val="00AA3545"/>
    <w:rsid w:val="00AA421C"/>
    <w:rsid w:val="00AA6689"/>
    <w:rsid w:val="00AA6C03"/>
    <w:rsid w:val="00AA72B3"/>
    <w:rsid w:val="00AA746E"/>
    <w:rsid w:val="00AA7687"/>
    <w:rsid w:val="00AA7765"/>
    <w:rsid w:val="00AA7C6D"/>
    <w:rsid w:val="00AA7D87"/>
    <w:rsid w:val="00AB0A10"/>
    <w:rsid w:val="00AB0B9C"/>
    <w:rsid w:val="00AB1F1E"/>
    <w:rsid w:val="00AB2B99"/>
    <w:rsid w:val="00AB3489"/>
    <w:rsid w:val="00AB4B0E"/>
    <w:rsid w:val="00AB4BAE"/>
    <w:rsid w:val="00AB4E06"/>
    <w:rsid w:val="00AB4EB2"/>
    <w:rsid w:val="00AB54E9"/>
    <w:rsid w:val="00AB582E"/>
    <w:rsid w:val="00AB6040"/>
    <w:rsid w:val="00AB6761"/>
    <w:rsid w:val="00AB6CC3"/>
    <w:rsid w:val="00AC00AC"/>
    <w:rsid w:val="00AC015B"/>
    <w:rsid w:val="00AC07A2"/>
    <w:rsid w:val="00AC08F7"/>
    <w:rsid w:val="00AC1DF7"/>
    <w:rsid w:val="00AC1F63"/>
    <w:rsid w:val="00AC284E"/>
    <w:rsid w:val="00AC3DB0"/>
    <w:rsid w:val="00AC3F04"/>
    <w:rsid w:val="00AC4ECA"/>
    <w:rsid w:val="00AC54CF"/>
    <w:rsid w:val="00AC66B9"/>
    <w:rsid w:val="00AC752F"/>
    <w:rsid w:val="00AD0AA5"/>
    <w:rsid w:val="00AD206D"/>
    <w:rsid w:val="00AD23B7"/>
    <w:rsid w:val="00AD2A4A"/>
    <w:rsid w:val="00AD4148"/>
    <w:rsid w:val="00AD459B"/>
    <w:rsid w:val="00AD484A"/>
    <w:rsid w:val="00AD4A6F"/>
    <w:rsid w:val="00AD5AF8"/>
    <w:rsid w:val="00AD6190"/>
    <w:rsid w:val="00AD6514"/>
    <w:rsid w:val="00AD7190"/>
    <w:rsid w:val="00AE15A4"/>
    <w:rsid w:val="00AE18F1"/>
    <w:rsid w:val="00AE2DB4"/>
    <w:rsid w:val="00AE365F"/>
    <w:rsid w:val="00AE3BEB"/>
    <w:rsid w:val="00AE4CC7"/>
    <w:rsid w:val="00AE4E75"/>
    <w:rsid w:val="00AE4FED"/>
    <w:rsid w:val="00AE509A"/>
    <w:rsid w:val="00AE5614"/>
    <w:rsid w:val="00AE6CF8"/>
    <w:rsid w:val="00AE739B"/>
    <w:rsid w:val="00AE75A8"/>
    <w:rsid w:val="00AF06E6"/>
    <w:rsid w:val="00AF17E2"/>
    <w:rsid w:val="00AF20EA"/>
    <w:rsid w:val="00AF2497"/>
    <w:rsid w:val="00AF27C7"/>
    <w:rsid w:val="00AF2B22"/>
    <w:rsid w:val="00AF30F7"/>
    <w:rsid w:val="00AF319B"/>
    <w:rsid w:val="00AF3C53"/>
    <w:rsid w:val="00AF3FF4"/>
    <w:rsid w:val="00AF4342"/>
    <w:rsid w:val="00AF5476"/>
    <w:rsid w:val="00AF5B6E"/>
    <w:rsid w:val="00AF62DE"/>
    <w:rsid w:val="00AF6383"/>
    <w:rsid w:val="00AF65B3"/>
    <w:rsid w:val="00AF6A1A"/>
    <w:rsid w:val="00AF6E8A"/>
    <w:rsid w:val="00AF7485"/>
    <w:rsid w:val="00AF748B"/>
    <w:rsid w:val="00AF7552"/>
    <w:rsid w:val="00AF755C"/>
    <w:rsid w:val="00AF7D3A"/>
    <w:rsid w:val="00B00790"/>
    <w:rsid w:val="00B0080E"/>
    <w:rsid w:val="00B011E1"/>
    <w:rsid w:val="00B011E6"/>
    <w:rsid w:val="00B016B0"/>
    <w:rsid w:val="00B01A90"/>
    <w:rsid w:val="00B02C1A"/>
    <w:rsid w:val="00B031B8"/>
    <w:rsid w:val="00B036AF"/>
    <w:rsid w:val="00B048AF"/>
    <w:rsid w:val="00B04C04"/>
    <w:rsid w:val="00B050F5"/>
    <w:rsid w:val="00B0532A"/>
    <w:rsid w:val="00B058AF"/>
    <w:rsid w:val="00B06259"/>
    <w:rsid w:val="00B0659E"/>
    <w:rsid w:val="00B06C4E"/>
    <w:rsid w:val="00B0755B"/>
    <w:rsid w:val="00B0778B"/>
    <w:rsid w:val="00B1067E"/>
    <w:rsid w:val="00B106FF"/>
    <w:rsid w:val="00B10AD3"/>
    <w:rsid w:val="00B10BBE"/>
    <w:rsid w:val="00B110B5"/>
    <w:rsid w:val="00B116AE"/>
    <w:rsid w:val="00B126C5"/>
    <w:rsid w:val="00B12F80"/>
    <w:rsid w:val="00B1311D"/>
    <w:rsid w:val="00B131F8"/>
    <w:rsid w:val="00B134BF"/>
    <w:rsid w:val="00B13FC5"/>
    <w:rsid w:val="00B14893"/>
    <w:rsid w:val="00B15044"/>
    <w:rsid w:val="00B15342"/>
    <w:rsid w:val="00B15CDA"/>
    <w:rsid w:val="00B1607D"/>
    <w:rsid w:val="00B166A5"/>
    <w:rsid w:val="00B16D42"/>
    <w:rsid w:val="00B17B4D"/>
    <w:rsid w:val="00B205B1"/>
    <w:rsid w:val="00B2163F"/>
    <w:rsid w:val="00B223DF"/>
    <w:rsid w:val="00B22D23"/>
    <w:rsid w:val="00B22D43"/>
    <w:rsid w:val="00B233C4"/>
    <w:rsid w:val="00B23975"/>
    <w:rsid w:val="00B23F00"/>
    <w:rsid w:val="00B241B0"/>
    <w:rsid w:val="00B24FD8"/>
    <w:rsid w:val="00B25066"/>
    <w:rsid w:val="00B26FF3"/>
    <w:rsid w:val="00B27200"/>
    <w:rsid w:val="00B27372"/>
    <w:rsid w:val="00B27AA2"/>
    <w:rsid w:val="00B3002D"/>
    <w:rsid w:val="00B3137C"/>
    <w:rsid w:val="00B31672"/>
    <w:rsid w:val="00B31726"/>
    <w:rsid w:val="00B32FDC"/>
    <w:rsid w:val="00B33EFB"/>
    <w:rsid w:val="00B34065"/>
    <w:rsid w:val="00B3445E"/>
    <w:rsid w:val="00B34F1F"/>
    <w:rsid w:val="00B3515E"/>
    <w:rsid w:val="00B357E8"/>
    <w:rsid w:val="00B35EA2"/>
    <w:rsid w:val="00B35F2E"/>
    <w:rsid w:val="00B36328"/>
    <w:rsid w:val="00B36C20"/>
    <w:rsid w:val="00B40580"/>
    <w:rsid w:val="00B406A4"/>
    <w:rsid w:val="00B410DF"/>
    <w:rsid w:val="00B412CC"/>
    <w:rsid w:val="00B418B9"/>
    <w:rsid w:val="00B419CB"/>
    <w:rsid w:val="00B41C20"/>
    <w:rsid w:val="00B41E92"/>
    <w:rsid w:val="00B429AD"/>
    <w:rsid w:val="00B44998"/>
    <w:rsid w:val="00B44B3B"/>
    <w:rsid w:val="00B44EAD"/>
    <w:rsid w:val="00B44F0D"/>
    <w:rsid w:val="00B451B8"/>
    <w:rsid w:val="00B45506"/>
    <w:rsid w:val="00B4609C"/>
    <w:rsid w:val="00B4737C"/>
    <w:rsid w:val="00B47F9D"/>
    <w:rsid w:val="00B502CA"/>
    <w:rsid w:val="00B50354"/>
    <w:rsid w:val="00B50E6A"/>
    <w:rsid w:val="00B5240D"/>
    <w:rsid w:val="00B52607"/>
    <w:rsid w:val="00B5260A"/>
    <w:rsid w:val="00B526BB"/>
    <w:rsid w:val="00B53258"/>
    <w:rsid w:val="00B53435"/>
    <w:rsid w:val="00B53AB8"/>
    <w:rsid w:val="00B53C92"/>
    <w:rsid w:val="00B53F0D"/>
    <w:rsid w:val="00B5446A"/>
    <w:rsid w:val="00B55796"/>
    <w:rsid w:val="00B55A9F"/>
    <w:rsid w:val="00B55B3B"/>
    <w:rsid w:val="00B55B86"/>
    <w:rsid w:val="00B56843"/>
    <w:rsid w:val="00B5688F"/>
    <w:rsid w:val="00B56A8C"/>
    <w:rsid w:val="00B57C60"/>
    <w:rsid w:val="00B60EBE"/>
    <w:rsid w:val="00B613FA"/>
    <w:rsid w:val="00B61A68"/>
    <w:rsid w:val="00B62337"/>
    <w:rsid w:val="00B62695"/>
    <w:rsid w:val="00B62A69"/>
    <w:rsid w:val="00B62C89"/>
    <w:rsid w:val="00B63076"/>
    <w:rsid w:val="00B63436"/>
    <w:rsid w:val="00B6408F"/>
    <w:rsid w:val="00B64AAD"/>
    <w:rsid w:val="00B64C7C"/>
    <w:rsid w:val="00B652E3"/>
    <w:rsid w:val="00B657E2"/>
    <w:rsid w:val="00B65F5E"/>
    <w:rsid w:val="00B66D02"/>
    <w:rsid w:val="00B67954"/>
    <w:rsid w:val="00B67DDA"/>
    <w:rsid w:val="00B7021C"/>
    <w:rsid w:val="00B70D5C"/>
    <w:rsid w:val="00B71F60"/>
    <w:rsid w:val="00B7251A"/>
    <w:rsid w:val="00B73678"/>
    <w:rsid w:val="00B738B6"/>
    <w:rsid w:val="00B73933"/>
    <w:rsid w:val="00B75178"/>
    <w:rsid w:val="00B7522D"/>
    <w:rsid w:val="00B759E6"/>
    <w:rsid w:val="00B75B1D"/>
    <w:rsid w:val="00B764F1"/>
    <w:rsid w:val="00B768E6"/>
    <w:rsid w:val="00B770B2"/>
    <w:rsid w:val="00B779A4"/>
    <w:rsid w:val="00B77AFD"/>
    <w:rsid w:val="00B8026D"/>
    <w:rsid w:val="00B8141C"/>
    <w:rsid w:val="00B81E94"/>
    <w:rsid w:val="00B823B5"/>
    <w:rsid w:val="00B8245A"/>
    <w:rsid w:val="00B82596"/>
    <w:rsid w:val="00B82727"/>
    <w:rsid w:val="00B829F8"/>
    <w:rsid w:val="00B83EFF"/>
    <w:rsid w:val="00B84582"/>
    <w:rsid w:val="00B853B0"/>
    <w:rsid w:val="00B90F10"/>
    <w:rsid w:val="00B910F3"/>
    <w:rsid w:val="00B916BE"/>
    <w:rsid w:val="00B91FA8"/>
    <w:rsid w:val="00B91FE2"/>
    <w:rsid w:val="00B920F7"/>
    <w:rsid w:val="00B92A60"/>
    <w:rsid w:val="00B93ED8"/>
    <w:rsid w:val="00B945F4"/>
    <w:rsid w:val="00B94C80"/>
    <w:rsid w:val="00B9610A"/>
    <w:rsid w:val="00B962B9"/>
    <w:rsid w:val="00B96478"/>
    <w:rsid w:val="00B968CB"/>
    <w:rsid w:val="00B96C2F"/>
    <w:rsid w:val="00B97248"/>
    <w:rsid w:val="00B97577"/>
    <w:rsid w:val="00B976E1"/>
    <w:rsid w:val="00BA004A"/>
    <w:rsid w:val="00BA09E5"/>
    <w:rsid w:val="00BA0C24"/>
    <w:rsid w:val="00BA16AE"/>
    <w:rsid w:val="00BA1AC9"/>
    <w:rsid w:val="00BA1CBD"/>
    <w:rsid w:val="00BA3039"/>
    <w:rsid w:val="00BA3779"/>
    <w:rsid w:val="00BA402B"/>
    <w:rsid w:val="00BA4DB3"/>
    <w:rsid w:val="00BA5563"/>
    <w:rsid w:val="00BA6497"/>
    <w:rsid w:val="00BA665D"/>
    <w:rsid w:val="00BA6DA4"/>
    <w:rsid w:val="00BA6ED4"/>
    <w:rsid w:val="00BA7280"/>
    <w:rsid w:val="00BA7572"/>
    <w:rsid w:val="00BA7801"/>
    <w:rsid w:val="00BB01B2"/>
    <w:rsid w:val="00BB0402"/>
    <w:rsid w:val="00BB196F"/>
    <w:rsid w:val="00BB1C81"/>
    <w:rsid w:val="00BB2050"/>
    <w:rsid w:val="00BB2AAD"/>
    <w:rsid w:val="00BB2DA3"/>
    <w:rsid w:val="00BB4142"/>
    <w:rsid w:val="00BB504A"/>
    <w:rsid w:val="00BB5871"/>
    <w:rsid w:val="00BB5B36"/>
    <w:rsid w:val="00BB5DFC"/>
    <w:rsid w:val="00BB7977"/>
    <w:rsid w:val="00BC01CF"/>
    <w:rsid w:val="00BC069C"/>
    <w:rsid w:val="00BC0924"/>
    <w:rsid w:val="00BC1EC6"/>
    <w:rsid w:val="00BC214A"/>
    <w:rsid w:val="00BC2A47"/>
    <w:rsid w:val="00BC58A0"/>
    <w:rsid w:val="00BC5E0B"/>
    <w:rsid w:val="00BC5F06"/>
    <w:rsid w:val="00BC5FC3"/>
    <w:rsid w:val="00BC6761"/>
    <w:rsid w:val="00BC6EE5"/>
    <w:rsid w:val="00BC7B78"/>
    <w:rsid w:val="00BC7EC7"/>
    <w:rsid w:val="00BD0810"/>
    <w:rsid w:val="00BD1037"/>
    <w:rsid w:val="00BD1548"/>
    <w:rsid w:val="00BD1D1E"/>
    <w:rsid w:val="00BD1DFF"/>
    <w:rsid w:val="00BD25AF"/>
    <w:rsid w:val="00BD3584"/>
    <w:rsid w:val="00BD452E"/>
    <w:rsid w:val="00BD4848"/>
    <w:rsid w:val="00BD4B14"/>
    <w:rsid w:val="00BD5A96"/>
    <w:rsid w:val="00BD5E51"/>
    <w:rsid w:val="00BD67C6"/>
    <w:rsid w:val="00BD7074"/>
    <w:rsid w:val="00BD7810"/>
    <w:rsid w:val="00BD7F83"/>
    <w:rsid w:val="00BE0AEE"/>
    <w:rsid w:val="00BE2166"/>
    <w:rsid w:val="00BE29C8"/>
    <w:rsid w:val="00BE334A"/>
    <w:rsid w:val="00BE3D56"/>
    <w:rsid w:val="00BE3DB2"/>
    <w:rsid w:val="00BE57E9"/>
    <w:rsid w:val="00BE5C56"/>
    <w:rsid w:val="00BE5C60"/>
    <w:rsid w:val="00BE5E9C"/>
    <w:rsid w:val="00BE699B"/>
    <w:rsid w:val="00BE6A72"/>
    <w:rsid w:val="00BE6C90"/>
    <w:rsid w:val="00BE6C9C"/>
    <w:rsid w:val="00BF1507"/>
    <w:rsid w:val="00BF15DA"/>
    <w:rsid w:val="00BF2356"/>
    <w:rsid w:val="00BF280D"/>
    <w:rsid w:val="00BF2AEC"/>
    <w:rsid w:val="00BF2E6A"/>
    <w:rsid w:val="00BF492A"/>
    <w:rsid w:val="00BF4A5A"/>
    <w:rsid w:val="00BF4DB8"/>
    <w:rsid w:val="00BF52CA"/>
    <w:rsid w:val="00BF596E"/>
    <w:rsid w:val="00BF59FE"/>
    <w:rsid w:val="00BF5FB7"/>
    <w:rsid w:val="00BF6F59"/>
    <w:rsid w:val="00BF79DF"/>
    <w:rsid w:val="00C00BFB"/>
    <w:rsid w:val="00C012DF"/>
    <w:rsid w:val="00C01C5C"/>
    <w:rsid w:val="00C020B4"/>
    <w:rsid w:val="00C03F3F"/>
    <w:rsid w:val="00C0485A"/>
    <w:rsid w:val="00C05A87"/>
    <w:rsid w:val="00C062BD"/>
    <w:rsid w:val="00C064DC"/>
    <w:rsid w:val="00C06576"/>
    <w:rsid w:val="00C0662B"/>
    <w:rsid w:val="00C10022"/>
    <w:rsid w:val="00C106AE"/>
    <w:rsid w:val="00C1074D"/>
    <w:rsid w:val="00C12BE3"/>
    <w:rsid w:val="00C12D50"/>
    <w:rsid w:val="00C13412"/>
    <w:rsid w:val="00C1381D"/>
    <w:rsid w:val="00C143A1"/>
    <w:rsid w:val="00C14942"/>
    <w:rsid w:val="00C1525A"/>
    <w:rsid w:val="00C15B86"/>
    <w:rsid w:val="00C1690E"/>
    <w:rsid w:val="00C173AC"/>
    <w:rsid w:val="00C2032C"/>
    <w:rsid w:val="00C216DC"/>
    <w:rsid w:val="00C217CF"/>
    <w:rsid w:val="00C21A8A"/>
    <w:rsid w:val="00C21DD9"/>
    <w:rsid w:val="00C227CB"/>
    <w:rsid w:val="00C24AC9"/>
    <w:rsid w:val="00C24CD2"/>
    <w:rsid w:val="00C24E69"/>
    <w:rsid w:val="00C24EA8"/>
    <w:rsid w:val="00C25157"/>
    <w:rsid w:val="00C25C1D"/>
    <w:rsid w:val="00C264C2"/>
    <w:rsid w:val="00C2658D"/>
    <w:rsid w:val="00C26CD0"/>
    <w:rsid w:val="00C26D8F"/>
    <w:rsid w:val="00C27484"/>
    <w:rsid w:val="00C27686"/>
    <w:rsid w:val="00C277CD"/>
    <w:rsid w:val="00C279B1"/>
    <w:rsid w:val="00C27AEA"/>
    <w:rsid w:val="00C27FD4"/>
    <w:rsid w:val="00C300DA"/>
    <w:rsid w:val="00C3299D"/>
    <w:rsid w:val="00C32C16"/>
    <w:rsid w:val="00C33B49"/>
    <w:rsid w:val="00C345BB"/>
    <w:rsid w:val="00C34977"/>
    <w:rsid w:val="00C3530B"/>
    <w:rsid w:val="00C3532C"/>
    <w:rsid w:val="00C35786"/>
    <w:rsid w:val="00C36333"/>
    <w:rsid w:val="00C373D1"/>
    <w:rsid w:val="00C37788"/>
    <w:rsid w:val="00C37BAE"/>
    <w:rsid w:val="00C37F4D"/>
    <w:rsid w:val="00C410C5"/>
    <w:rsid w:val="00C412B5"/>
    <w:rsid w:val="00C41FF8"/>
    <w:rsid w:val="00C42769"/>
    <w:rsid w:val="00C43003"/>
    <w:rsid w:val="00C43046"/>
    <w:rsid w:val="00C43497"/>
    <w:rsid w:val="00C435AC"/>
    <w:rsid w:val="00C43F3B"/>
    <w:rsid w:val="00C44476"/>
    <w:rsid w:val="00C447B8"/>
    <w:rsid w:val="00C44898"/>
    <w:rsid w:val="00C44CA4"/>
    <w:rsid w:val="00C45870"/>
    <w:rsid w:val="00C4619F"/>
    <w:rsid w:val="00C46581"/>
    <w:rsid w:val="00C4683B"/>
    <w:rsid w:val="00C46846"/>
    <w:rsid w:val="00C46CEA"/>
    <w:rsid w:val="00C479EA"/>
    <w:rsid w:val="00C5061C"/>
    <w:rsid w:val="00C50E41"/>
    <w:rsid w:val="00C51AA0"/>
    <w:rsid w:val="00C51D73"/>
    <w:rsid w:val="00C52E75"/>
    <w:rsid w:val="00C5368D"/>
    <w:rsid w:val="00C53917"/>
    <w:rsid w:val="00C54578"/>
    <w:rsid w:val="00C54EB3"/>
    <w:rsid w:val="00C551F4"/>
    <w:rsid w:val="00C55271"/>
    <w:rsid w:val="00C559E7"/>
    <w:rsid w:val="00C55B39"/>
    <w:rsid w:val="00C57181"/>
    <w:rsid w:val="00C5787D"/>
    <w:rsid w:val="00C603A6"/>
    <w:rsid w:val="00C605E3"/>
    <w:rsid w:val="00C60650"/>
    <w:rsid w:val="00C608BA"/>
    <w:rsid w:val="00C60F1E"/>
    <w:rsid w:val="00C610AE"/>
    <w:rsid w:val="00C62235"/>
    <w:rsid w:val="00C62D0D"/>
    <w:rsid w:val="00C631C3"/>
    <w:rsid w:val="00C64018"/>
    <w:rsid w:val="00C64DF1"/>
    <w:rsid w:val="00C65226"/>
    <w:rsid w:val="00C65C46"/>
    <w:rsid w:val="00C66778"/>
    <w:rsid w:val="00C6714E"/>
    <w:rsid w:val="00C70FF1"/>
    <w:rsid w:val="00C71315"/>
    <w:rsid w:val="00C7156C"/>
    <w:rsid w:val="00C7180B"/>
    <w:rsid w:val="00C71C79"/>
    <w:rsid w:val="00C728C9"/>
    <w:rsid w:val="00C73141"/>
    <w:rsid w:val="00C738FD"/>
    <w:rsid w:val="00C74301"/>
    <w:rsid w:val="00C74802"/>
    <w:rsid w:val="00C74943"/>
    <w:rsid w:val="00C74B75"/>
    <w:rsid w:val="00C74EA8"/>
    <w:rsid w:val="00C757ED"/>
    <w:rsid w:val="00C760AF"/>
    <w:rsid w:val="00C7672B"/>
    <w:rsid w:val="00C767A5"/>
    <w:rsid w:val="00C77BC7"/>
    <w:rsid w:val="00C77DED"/>
    <w:rsid w:val="00C813FD"/>
    <w:rsid w:val="00C81465"/>
    <w:rsid w:val="00C817FE"/>
    <w:rsid w:val="00C81B32"/>
    <w:rsid w:val="00C824FB"/>
    <w:rsid w:val="00C8266E"/>
    <w:rsid w:val="00C8308A"/>
    <w:rsid w:val="00C83E29"/>
    <w:rsid w:val="00C8462E"/>
    <w:rsid w:val="00C84722"/>
    <w:rsid w:val="00C84A88"/>
    <w:rsid w:val="00C8591C"/>
    <w:rsid w:val="00C861E2"/>
    <w:rsid w:val="00C86DD1"/>
    <w:rsid w:val="00C87123"/>
    <w:rsid w:val="00C8732C"/>
    <w:rsid w:val="00C87397"/>
    <w:rsid w:val="00C876AF"/>
    <w:rsid w:val="00C87AF3"/>
    <w:rsid w:val="00C90516"/>
    <w:rsid w:val="00C9175E"/>
    <w:rsid w:val="00C9265C"/>
    <w:rsid w:val="00C92B1A"/>
    <w:rsid w:val="00C92F84"/>
    <w:rsid w:val="00C93128"/>
    <w:rsid w:val="00C95CB3"/>
    <w:rsid w:val="00C95F54"/>
    <w:rsid w:val="00C96013"/>
    <w:rsid w:val="00C961F9"/>
    <w:rsid w:val="00C96691"/>
    <w:rsid w:val="00C97514"/>
    <w:rsid w:val="00C97AE6"/>
    <w:rsid w:val="00C97BD9"/>
    <w:rsid w:val="00C97F92"/>
    <w:rsid w:val="00CA0229"/>
    <w:rsid w:val="00CA0DBE"/>
    <w:rsid w:val="00CA10E1"/>
    <w:rsid w:val="00CA2615"/>
    <w:rsid w:val="00CA29AA"/>
    <w:rsid w:val="00CA3317"/>
    <w:rsid w:val="00CA3E5B"/>
    <w:rsid w:val="00CA3EAB"/>
    <w:rsid w:val="00CA4AE0"/>
    <w:rsid w:val="00CA5013"/>
    <w:rsid w:val="00CA525E"/>
    <w:rsid w:val="00CA6AF7"/>
    <w:rsid w:val="00CA74DF"/>
    <w:rsid w:val="00CA7805"/>
    <w:rsid w:val="00CA7BA5"/>
    <w:rsid w:val="00CB0F27"/>
    <w:rsid w:val="00CB22C7"/>
    <w:rsid w:val="00CB2B7D"/>
    <w:rsid w:val="00CB2BE2"/>
    <w:rsid w:val="00CB3A17"/>
    <w:rsid w:val="00CB43EF"/>
    <w:rsid w:val="00CB4808"/>
    <w:rsid w:val="00CB4B87"/>
    <w:rsid w:val="00CB50DA"/>
    <w:rsid w:val="00CB5BB3"/>
    <w:rsid w:val="00CB672C"/>
    <w:rsid w:val="00CB6BFF"/>
    <w:rsid w:val="00CB6C0A"/>
    <w:rsid w:val="00CB7E03"/>
    <w:rsid w:val="00CC025D"/>
    <w:rsid w:val="00CC0C25"/>
    <w:rsid w:val="00CC0FBA"/>
    <w:rsid w:val="00CC1442"/>
    <w:rsid w:val="00CC1D93"/>
    <w:rsid w:val="00CC246A"/>
    <w:rsid w:val="00CC2480"/>
    <w:rsid w:val="00CC2E8C"/>
    <w:rsid w:val="00CC3294"/>
    <w:rsid w:val="00CC355C"/>
    <w:rsid w:val="00CC37A6"/>
    <w:rsid w:val="00CC3ADF"/>
    <w:rsid w:val="00CC3F3F"/>
    <w:rsid w:val="00CC4092"/>
    <w:rsid w:val="00CC4931"/>
    <w:rsid w:val="00CC4BFC"/>
    <w:rsid w:val="00CC4D53"/>
    <w:rsid w:val="00CC5CDC"/>
    <w:rsid w:val="00CC606E"/>
    <w:rsid w:val="00CC668C"/>
    <w:rsid w:val="00CC6FA5"/>
    <w:rsid w:val="00CC7FF9"/>
    <w:rsid w:val="00CD06AC"/>
    <w:rsid w:val="00CD0E8A"/>
    <w:rsid w:val="00CD1696"/>
    <w:rsid w:val="00CD1A59"/>
    <w:rsid w:val="00CD2135"/>
    <w:rsid w:val="00CD2440"/>
    <w:rsid w:val="00CD4084"/>
    <w:rsid w:val="00CD4FEF"/>
    <w:rsid w:val="00CD6C0D"/>
    <w:rsid w:val="00CE00DC"/>
    <w:rsid w:val="00CE0211"/>
    <w:rsid w:val="00CE0458"/>
    <w:rsid w:val="00CE0E85"/>
    <w:rsid w:val="00CE13C3"/>
    <w:rsid w:val="00CE1482"/>
    <w:rsid w:val="00CE1B83"/>
    <w:rsid w:val="00CE2919"/>
    <w:rsid w:val="00CE308F"/>
    <w:rsid w:val="00CE3501"/>
    <w:rsid w:val="00CE423C"/>
    <w:rsid w:val="00CE435D"/>
    <w:rsid w:val="00CE4797"/>
    <w:rsid w:val="00CE4E65"/>
    <w:rsid w:val="00CE4FA8"/>
    <w:rsid w:val="00CE50ED"/>
    <w:rsid w:val="00CE5591"/>
    <w:rsid w:val="00CE5D0E"/>
    <w:rsid w:val="00CE618E"/>
    <w:rsid w:val="00CE669F"/>
    <w:rsid w:val="00CE703A"/>
    <w:rsid w:val="00CE7823"/>
    <w:rsid w:val="00CE7DA6"/>
    <w:rsid w:val="00CF055B"/>
    <w:rsid w:val="00CF0857"/>
    <w:rsid w:val="00CF0A0A"/>
    <w:rsid w:val="00CF1801"/>
    <w:rsid w:val="00CF1E85"/>
    <w:rsid w:val="00CF2811"/>
    <w:rsid w:val="00CF2E9A"/>
    <w:rsid w:val="00CF39C9"/>
    <w:rsid w:val="00CF3A33"/>
    <w:rsid w:val="00CF60E8"/>
    <w:rsid w:val="00CF634A"/>
    <w:rsid w:val="00CF71C9"/>
    <w:rsid w:val="00CF7388"/>
    <w:rsid w:val="00CF7436"/>
    <w:rsid w:val="00CF7D95"/>
    <w:rsid w:val="00D0112C"/>
    <w:rsid w:val="00D015A8"/>
    <w:rsid w:val="00D0208D"/>
    <w:rsid w:val="00D03077"/>
    <w:rsid w:val="00D034CF"/>
    <w:rsid w:val="00D03A12"/>
    <w:rsid w:val="00D03B6A"/>
    <w:rsid w:val="00D03FDF"/>
    <w:rsid w:val="00D047D6"/>
    <w:rsid w:val="00D052E7"/>
    <w:rsid w:val="00D05791"/>
    <w:rsid w:val="00D05D29"/>
    <w:rsid w:val="00D0628B"/>
    <w:rsid w:val="00D06E0C"/>
    <w:rsid w:val="00D1005C"/>
    <w:rsid w:val="00D10336"/>
    <w:rsid w:val="00D10A77"/>
    <w:rsid w:val="00D10B92"/>
    <w:rsid w:val="00D10F17"/>
    <w:rsid w:val="00D11A97"/>
    <w:rsid w:val="00D13D3D"/>
    <w:rsid w:val="00D14336"/>
    <w:rsid w:val="00D15326"/>
    <w:rsid w:val="00D16D0B"/>
    <w:rsid w:val="00D171C1"/>
    <w:rsid w:val="00D1722E"/>
    <w:rsid w:val="00D174F0"/>
    <w:rsid w:val="00D2004F"/>
    <w:rsid w:val="00D202BC"/>
    <w:rsid w:val="00D205EA"/>
    <w:rsid w:val="00D20843"/>
    <w:rsid w:val="00D20AFE"/>
    <w:rsid w:val="00D21028"/>
    <w:rsid w:val="00D21758"/>
    <w:rsid w:val="00D21D6A"/>
    <w:rsid w:val="00D21FFE"/>
    <w:rsid w:val="00D2279A"/>
    <w:rsid w:val="00D22A07"/>
    <w:rsid w:val="00D23BD1"/>
    <w:rsid w:val="00D23CB5"/>
    <w:rsid w:val="00D240DF"/>
    <w:rsid w:val="00D24B29"/>
    <w:rsid w:val="00D24CD2"/>
    <w:rsid w:val="00D251D8"/>
    <w:rsid w:val="00D25F45"/>
    <w:rsid w:val="00D26521"/>
    <w:rsid w:val="00D26943"/>
    <w:rsid w:val="00D2698B"/>
    <w:rsid w:val="00D26A6C"/>
    <w:rsid w:val="00D27406"/>
    <w:rsid w:val="00D27AD4"/>
    <w:rsid w:val="00D31F61"/>
    <w:rsid w:val="00D323EF"/>
    <w:rsid w:val="00D323F9"/>
    <w:rsid w:val="00D32C94"/>
    <w:rsid w:val="00D33663"/>
    <w:rsid w:val="00D33C30"/>
    <w:rsid w:val="00D33F7A"/>
    <w:rsid w:val="00D34194"/>
    <w:rsid w:val="00D34D27"/>
    <w:rsid w:val="00D34E8F"/>
    <w:rsid w:val="00D353C0"/>
    <w:rsid w:val="00D3553B"/>
    <w:rsid w:val="00D3586D"/>
    <w:rsid w:val="00D36074"/>
    <w:rsid w:val="00D3639A"/>
    <w:rsid w:val="00D36F08"/>
    <w:rsid w:val="00D4046B"/>
    <w:rsid w:val="00D406EA"/>
    <w:rsid w:val="00D40997"/>
    <w:rsid w:val="00D40A2B"/>
    <w:rsid w:val="00D4102B"/>
    <w:rsid w:val="00D434C9"/>
    <w:rsid w:val="00D43BDE"/>
    <w:rsid w:val="00D45120"/>
    <w:rsid w:val="00D4522A"/>
    <w:rsid w:val="00D4544F"/>
    <w:rsid w:val="00D45AFE"/>
    <w:rsid w:val="00D4648D"/>
    <w:rsid w:val="00D46D6D"/>
    <w:rsid w:val="00D4726A"/>
    <w:rsid w:val="00D47723"/>
    <w:rsid w:val="00D508AB"/>
    <w:rsid w:val="00D50AC8"/>
    <w:rsid w:val="00D516FE"/>
    <w:rsid w:val="00D51DEE"/>
    <w:rsid w:val="00D52B9D"/>
    <w:rsid w:val="00D52D11"/>
    <w:rsid w:val="00D5312A"/>
    <w:rsid w:val="00D532F4"/>
    <w:rsid w:val="00D5350F"/>
    <w:rsid w:val="00D54286"/>
    <w:rsid w:val="00D547C2"/>
    <w:rsid w:val="00D54BA5"/>
    <w:rsid w:val="00D55705"/>
    <w:rsid w:val="00D5591D"/>
    <w:rsid w:val="00D56202"/>
    <w:rsid w:val="00D56A61"/>
    <w:rsid w:val="00D56E98"/>
    <w:rsid w:val="00D604F2"/>
    <w:rsid w:val="00D60A69"/>
    <w:rsid w:val="00D61F38"/>
    <w:rsid w:val="00D62881"/>
    <w:rsid w:val="00D635D3"/>
    <w:rsid w:val="00D6361B"/>
    <w:rsid w:val="00D6393E"/>
    <w:rsid w:val="00D63CAB"/>
    <w:rsid w:val="00D640D3"/>
    <w:rsid w:val="00D6466A"/>
    <w:rsid w:val="00D6627E"/>
    <w:rsid w:val="00D6738A"/>
    <w:rsid w:val="00D67777"/>
    <w:rsid w:val="00D67F7D"/>
    <w:rsid w:val="00D71866"/>
    <w:rsid w:val="00D71914"/>
    <w:rsid w:val="00D7363F"/>
    <w:rsid w:val="00D7389D"/>
    <w:rsid w:val="00D73BB1"/>
    <w:rsid w:val="00D750F2"/>
    <w:rsid w:val="00D76989"/>
    <w:rsid w:val="00D76AEE"/>
    <w:rsid w:val="00D7726F"/>
    <w:rsid w:val="00D80BF3"/>
    <w:rsid w:val="00D8151C"/>
    <w:rsid w:val="00D81E6D"/>
    <w:rsid w:val="00D81EAD"/>
    <w:rsid w:val="00D828F1"/>
    <w:rsid w:val="00D82AAD"/>
    <w:rsid w:val="00D82B1B"/>
    <w:rsid w:val="00D8320E"/>
    <w:rsid w:val="00D8379E"/>
    <w:rsid w:val="00D84732"/>
    <w:rsid w:val="00D84FD3"/>
    <w:rsid w:val="00D850A7"/>
    <w:rsid w:val="00D850AB"/>
    <w:rsid w:val="00D85368"/>
    <w:rsid w:val="00D855B4"/>
    <w:rsid w:val="00D85BB8"/>
    <w:rsid w:val="00D85D75"/>
    <w:rsid w:val="00D85D93"/>
    <w:rsid w:val="00D86525"/>
    <w:rsid w:val="00D868A0"/>
    <w:rsid w:val="00D868C5"/>
    <w:rsid w:val="00D8791E"/>
    <w:rsid w:val="00D87A25"/>
    <w:rsid w:val="00D901C8"/>
    <w:rsid w:val="00D90E01"/>
    <w:rsid w:val="00D91428"/>
    <w:rsid w:val="00D924C0"/>
    <w:rsid w:val="00D92D32"/>
    <w:rsid w:val="00D93472"/>
    <w:rsid w:val="00D939EE"/>
    <w:rsid w:val="00D93ADD"/>
    <w:rsid w:val="00D93B87"/>
    <w:rsid w:val="00D93FE7"/>
    <w:rsid w:val="00D9412A"/>
    <w:rsid w:val="00D941CF"/>
    <w:rsid w:val="00D9431C"/>
    <w:rsid w:val="00D960C0"/>
    <w:rsid w:val="00D961A9"/>
    <w:rsid w:val="00D964D8"/>
    <w:rsid w:val="00D97247"/>
    <w:rsid w:val="00DA0D21"/>
    <w:rsid w:val="00DA1A38"/>
    <w:rsid w:val="00DA21D1"/>
    <w:rsid w:val="00DA29FD"/>
    <w:rsid w:val="00DA3413"/>
    <w:rsid w:val="00DA34AD"/>
    <w:rsid w:val="00DA3B29"/>
    <w:rsid w:val="00DA71C3"/>
    <w:rsid w:val="00DA7E84"/>
    <w:rsid w:val="00DB0ED6"/>
    <w:rsid w:val="00DB1C00"/>
    <w:rsid w:val="00DB2AF4"/>
    <w:rsid w:val="00DB3D3D"/>
    <w:rsid w:val="00DB480A"/>
    <w:rsid w:val="00DB4C11"/>
    <w:rsid w:val="00DB5350"/>
    <w:rsid w:val="00DB587E"/>
    <w:rsid w:val="00DB5D91"/>
    <w:rsid w:val="00DB6325"/>
    <w:rsid w:val="00DB6569"/>
    <w:rsid w:val="00DB6AB8"/>
    <w:rsid w:val="00DB7212"/>
    <w:rsid w:val="00DB7558"/>
    <w:rsid w:val="00DB7AED"/>
    <w:rsid w:val="00DB7DB2"/>
    <w:rsid w:val="00DC0DD6"/>
    <w:rsid w:val="00DC17EA"/>
    <w:rsid w:val="00DC19F8"/>
    <w:rsid w:val="00DC2530"/>
    <w:rsid w:val="00DC4225"/>
    <w:rsid w:val="00DC43C7"/>
    <w:rsid w:val="00DC4D94"/>
    <w:rsid w:val="00DC51CF"/>
    <w:rsid w:val="00DC68FF"/>
    <w:rsid w:val="00DC796D"/>
    <w:rsid w:val="00DC7E83"/>
    <w:rsid w:val="00DD08E0"/>
    <w:rsid w:val="00DD0F8D"/>
    <w:rsid w:val="00DD11D9"/>
    <w:rsid w:val="00DD2514"/>
    <w:rsid w:val="00DD33B9"/>
    <w:rsid w:val="00DD3800"/>
    <w:rsid w:val="00DD4C07"/>
    <w:rsid w:val="00DD4C45"/>
    <w:rsid w:val="00DD5831"/>
    <w:rsid w:val="00DD58C1"/>
    <w:rsid w:val="00DD616E"/>
    <w:rsid w:val="00DD61A7"/>
    <w:rsid w:val="00DD64B8"/>
    <w:rsid w:val="00DD7C89"/>
    <w:rsid w:val="00DE0FAA"/>
    <w:rsid w:val="00DE1FD9"/>
    <w:rsid w:val="00DE34E4"/>
    <w:rsid w:val="00DE38EC"/>
    <w:rsid w:val="00DE3C44"/>
    <w:rsid w:val="00DE3F4D"/>
    <w:rsid w:val="00DE494C"/>
    <w:rsid w:val="00DE5228"/>
    <w:rsid w:val="00DE5777"/>
    <w:rsid w:val="00DE6B16"/>
    <w:rsid w:val="00DE78D2"/>
    <w:rsid w:val="00DF0188"/>
    <w:rsid w:val="00DF083F"/>
    <w:rsid w:val="00DF0A27"/>
    <w:rsid w:val="00DF21DF"/>
    <w:rsid w:val="00DF241E"/>
    <w:rsid w:val="00DF2745"/>
    <w:rsid w:val="00DF32C3"/>
    <w:rsid w:val="00DF3D4E"/>
    <w:rsid w:val="00DF3D83"/>
    <w:rsid w:val="00DF407F"/>
    <w:rsid w:val="00DF4788"/>
    <w:rsid w:val="00DF47EA"/>
    <w:rsid w:val="00DF4EBD"/>
    <w:rsid w:val="00DF527F"/>
    <w:rsid w:val="00DF6A35"/>
    <w:rsid w:val="00DF7EBF"/>
    <w:rsid w:val="00E0012B"/>
    <w:rsid w:val="00E0065D"/>
    <w:rsid w:val="00E022ED"/>
    <w:rsid w:val="00E02F4C"/>
    <w:rsid w:val="00E03C82"/>
    <w:rsid w:val="00E03C9C"/>
    <w:rsid w:val="00E04363"/>
    <w:rsid w:val="00E046ED"/>
    <w:rsid w:val="00E04F60"/>
    <w:rsid w:val="00E053E8"/>
    <w:rsid w:val="00E05ADF"/>
    <w:rsid w:val="00E05C28"/>
    <w:rsid w:val="00E0663D"/>
    <w:rsid w:val="00E06925"/>
    <w:rsid w:val="00E10474"/>
    <w:rsid w:val="00E11269"/>
    <w:rsid w:val="00E11564"/>
    <w:rsid w:val="00E11B98"/>
    <w:rsid w:val="00E123FE"/>
    <w:rsid w:val="00E12DD8"/>
    <w:rsid w:val="00E137C1"/>
    <w:rsid w:val="00E14A21"/>
    <w:rsid w:val="00E15B67"/>
    <w:rsid w:val="00E176CC"/>
    <w:rsid w:val="00E1792C"/>
    <w:rsid w:val="00E17A98"/>
    <w:rsid w:val="00E17F08"/>
    <w:rsid w:val="00E20BB8"/>
    <w:rsid w:val="00E215BB"/>
    <w:rsid w:val="00E21917"/>
    <w:rsid w:val="00E22260"/>
    <w:rsid w:val="00E22344"/>
    <w:rsid w:val="00E22F45"/>
    <w:rsid w:val="00E233FE"/>
    <w:rsid w:val="00E23429"/>
    <w:rsid w:val="00E23887"/>
    <w:rsid w:val="00E23F43"/>
    <w:rsid w:val="00E2431A"/>
    <w:rsid w:val="00E24B8C"/>
    <w:rsid w:val="00E24E4D"/>
    <w:rsid w:val="00E25123"/>
    <w:rsid w:val="00E2565D"/>
    <w:rsid w:val="00E26B3B"/>
    <w:rsid w:val="00E27427"/>
    <w:rsid w:val="00E27E37"/>
    <w:rsid w:val="00E27F51"/>
    <w:rsid w:val="00E312D7"/>
    <w:rsid w:val="00E32182"/>
    <w:rsid w:val="00E3234A"/>
    <w:rsid w:val="00E323A8"/>
    <w:rsid w:val="00E32B58"/>
    <w:rsid w:val="00E32C08"/>
    <w:rsid w:val="00E334FD"/>
    <w:rsid w:val="00E34910"/>
    <w:rsid w:val="00E34A9D"/>
    <w:rsid w:val="00E354A6"/>
    <w:rsid w:val="00E4082F"/>
    <w:rsid w:val="00E433C6"/>
    <w:rsid w:val="00E440AA"/>
    <w:rsid w:val="00E445DB"/>
    <w:rsid w:val="00E44A7C"/>
    <w:rsid w:val="00E44D89"/>
    <w:rsid w:val="00E44EC1"/>
    <w:rsid w:val="00E45004"/>
    <w:rsid w:val="00E459C9"/>
    <w:rsid w:val="00E46A99"/>
    <w:rsid w:val="00E503FC"/>
    <w:rsid w:val="00E5071D"/>
    <w:rsid w:val="00E519B8"/>
    <w:rsid w:val="00E529C9"/>
    <w:rsid w:val="00E537A9"/>
    <w:rsid w:val="00E53D26"/>
    <w:rsid w:val="00E5456E"/>
    <w:rsid w:val="00E549B4"/>
    <w:rsid w:val="00E55246"/>
    <w:rsid w:val="00E55917"/>
    <w:rsid w:val="00E55A1C"/>
    <w:rsid w:val="00E55E2B"/>
    <w:rsid w:val="00E5674B"/>
    <w:rsid w:val="00E56924"/>
    <w:rsid w:val="00E56C58"/>
    <w:rsid w:val="00E60018"/>
    <w:rsid w:val="00E6071D"/>
    <w:rsid w:val="00E61155"/>
    <w:rsid w:val="00E61655"/>
    <w:rsid w:val="00E61F10"/>
    <w:rsid w:val="00E627F0"/>
    <w:rsid w:val="00E627FB"/>
    <w:rsid w:val="00E62AEA"/>
    <w:rsid w:val="00E63072"/>
    <w:rsid w:val="00E637C3"/>
    <w:rsid w:val="00E63872"/>
    <w:rsid w:val="00E63C66"/>
    <w:rsid w:val="00E63CE5"/>
    <w:rsid w:val="00E64884"/>
    <w:rsid w:val="00E65801"/>
    <w:rsid w:val="00E65A82"/>
    <w:rsid w:val="00E65B81"/>
    <w:rsid w:val="00E6711C"/>
    <w:rsid w:val="00E6754F"/>
    <w:rsid w:val="00E67C75"/>
    <w:rsid w:val="00E70472"/>
    <w:rsid w:val="00E709A2"/>
    <w:rsid w:val="00E711CC"/>
    <w:rsid w:val="00E720FC"/>
    <w:rsid w:val="00E72568"/>
    <w:rsid w:val="00E7303A"/>
    <w:rsid w:val="00E7340A"/>
    <w:rsid w:val="00E74222"/>
    <w:rsid w:val="00E766FB"/>
    <w:rsid w:val="00E76D0F"/>
    <w:rsid w:val="00E77AC0"/>
    <w:rsid w:val="00E80928"/>
    <w:rsid w:val="00E80F74"/>
    <w:rsid w:val="00E81687"/>
    <w:rsid w:val="00E81C2C"/>
    <w:rsid w:val="00E8248A"/>
    <w:rsid w:val="00E82670"/>
    <w:rsid w:val="00E8351B"/>
    <w:rsid w:val="00E83780"/>
    <w:rsid w:val="00E83EBE"/>
    <w:rsid w:val="00E855C7"/>
    <w:rsid w:val="00E87286"/>
    <w:rsid w:val="00E90203"/>
    <w:rsid w:val="00E9071A"/>
    <w:rsid w:val="00E90BE3"/>
    <w:rsid w:val="00E90E5F"/>
    <w:rsid w:val="00E91520"/>
    <w:rsid w:val="00E91826"/>
    <w:rsid w:val="00E91D84"/>
    <w:rsid w:val="00E9273F"/>
    <w:rsid w:val="00E928D3"/>
    <w:rsid w:val="00E92AB6"/>
    <w:rsid w:val="00E94338"/>
    <w:rsid w:val="00E948E2"/>
    <w:rsid w:val="00E95E0E"/>
    <w:rsid w:val="00E95E7C"/>
    <w:rsid w:val="00E963EB"/>
    <w:rsid w:val="00E964BA"/>
    <w:rsid w:val="00E96541"/>
    <w:rsid w:val="00E9670B"/>
    <w:rsid w:val="00E96F63"/>
    <w:rsid w:val="00E971A7"/>
    <w:rsid w:val="00E972A7"/>
    <w:rsid w:val="00E97595"/>
    <w:rsid w:val="00E97DE8"/>
    <w:rsid w:val="00EA080F"/>
    <w:rsid w:val="00EA0824"/>
    <w:rsid w:val="00EA2F5A"/>
    <w:rsid w:val="00EA3710"/>
    <w:rsid w:val="00EA4EAC"/>
    <w:rsid w:val="00EA552E"/>
    <w:rsid w:val="00EA6EA6"/>
    <w:rsid w:val="00EA7214"/>
    <w:rsid w:val="00EA7374"/>
    <w:rsid w:val="00EA7A4D"/>
    <w:rsid w:val="00EB0376"/>
    <w:rsid w:val="00EB0772"/>
    <w:rsid w:val="00EB09EE"/>
    <w:rsid w:val="00EB1695"/>
    <w:rsid w:val="00EB1D1C"/>
    <w:rsid w:val="00EB1F1C"/>
    <w:rsid w:val="00EB2A60"/>
    <w:rsid w:val="00EB2B9A"/>
    <w:rsid w:val="00EB3746"/>
    <w:rsid w:val="00EB3CA6"/>
    <w:rsid w:val="00EB425D"/>
    <w:rsid w:val="00EB4D13"/>
    <w:rsid w:val="00EB4F96"/>
    <w:rsid w:val="00EB5150"/>
    <w:rsid w:val="00EB533F"/>
    <w:rsid w:val="00EB55AD"/>
    <w:rsid w:val="00EB69E2"/>
    <w:rsid w:val="00EB79DD"/>
    <w:rsid w:val="00EB7A71"/>
    <w:rsid w:val="00EC05D8"/>
    <w:rsid w:val="00EC0982"/>
    <w:rsid w:val="00EC0D7B"/>
    <w:rsid w:val="00EC12EC"/>
    <w:rsid w:val="00EC1EF1"/>
    <w:rsid w:val="00EC2FDC"/>
    <w:rsid w:val="00EC30C4"/>
    <w:rsid w:val="00EC3583"/>
    <w:rsid w:val="00EC3D2B"/>
    <w:rsid w:val="00EC4120"/>
    <w:rsid w:val="00EC42E1"/>
    <w:rsid w:val="00EC4E3A"/>
    <w:rsid w:val="00EC5189"/>
    <w:rsid w:val="00EC5C9D"/>
    <w:rsid w:val="00EC6A4F"/>
    <w:rsid w:val="00ED0190"/>
    <w:rsid w:val="00ED0800"/>
    <w:rsid w:val="00ED0EC7"/>
    <w:rsid w:val="00ED1663"/>
    <w:rsid w:val="00ED2A48"/>
    <w:rsid w:val="00ED2DEE"/>
    <w:rsid w:val="00ED3B51"/>
    <w:rsid w:val="00ED491C"/>
    <w:rsid w:val="00ED4B78"/>
    <w:rsid w:val="00ED4DC5"/>
    <w:rsid w:val="00ED4E7E"/>
    <w:rsid w:val="00ED5CE5"/>
    <w:rsid w:val="00ED6052"/>
    <w:rsid w:val="00ED79BB"/>
    <w:rsid w:val="00ED79E7"/>
    <w:rsid w:val="00EE00E0"/>
    <w:rsid w:val="00EE00E2"/>
    <w:rsid w:val="00EE0CED"/>
    <w:rsid w:val="00EE15A1"/>
    <w:rsid w:val="00EE2DDA"/>
    <w:rsid w:val="00EE339A"/>
    <w:rsid w:val="00EE3F01"/>
    <w:rsid w:val="00EE4ADB"/>
    <w:rsid w:val="00EE5285"/>
    <w:rsid w:val="00EE774F"/>
    <w:rsid w:val="00EF02EB"/>
    <w:rsid w:val="00EF1A12"/>
    <w:rsid w:val="00EF1A16"/>
    <w:rsid w:val="00EF23AA"/>
    <w:rsid w:val="00EF2A7D"/>
    <w:rsid w:val="00EF32ED"/>
    <w:rsid w:val="00EF33A0"/>
    <w:rsid w:val="00EF37A7"/>
    <w:rsid w:val="00EF3C3C"/>
    <w:rsid w:val="00EF43B3"/>
    <w:rsid w:val="00EF4A80"/>
    <w:rsid w:val="00EF5146"/>
    <w:rsid w:val="00EF5526"/>
    <w:rsid w:val="00EF5A72"/>
    <w:rsid w:val="00EF6297"/>
    <w:rsid w:val="00EF6342"/>
    <w:rsid w:val="00EF754A"/>
    <w:rsid w:val="00EF7E2C"/>
    <w:rsid w:val="00F016F0"/>
    <w:rsid w:val="00F01E7E"/>
    <w:rsid w:val="00F021B1"/>
    <w:rsid w:val="00F02E4E"/>
    <w:rsid w:val="00F03055"/>
    <w:rsid w:val="00F031A4"/>
    <w:rsid w:val="00F04F82"/>
    <w:rsid w:val="00F05026"/>
    <w:rsid w:val="00F05456"/>
    <w:rsid w:val="00F0591B"/>
    <w:rsid w:val="00F05F90"/>
    <w:rsid w:val="00F06019"/>
    <w:rsid w:val="00F06037"/>
    <w:rsid w:val="00F0741E"/>
    <w:rsid w:val="00F074D1"/>
    <w:rsid w:val="00F07B05"/>
    <w:rsid w:val="00F102BB"/>
    <w:rsid w:val="00F1056B"/>
    <w:rsid w:val="00F10994"/>
    <w:rsid w:val="00F1130C"/>
    <w:rsid w:val="00F1169C"/>
    <w:rsid w:val="00F11733"/>
    <w:rsid w:val="00F11861"/>
    <w:rsid w:val="00F11A1E"/>
    <w:rsid w:val="00F1204F"/>
    <w:rsid w:val="00F1506A"/>
    <w:rsid w:val="00F166C4"/>
    <w:rsid w:val="00F167A6"/>
    <w:rsid w:val="00F169A2"/>
    <w:rsid w:val="00F17515"/>
    <w:rsid w:val="00F202A9"/>
    <w:rsid w:val="00F21356"/>
    <w:rsid w:val="00F229EA"/>
    <w:rsid w:val="00F23440"/>
    <w:rsid w:val="00F23E03"/>
    <w:rsid w:val="00F23F6F"/>
    <w:rsid w:val="00F24045"/>
    <w:rsid w:val="00F24A63"/>
    <w:rsid w:val="00F24DAA"/>
    <w:rsid w:val="00F24F04"/>
    <w:rsid w:val="00F26935"/>
    <w:rsid w:val="00F26A23"/>
    <w:rsid w:val="00F26C19"/>
    <w:rsid w:val="00F26D50"/>
    <w:rsid w:val="00F2720D"/>
    <w:rsid w:val="00F27969"/>
    <w:rsid w:val="00F27FE0"/>
    <w:rsid w:val="00F30B5D"/>
    <w:rsid w:val="00F30BBB"/>
    <w:rsid w:val="00F31203"/>
    <w:rsid w:val="00F316F0"/>
    <w:rsid w:val="00F31CC3"/>
    <w:rsid w:val="00F31F15"/>
    <w:rsid w:val="00F320B4"/>
    <w:rsid w:val="00F321FB"/>
    <w:rsid w:val="00F3232E"/>
    <w:rsid w:val="00F33B56"/>
    <w:rsid w:val="00F34625"/>
    <w:rsid w:val="00F346E9"/>
    <w:rsid w:val="00F35683"/>
    <w:rsid w:val="00F35D30"/>
    <w:rsid w:val="00F35DF8"/>
    <w:rsid w:val="00F35F95"/>
    <w:rsid w:val="00F3690E"/>
    <w:rsid w:val="00F36CD7"/>
    <w:rsid w:val="00F371AA"/>
    <w:rsid w:val="00F3750D"/>
    <w:rsid w:val="00F379EB"/>
    <w:rsid w:val="00F40649"/>
    <w:rsid w:val="00F412E3"/>
    <w:rsid w:val="00F4143F"/>
    <w:rsid w:val="00F416C8"/>
    <w:rsid w:val="00F41FB9"/>
    <w:rsid w:val="00F43BDC"/>
    <w:rsid w:val="00F44A96"/>
    <w:rsid w:val="00F46A43"/>
    <w:rsid w:val="00F47E63"/>
    <w:rsid w:val="00F50965"/>
    <w:rsid w:val="00F50A92"/>
    <w:rsid w:val="00F510CA"/>
    <w:rsid w:val="00F51510"/>
    <w:rsid w:val="00F525E5"/>
    <w:rsid w:val="00F52C2C"/>
    <w:rsid w:val="00F52CAA"/>
    <w:rsid w:val="00F536DB"/>
    <w:rsid w:val="00F53730"/>
    <w:rsid w:val="00F53FF4"/>
    <w:rsid w:val="00F541B5"/>
    <w:rsid w:val="00F5421F"/>
    <w:rsid w:val="00F546C8"/>
    <w:rsid w:val="00F54CF6"/>
    <w:rsid w:val="00F56173"/>
    <w:rsid w:val="00F562AA"/>
    <w:rsid w:val="00F5690D"/>
    <w:rsid w:val="00F56949"/>
    <w:rsid w:val="00F577DD"/>
    <w:rsid w:val="00F57CA3"/>
    <w:rsid w:val="00F606CF"/>
    <w:rsid w:val="00F61092"/>
    <w:rsid w:val="00F6112D"/>
    <w:rsid w:val="00F615C3"/>
    <w:rsid w:val="00F618B9"/>
    <w:rsid w:val="00F61E0D"/>
    <w:rsid w:val="00F6203E"/>
    <w:rsid w:val="00F620A9"/>
    <w:rsid w:val="00F62EE0"/>
    <w:rsid w:val="00F6328E"/>
    <w:rsid w:val="00F641E5"/>
    <w:rsid w:val="00F64257"/>
    <w:rsid w:val="00F648BC"/>
    <w:rsid w:val="00F65251"/>
    <w:rsid w:val="00F65B65"/>
    <w:rsid w:val="00F660B8"/>
    <w:rsid w:val="00F6663A"/>
    <w:rsid w:val="00F6719F"/>
    <w:rsid w:val="00F715FB"/>
    <w:rsid w:val="00F71DD7"/>
    <w:rsid w:val="00F72675"/>
    <w:rsid w:val="00F73AA3"/>
    <w:rsid w:val="00F73E90"/>
    <w:rsid w:val="00F74879"/>
    <w:rsid w:val="00F75F58"/>
    <w:rsid w:val="00F7605D"/>
    <w:rsid w:val="00F768FB"/>
    <w:rsid w:val="00F76DB6"/>
    <w:rsid w:val="00F76F25"/>
    <w:rsid w:val="00F7760C"/>
    <w:rsid w:val="00F7763F"/>
    <w:rsid w:val="00F77737"/>
    <w:rsid w:val="00F77C49"/>
    <w:rsid w:val="00F77EDA"/>
    <w:rsid w:val="00F801E8"/>
    <w:rsid w:val="00F80B42"/>
    <w:rsid w:val="00F80F6C"/>
    <w:rsid w:val="00F816BA"/>
    <w:rsid w:val="00F845D9"/>
    <w:rsid w:val="00F84D2A"/>
    <w:rsid w:val="00F85CC2"/>
    <w:rsid w:val="00F85DE7"/>
    <w:rsid w:val="00F86A7D"/>
    <w:rsid w:val="00F86BF3"/>
    <w:rsid w:val="00F87140"/>
    <w:rsid w:val="00F878D5"/>
    <w:rsid w:val="00F87A57"/>
    <w:rsid w:val="00F90398"/>
    <w:rsid w:val="00F90B10"/>
    <w:rsid w:val="00F91125"/>
    <w:rsid w:val="00F91CD3"/>
    <w:rsid w:val="00F92608"/>
    <w:rsid w:val="00F92994"/>
    <w:rsid w:val="00F93434"/>
    <w:rsid w:val="00F93691"/>
    <w:rsid w:val="00F948E7"/>
    <w:rsid w:val="00F94CE3"/>
    <w:rsid w:val="00F952D4"/>
    <w:rsid w:val="00F95754"/>
    <w:rsid w:val="00F957B9"/>
    <w:rsid w:val="00F95CCB"/>
    <w:rsid w:val="00F95F24"/>
    <w:rsid w:val="00F9603A"/>
    <w:rsid w:val="00F970DC"/>
    <w:rsid w:val="00F97BD3"/>
    <w:rsid w:val="00FA0211"/>
    <w:rsid w:val="00FA0E8E"/>
    <w:rsid w:val="00FA0F70"/>
    <w:rsid w:val="00FA1429"/>
    <w:rsid w:val="00FA24C2"/>
    <w:rsid w:val="00FA3954"/>
    <w:rsid w:val="00FA4596"/>
    <w:rsid w:val="00FA48C3"/>
    <w:rsid w:val="00FA4E95"/>
    <w:rsid w:val="00FA59E7"/>
    <w:rsid w:val="00FA662F"/>
    <w:rsid w:val="00FA671A"/>
    <w:rsid w:val="00FA7EFB"/>
    <w:rsid w:val="00FB0496"/>
    <w:rsid w:val="00FB095B"/>
    <w:rsid w:val="00FB10C4"/>
    <w:rsid w:val="00FB2040"/>
    <w:rsid w:val="00FB327F"/>
    <w:rsid w:val="00FB3298"/>
    <w:rsid w:val="00FB3AF5"/>
    <w:rsid w:val="00FB3E7C"/>
    <w:rsid w:val="00FB4FC5"/>
    <w:rsid w:val="00FB5864"/>
    <w:rsid w:val="00FB63BE"/>
    <w:rsid w:val="00FB6697"/>
    <w:rsid w:val="00FB6A4B"/>
    <w:rsid w:val="00FB6B17"/>
    <w:rsid w:val="00FB6EFC"/>
    <w:rsid w:val="00FB6FE5"/>
    <w:rsid w:val="00FB7004"/>
    <w:rsid w:val="00FC0274"/>
    <w:rsid w:val="00FC044D"/>
    <w:rsid w:val="00FC0DCC"/>
    <w:rsid w:val="00FC1021"/>
    <w:rsid w:val="00FC112C"/>
    <w:rsid w:val="00FC174A"/>
    <w:rsid w:val="00FC2102"/>
    <w:rsid w:val="00FC39F3"/>
    <w:rsid w:val="00FC424C"/>
    <w:rsid w:val="00FC437C"/>
    <w:rsid w:val="00FC441B"/>
    <w:rsid w:val="00FC4499"/>
    <w:rsid w:val="00FC52F8"/>
    <w:rsid w:val="00FC6C5B"/>
    <w:rsid w:val="00FC7016"/>
    <w:rsid w:val="00FC7046"/>
    <w:rsid w:val="00FC708F"/>
    <w:rsid w:val="00FC70B3"/>
    <w:rsid w:val="00FC7261"/>
    <w:rsid w:val="00FC7530"/>
    <w:rsid w:val="00FC76AB"/>
    <w:rsid w:val="00FC7844"/>
    <w:rsid w:val="00FC7B69"/>
    <w:rsid w:val="00FD07D6"/>
    <w:rsid w:val="00FD098F"/>
    <w:rsid w:val="00FD0E16"/>
    <w:rsid w:val="00FD10F8"/>
    <w:rsid w:val="00FD1369"/>
    <w:rsid w:val="00FD1F26"/>
    <w:rsid w:val="00FD2C20"/>
    <w:rsid w:val="00FD3699"/>
    <w:rsid w:val="00FD38B0"/>
    <w:rsid w:val="00FD47D9"/>
    <w:rsid w:val="00FD4E61"/>
    <w:rsid w:val="00FD50B8"/>
    <w:rsid w:val="00FD5C9E"/>
    <w:rsid w:val="00FD6774"/>
    <w:rsid w:val="00FD6F9F"/>
    <w:rsid w:val="00FD74AB"/>
    <w:rsid w:val="00FD771A"/>
    <w:rsid w:val="00FD77AF"/>
    <w:rsid w:val="00FD7EFD"/>
    <w:rsid w:val="00FE01AD"/>
    <w:rsid w:val="00FE01C8"/>
    <w:rsid w:val="00FE0B93"/>
    <w:rsid w:val="00FE0D5B"/>
    <w:rsid w:val="00FE0E4D"/>
    <w:rsid w:val="00FE1572"/>
    <w:rsid w:val="00FE229B"/>
    <w:rsid w:val="00FE288B"/>
    <w:rsid w:val="00FE30A3"/>
    <w:rsid w:val="00FE30CA"/>
    <w:rsid w:val="00FE31C0"/>
    <w:rsid w:val="00FE3B62"/>
    <w:rsid w:val="00FE3BA4"/>
    <w:rsid w:val="00FE3E77"/>
    <w:rsid w:val="00FE4333"/>
    <w:rsid w:val="00FE4BEA"/>
    <w:rsid w:val="00FE4C6F"/>
    <w:rsid w:val="00FE53FC"/>
    <w:rsid w:val="00FE5EC9"/>
    <w:rsid w:val="00FE605D"/>
    <w:rsid w:val="00FE60F6"/>
    <w:rsid w:val="00FE6246"/>
    <w:rsid w:val="00FE6944"/>
    <w:rsid w:val="00FE6A7F"/>
    <w:rsid w:val="00FE70BF"/>
    <w:rsid w:val="00FE7B18"/>
    <w:rsid w:val="00FF04D8"/>
    <w:rsid w:val="00FF06B0"/>
    <w:rsid w:val="00FF09C5"/>
    <w:rsid w:val="00FF0A0C"/>
    <w:rsid w:val="00FF0DCE"/>
    <w:rsid w:val="00FF12BD"/>
    <w:rsid w:val="00FF1C99"/>
    <w:rsid w:val="00FF2013"/>
    <w:rsid w:val="00FF28D0"/>
    <w:rsid w:val="00FF2F64"/>
    <w:rsid w:val="00FF3F82"/>
    <w:rsid w:val="00FF4277"/>
    <w:rsid w:val="00FF4BC1"/>
    <w:rsid w:val="00FF4E0E"/>
    <w:rsid w:val="00FF5AD9"/>
    <w:rsid w:val="00FF688F"/>
    <w:rsid w:val="00FF6B37"/>
    <w:rsid w:val="00FF7318"/>
    <w:rsid w:val="00FF7A49"/>
    <w:rsid w:val="00FF7C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416D87B"/>
  <w14:defaultImageDpi w14:val="32767"/>
  <w15:chartTrackingRefBased/>
  <w15:docId w15:val="{B5EFE576-5F40-4500-8460-8624C139B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1"/>
    <w:lsdException w:name="Grid Table 5 Dark" w:uiPriority="42"/>
    <w:lsdException w:name="Grid Table 6 Colorful" w:uiPriority="43"/>
    <w:lsdException w:name="Grid Table 7 Colorful" w:uiPriority="44"/>
    <w:lsdException w:name="Grid Table 1 Light Accent 1" w:uiPriority="45"/>
    <w:lsdException w:name="Grid Table 2 Accent 1" w:uiPriority="40"/>
    <w:lsdException w:name="Grid Table 3 Accent 1" w:uiPriority="46"/>
    <w:lsdException w:name="Grid Table 4 Accent 1" w:uiPriority="47"/>
    <w:lsdException w:name="Grid Table 5 Dark Accent 1" w:uiPriority="48"/>
    <w:lsdException w:name="Grid Table 6 Colorful Accent 1" w:uiPriority="49"/>
    <w:lsdException w:name="Grid Table 7 Colorful Accent 1" w:uiPriority="50"/>
    <w:lsdException w:name="Grid Table 1 Light Accent 2" w:uiPriority="51"/>
    <w:lsdException w:name="Grid Table 2 Accent 2" w:uiPriority="52"/>
    <w:lsdException w:name="Grid Table 3 Accent 2" w:uiPriority="46"/>
    <w:lsdException w:name="Grid Table 4 Accent 2" w:uiPriority="47"/>
    <w:lsdException w:name="Grid Table 5 Dark Accent 2" w:uiPriority="48"/>
    <w:lsdException w:name="Grid Table 6 Colorful Accent 2" w:uiPriority="49"/>
    <w:lsdException w:name="Grid Table 7 Colorful Accent 2" w:uiPriority="50"/>
    <w:lsdException w:name="Grid Table 1 Light Accent 3" w:uiPriority="51"/>
    <w:lsdException w:name="Grid Table 2 Accent 3" w:uiPriority="52"/>
    <w:lsdException w:name="Grid Table 3 Accent 3" w:uiPriority="46"/>
    <w:lsdException w:name="Grid Table 4 Accent 3" w:uiPriority="47"/>
    <w:lsdException w:name="Grid Table 5 Dark Accent 3" w:uiPriority="48"/>
    <w:lsdException w:name="Grid Table 6 Colorful Accent 3" w:uiPriority="49"/>
    <w:lsdException w:name="Grid Table 7 Colorful Accent 3" w:uiPriority="50"/>
    <w:lsdException w:name="Grid Table 1 Light Accent 4" w:uiPriority="51"/>
    <w:lsdException w:name="Grid Table 2 Accent 4" w:uiPriority="52"/>
    <w:lsdException w:name="Grid Table 3 Accent 4" w:uiPriority="46"/>
    <w:lsdException w:name="Grid Table 4 Accent 4" w:uiPriority="47"/>
    <w:lsdException w:name="Grid Table 5 Dark Accent 4" w:uiPriority="48"/>
    <w:lsdException w:name="Grid Table 6 Colorful Accent 4" w:uiPriority="49"/>
    <w:lsdException w:name="Grid Table 7 Colorful Accent 4" w:uiPriority="50"/>
    <w:lsdException w:name="Grid Table 1 Light Accent 5" w:uiPriority="51"/>
    <w:lsdException w:name="Grid Table 2 Accent 5" w:uiPriority="52"/>
    <w:lsdException w:name="Grid Table 3 Accent 5" w:uiPriority="46"/>
    <w:lsdException w:name="Grid Table 4 Accent 5" w:uiPriority="47"/>
    <w:lsdException w:name="Grid Table 5 Dark Accent 5" w:uiPriority="48"/>
    <w:lsdException w:name="Grid Table 6 Colorful Accent 5" w:uiPriority="49"/>
    <w:lsdException w:name="Grid Table 7 Colorful Accent 5" w:uiPriority="50"/>
    <w:lsdException w:name="Grid Table 1 Light Accent 6" w:uiPriority="51"/>
    <w:lsdException w:name="Grid Table 2 Accent 6" w:uiPriority="52"/>
    <w:lsdException w:name="Grid Table 3 Accent 6" w:uiPriority="46"/>
    <w:lsdException w:name="Grid Table 4 Accent 6" w:uiPriority="47"/>
    <w:lsdException w:name="Grid Table 5 Dark Accent 6" w:uiPriority="48"/>
    <w:lsdException w:name="Grid Table 6 Colorful Accent 6" w:uiPriority="49"/>
    <w:lsdException w:name="Grid Table 7 Colorful Accent 6" w:uiPriority="50"/>
    <w:lsdException w:name="List Table 1 Light" w:uiPriority="51"/>
    <w:lsdException w:name="List Table 2" w:uiPriority="52"/>
    <w:lsdException w:name="List Table 3" w:uiPriority="46"/>
    <w:lsdException w:name="List Table 4" w:uiPriority="47"/>
    <w:lsdException w:name="List Table 5 Dark" w:uiPriority="48"/>
    <w:lsdException w:name="List Table 6 Colorful" w:uiPriority="49"/>
    <w:lsdException w:name="List Table 7 Colorful" w:uiPriority="50"/>
    <w:lsdException w:name="List Table 1 Light Accent 1" w:uiPriority="51"/>
    <w:lsdException w:name="List Table 2 Accent 1" w:uiPriority="52"/>
    <w:lsdException w:name="List Table 3 Accent 1" w:uiPriority="46"/>
    <w:lsdException w:name="List Table 4 Accent 1" w:uiPriority="47"/>
    <w:lsdException w:name="List Table 5 Dark Accent 1" w:uiPriority="48"/>
    <w:lsdException w:name="List Table 6 Colorful Accent 1" w:uiPriority="49"/>
    <w:lsdException w:name="List Table 7 Colorful Accent 1" w:uiPriority="50"/>
    <w:lsdException w:name="List Table 1 Light Accent 2" w:uiPriority="51"/>
    <w:lsdException w:name="List Table 2 Accent 2" w:uiPriority="52"/>
    <w:lsdException w:name="List Table 3 Accent 2" w:uiPriority="46"/>
    <w:lsdException w:name="List Table 4 Accent 2" w:uiPriority="47"/>
    <w:lsdException w:name="List Table 5 Dark Accent 2" w:uiPriority="48"/>
    <w:lsdException w:name="List Table 6 Colorful Accent 2" w:uiPriority="49"/>
    <w:lsdException w:name="List Table 7 Colorful Accent 2" w:uiPriority="50"/>
    <w:lsdException w:name="List Table 1 Light Accent 3" w:uiPriority="51"/>
    <w:lsdException w:name="List Table 2 Accent 3" w:uiPriority="52"/>
    <w:lsdException w:name="List Table 3 Accent 3" w:uiPriority="46"/>
    <w:lsdException w:name="List Table 4 Accent 3" w:uiPriority="47"/>
    <w:lsdException w:name="List Table 5 Dark Accent 3" w:uiPriority="48"/>
    <w:lsdException w:name="List Table 6 Colorful Accent 3" w:uiPriority="49"/>
    <w:lsdException w:name="List Table 7 Colorful Accent 3" w:uiPriority="50"/>
    <w:lsdException w:name="List Table 1 Light Accent 4" w:uiPriority="51"/>
    <w:lsdException w:name="List Table 2 Accent 4" w:uiPriority="52"/>
    <w:lsdException w:name="List Table 3 Accent 4" w:uiPriority="46"/>
    <w:lsdException w:name="List Table 4 Accent 4" w:uiPriority="47"/>
    <w:lsdException w:name="List Table 5 Dark Accent 4" w:uiPriority="48"/>
    <w:lsdException w:name="List Table 6 Colorful Accent 4" w:uiPriority="49"/>
    <w:lsdException w:name="List Table 7 Colorful Accent 4" w:uiPriority="50"/>
    <w:lsdException w:name="List Table 1 Light Accent 5" w:uiPriority="51"/>
    <w:lsdException w:name="List Table 2 Accent 5" w:uiPriority="52"/>
    <w:lsdException w:name="List Table 3 Accent 5" w:uiPriority="46"/>
    <w:lsdException w:name="List Table 4 Accent 5" w:uiPriority="47"/>
    <w:lsdException w:name="List Table 5 Dark Accent 5" w:uiPriority="48"/>
    <w:lsdException w:name="List Table 6 Colorful Accent 5" w:uiPriority="49"/>
    <w:lsdException w:name="List Table 7 Colorful Accent 5" w:uiPriority="50"/>
    <w:lsdException w:name="List Table 1 Light Accent 6" w:uiPriority="51"/>
    <w:lsdException w:name="List Table 2 Accent 6" w:uiPriority="52"/>
    <w:lsdException w:name="List Table 3 Accent 6" w:uiPriority="46"/>
    <w:lsdException w:name="List Table 4 Accent 6" w:uiPriority="47"/>
    <w:lsdException w:name="List Table 5 Dark Accent 6" w:uiPriority="48"/>
    <w:lsdException w:name="List Table 6 Colorful Accent 6" w:uiPriority="49"/>
    <w:lsdException w:name="List Table 7 Colorful Accent 6" w:uiPriority="50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333E27"/>
    <w:pPr>
      <w:spacing w:line="48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styleId="1">
    <w:name w:val="heading 1"/>
    <w:basedOn w:val="a2"/>
    <w:next w:val="a1"/>
    <w:link w:val="10"/>
    <w:qFormat/>
    <w:rsid w:val="003B5575"/>
    <w:pPr>
      <w:keepNext/>
      <w:keepLines/>
      <w:spacing w:before="240" w:after="60"/>
      <w:jc w:val="left"/>
      <w:outlineLvl w:val="0"/>
    </w:pPr>
    <w:rPr>
      <w:rFonts w:ascii="Arial" w:hAnsi="Arial"/>
      <w:b/>
    </w:rPr>
  </w:style>
  <w:style w:type="paragraph" w:styleId="21">
    <w:name w:val="heading 2"/>
    <w:basedOn w:val="a2"/>
    <w:next w:val="a1"/>
    <w:link w:val="22"/>
    <w:qFormat/>
    <w:rsid w:val="003B5575"/>
    <w:pPr>
      <w:keepNext/>
      <w:keepLines/>
      <w:spacing w:before="240" w:after="60"/>
      <w:jc w:val="left"/>
      <w:outlineLvl w:val="1"/>
    </w:pPr>
    <w:rPr>
      <w:rFonts w:ascii="Arial" w:hAnsi="Arial"/>
    </w:rPr>
  </w:style>
  <w:style w:type="paragraph" w:styleId="31">
    <w:name w:val="heading 3"/>
    <w:basedOn w:val="a2"/>
    <w:next w:val="a1"/>
    <w:link w:val="32"/>
    <w:qFormat/>
    <w:rsid w:val="003B5575"/>
    <w:pPr>
      <w:keepNext/>
      <w:keepLines/>
      <w:spacing w:before="240" w:after="60"/>
      <w:jc w:val="left"/>
      <w:outlineLvl w:val="2"/>
    </w:pPr>
    <w:rPr>
      <w:i/>
    </w:rPr>
  </w:style>
  <w:style w:type="paragraph" w:styleId="41">
    <w:name w:val="heading 4"/>
    <w:basedOn w:val="a2"/>
    <w:next w:val="a1"/>
    <w:link w:val="42"/>
    <w:qFormat/>
    <w:rsid w:val="003B5575"/>
    <w:pPr>
      <w:keepNext/>
      <w:keepLines/>
      <w:spacing w:before="240" w:after="60"/>
      <w:outlineLvl w:val="3"/>
    </w:pPr>
    <w:rPr>
      <w:b/>
      <w:sz w:val="22"/>
    </w:rPr>
  </w:style>
  <w:style w:type="paragraph" w:styleId="51">
    <w:name w:val="heading 5"/>
    <w:basedOn w:val="a2"/>
    <w:next w:val="a1"/>
    <w:link w:val="52"/>
    <w:qFormat/>
    <w:rsid w:val="003B5575"/>
    <w:pPr>
      <w:keepNext/>
      <w:keepLines/>
      <w:spacing w:before="240" w:after="60"/>
      <w:outlineLvl w:val="4"/>
    </w:pPr>
    <w:rPr>
      <w:b/>
      <w:i/>
      <w:sz w:val="22"/>
    </w:rPr>
  </w:style>
  <w:style w:type="paragraph" w:styleId="6">
    <w:name w:val="heading 6"/>
    <w:basedOn w:val="a2"/>
    <w:next w:val="a1"/>
    <w:link w:val="60"/>
    <w:qFormat/>
    <w:rsid w:val="003B5575"/>
    <w:pPr>
      <w:keepNext/>
      <w:keepLines/>
      <w:spacing w:before="240" w:after="60"/>
      <w:outlineLvl w:val="5"/>
    </w:pPr>
    <w:rPr>
      <w:bCs/>
      <w:i/>
      <w:sz w:val="22"/>
      <w:szCs w:val="22"/>
    </w:rPr>
  </w:style>
  <w:style w:type="paragraph" w:styleId="7">
    <w:name w:val="heading 7"/>
    <w:basedOn w:val="a2"/>
    <w:next w:val="a1"/>
    <w:link w:val="70"/>
    <w:qFormat/>
    <w:rsid w:val="003B5575"/>
    <w:pPr>
      <w:keepNext/>
      <w:keepLines/>
      <w:spacing w:before="240" w:after="60"/>
      <w:outlineLvl w:val="6"/>
    </w:pPr>
    <w:rPr>
      <w:b/>
      <w:sz w:val="20"/>
    </w:rPr>
  </w:style>
  <w:style w:type="paragraph" w:styleId="8">
    <w:name w:val="heading 8"/>
    <w:basedOn w:val="a2"/>
    <w:next w:val="a1"/>
    <w:link w:val="80"/>
    <w:qFormat/>
    <w:rsid w:val="003B5575"/>
    <w:pPr>
      <w:keepNext/>
      <w:keepLines/>
      <w:spacing w:before="240" w:after="60"/>
      <w:outlineLvl w:val="7"/>
    </w:pPr>
    <w:rPr>
      <w:b/>
      <w:i/>
      <w:iCs/>
      <w:sz w:val="20"/>
    </w:rPr>
  </w:style>
  <w:style w:type="paragraph" w:styleId="9">
    <w:name w:val="heading 9"/>
    <w:basedOn w:val="a2"/>
    <w:next w:val="a1"/>
    <w:link w:val="90"/>
    <w:qFormat/>
    <w:rsid w:val="003B5575"/>
    <w:pPr>
      <w:keepNext/>
      <w:keepLines/>
      <w:spacing w:before="240" w:after="60"/>
      <w:outlineLvl w:val="8"/>
    </w:pPr>
    <w:rPr>
      <w:i/>
      <w:sz w:val="20"/>
      <w:szCs w:val="22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footer"/>
    <w:basedOn w:val="a1"/>
    <w:link w:val="a7"/>
    <w:rsid w:val="00E20AB6"/>
    <w:pPr>
      <w:tabs>
        <w:tab w:val="center" w:pos="4252"/>
        <w:tab w:val="right" w:pos="8504"/>
      </w:tabs>
      <w:snapToGrid w:val="0"/>
    </w:pPr>
  </w:style>
  <w:style w:type="character" w:styleId="a8">
    <w:name w:val="page number"/>
    <w:basedOn w:val="a3"/>
    <w:rsid w:val="00E20AB6"/>
  </w:style>
  <w:style w:type="paragraph" w:styleId="a2">
    <w:name w:val="Body Text"/>
    <w:basedOn w:val="a1"/>
    <w:link w:val="a9"/>
    <w:rsid w:val="003B5575"/>
    <w:pPr>
      <w:jc w:val="both"/>
    </w:pPr>
  </w:style>
  <w:style w:type="character" w:customStyle="1" w:styleId="a9">
    <w:name w:val="本文 (文字)"/>
    <w:link w:val="a2"/>
    <w:rsid w:val="000929C0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aa">
    <w:name w:val="Title"/>
    <w:basedOn w:val="a2"/>
    <w:link w:val="ab"/>
    <w:qFormat/>
    <w:rsid w:val="003B5575"/>
    <w:pPr>
      <w:spacing w:before="240" w:after="240"/>
      <w:jc w:val="left"/>
      <w:outlineLvl w:val="0"/>
    </w:pPr>
    <w:rPr>
      <w:rFonts w:ascii="Arial" w:hAnsi="Arial"/>
      <w:b/>
      <w:bCs/>
      <w:kern w:val="28"/>
      <w:sz w:val="28"/>
      <w:szCs w:val="32"/>
    </w:rPr>
  </w:style>
  <w:style w:type="character" w:customStyle="1" w:styleId="ab">
    <w:name w:val="表題 (文字)"/>
    <w:link w:val="aa"/>
    <w:rsid w:val="003B5575"/>
    <w:rPr>
      <w:rFonts w:ascii="Arial" w:eastAsia="Times New Roman" w:hAnsi="Arial" w:cs="Arial"/>
      <w:b/>
      <w:bCs/>
      <w:kern w:val="28"/>
      <w:sz w:val="28"/>
      <w:szCs w:val="32"/>
      <w:lang w:val="en-US" w:eastAsia="en-US"/>
    </w:rPr>
  </w:style>
  <w:style w:type="table" w:customStyle="1" w:styleId="11">
    <w:name w:val="表 (格子)1"/>
    <w:basedOn w:val="a4"/>
    <w:next w:val="ac"/>
    <w:uiPriority w:val="59"/>
    <w:rsid w:val="00E371BE"/>
    <w:rPr>
      <w:rFonts w:ascii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header"/>
    <w:basedOn w:val="a1"/>
    <w:link w:val="ae"/>
    <w:uiPriority w:val="99"/>
    <w:unhideWhenUsed/>
    <w:rsid w:val="00F27B2A"/>
    <w:pPr>
      <w:tabs>
        <w:tab w:val="center" w:pos="4252"/>
        <w:tab w:val="right" w:pos="8504"/>
      </w:tabs>
      <w:snapToGrid w:val="0"/>
    </w:pPr>
    <w:rPr>
      <w:rFonts w:ascii="Century" w:eastAsia="ＭＳ 明朝" w:hAnsi="Century"/>
      <w:kern w:val="2"/>
      <w:sz w:val="21"/>
      <w:lang w:val="x-none" w:eastAsia="x-none"/>
    </w:rPr>
  </w:style>
  <w:style w:type="character" w:customStyle="1" w:styleId="ae">
    <w:name w:val="ヘッダー (文字)"/>
    <w:link w:val="ad"/>
    <w:uiPriority w:val="99"/>
    <w:rsid w:val="00F27B2A"/>
    <w:rPr>
      <w:kern w:val="2"/>
      <w:sz w:val="21"/>
      <w:szCs w:val="24"/>
    </w:rPr>
  </w:style>
  <w:style w:type="character" w:styleId="af">
    <w:name w:val="line number"/>
    <w:basedOn w:val="a3"/>
    <w:uiPriority w:val="99"/>
    <w:semiHidden/>
    <w:unhideWhenUsed/>
    <w:rsid w:val="00AE0ED8"/>
  </w:style>
  <w:style w:type="character" w:customStyle="1" w:styleId="highlight">
    <w:name w:val="highlight"/>
    <w:basedOn w:val="a3"/>
    <w:rsid w:val="006D6079"/>
  </w:style>
  <w:style w:type="character" w:customStyle="1" w:styleId="12">
    <w:name w:val="強調斜体1"/>
    <w:rsid w:val="002371CF"/>
    <w:rPr>
      <w:b/>
      <w:bCs/>
      <w:i w:val="0"/>
      <w:iCs w:val="0"/>
      <w:color w:val="000000"/>
    </w:rPr>
  </w:style>
  <w:style w:type="character" w:customStyle="1" w:styleId="st1">
    <w:name w:val="st1"/>
    <w:rsid w:val="002371CF"/>
    <w:rPr>
      <w:b w:val="0"/>
      <w:bCs w:val="0"/>
      <w:color w:val="222222"/>
      <w:sz w:val="27"/>
      <w:szCs w:val="27"/>
    </w:rPr>
  </w:style>
  <w:style w:type="character" w:customStyle="1" w:styleId="10">
    <w:name w:val="見出し 1 (文字)"/>
    <w:link w:val="1"/>
    <w:rsid w:val="003B5575"/>
    <w:rPr>
      <w:rFonts w:ascii="Arial" w:eastAsia="Times New Roman" w:hAnsi="Arial"/>
      <w:b/>
      <w:sz w:val="24"/>
      <w:szCs w:val="24"/>
      <w:lang w:val="en-US" w:eastAsia="en-US"/>
    </w:rPr>
  </w:style>
  <w:style w:type="character" w:styleId="af0">
    <w:name w:val="annotation reference"/>
    <w:semiHidden/>
    <w:rsid w:val="003B5575"/>
    <w:rPr>
      <w:rFonts w:ascii="Times New Roman" w:hAnsi="Times New Roman"/>
      <w:sz w:val="16"/>
      <w:szCs w:val="16"/>
    </w:rPr>
  </w:style>
  <w:style w:type="paragraph" w:styleId="af1">
    <w:name w:val="annotation text"/>
    <w:basedOn w:val="a2"/>
    <w:link w:val="af2"/>
    <w:semiHidden/>
    <w:rsid w:val="003B5575"/>
    <w:pPr>
      <w:spacing w:line="240" w:lineRule="auto"/>
      <w:jc w:val="left"/>
    </w:pPr>
    <w:rPr>
      <w:sz w:val="20"/>
      <w:szCs w:val="20"/>
    </w:rPr>
  </w:style>
  <w:style w:type="character" w:customStyle="1" w:styleId="af2">
    <w:name w:val="コメント文字列 (文字)"/>
    <w:link w:val="af1"/>
    <w:semiHidden/>
    <w:rsid w:val="001C735E"/>
    <w:rPr>
      <w:rFonts w:ascii="Times New Roman" w:eastAsia="Times New Roman" w:hAnsi="Times New Roman"/>
      <w:lang w:val="en-US" w:eastAsia="en-US"/>
    </w:rPr>
  </w:style>
  <w:style w:type="paragraph" w:styleId="af3">
    <w:name w:val="annotation subject"/>
    <w:basedOn w:val="af1"/>
    <w:next w:val="af1"/>
    <w:link w:val="af4"/>
    <w:semiHidden/>
    <w:rsid w:val="003B5575"/>
    <w:rPr>
      <w:b/>
      <w:bCs/>
    </w:rPr>
  </w:style>
  <w:style w:type="character" w:customStyle="1" w:styleId="af4">
    <w:name w:val="コメント内容 (文字)"/>
    <w:link w:val="af3"/>
    <w:semiHidden/>
    <w:rsid w:val="001C735E"/>
    <w:rPr>
      <w:rFonts w:ascii="Times New Roman" w:eastAsia="Times New Roman" w:hAnsi="Times New Roman"/>
      <w:b/>
      <w:bCs/>
      <w:lang w:val="en-US" w:eastAsia="en-US"/>
    </w:rPr>
  </w:style>
  <w:style w:type="paragraph" w:customStyle="1" w:styleId="121">
    <w:name w:val="表 (青) 121"/>
    <w:hidden/>
    <w:uiPriority w:val="99"/>
    <w:semiHidden/>
    <w:rsid w:val="001C735E"/>
    <w:rPr>
      <w:rFonts w:ascii="Times New Roman" w:hAnsi="Times New Roman"/>
      <w:kern w:val="2"/>
      <w:sz w:val="24"/>
      <w:szCs w:val="24"/>
    </w:rPr>
  </w:style>
  <w:style w:type="paragraph" w:styleId="af5">
    <w:name w:val="Balloon Text"/>
    <w:basedOn w:val="a1"/>
    <w:link w:val="af6"/>
    <w:semiHidden/>
    <w:rsid w:val="003B5575"/>
    <w:rPr>
      <w:rFonts w:ascii="Tahoma" w:hAnsi="Tahoma"/>
      <w:sz w:val="16"/>
      <w:szCs w:val="16"/>
    </w:rPr>
  </w:style>
  <w:style w:type="character" w:customStyle="1" w:styleId="af6">
    <w:name w:val="吹き出し (文字)"/>
    <w:link w:val="af5"/>
    <w:semiHidden/>
    <w:rsid w:val="001C735E"/>
    <w:rPr>
      <w:rFonts w:ascii="Tahoma" w:eastAsia="Times New Roman" w:hAnsi="Tahoma" w:cs="Tahoma"/>
      <w:sz w:val="16"/>
      <w:szCs w:val="16"/>
      <w:lang w:val="en-US" w:eastAsia="en-US"/>
    </w:rPr>
  </w:style>
  <w:style w:type="paragraph" w:styleId="af7">
    <w:name w:val="Body Text First Indent"/>
    <w:basedOn w:val="a2"/>
    <w:link w:val="af8"/>
    <w:rsid w:val="003B5575"/>
    <w:pPr>
      <w:ind w:firstLine="284"/>
    </w:pPr>
  </w:style>
  <w:style w:type="character" w:customStyle="1" w:styleId="af8">
    <w:name w:val="本文字下げ (文字)"/>
    <w:link w:val="af7"/>
    <w:rsid w:val="00E03E26"/>
    <w:rPr>
      <w:rFonts w:ascii="Times New Roman" w:eastAsia="Times New Roman" w:hAnsi="Times New Roman"/>
      <w:sz w:val="24"/>
      <w:szCs w:val="24"/>
      <w:lang w:val="en-US" w:eastAsia="en-US"/>
    </w:rPr>
  </w:style>
  <w:style w:type="character" w:customStyle="1" w:styleId="22">
    <w:name w:val="見出し 2 (文字)"/>
    <w:link w:val="21"/>
    <w:rsid w:val="003B5575"/>
    <w:rPr>
      <w:rFonts w:ascii="Arial" w:eastAsia="Times New Roman" w:hAnsi="Arial"/>
      <w:sz w:val="24"/>
      <w:szCs w:val="24"/>
      <w:lang w:val="en-US" w:eastAsia="en-US"/>
    </w:rPr>
  </w:style>
  <w:style w:type="character" w:customStyle="1" w:styleId="32">
    <w:name w:val="見出し 3 (文字)"/>
    <w:link w:val="31"/>
    <w:rsid w:val="003B5575"/>
    <w:rPr>
      <w:rFonts w:ascii="Times New Roman" w:eastAsia="Times New Roman" w:hAnsi="Times New Roman"/>
      <w:i/>
      <w:sz w:val="24"/>
      <w:szCs w:val="24"/>
      <w:lang w:val="en-US" w:eastAsia="en-US"/>
    </w:rPr>
  </w:style>
  <w:style w:type="character" w:customStyle="1" w:styleId="42">
    <w:name w:val="見出し 4 (文字)"/>
    <w:link w:val="41"/>
    <w:rsid w:val="003B5575"/>
    <w:rPr>
      <w:rFonts w:ascii="Times New Roman" w:eastAsia="Times New Roman" w:hAnsi="Times New Roman"/>
      <w:b/>
      <w:sz w:val="22"/>
      <w:szCs w:val="24"/>
      <w:lang w:val="en-US" w:eastAsia="en-US"/>
    </w:rPr>
  </w:style>
  <w:style w:type="character" w:customStyle="1" w:styleId="52">
    <w:name w:val="見出し 5 (文字)"/>
    <w:link w:val="51"/>
    <w:rsid w:val="003B5575"/>
    <w:rPr>
      <w:rFonts w:ascii="Times New Roman" w:eastAsia="Times New Roman" w:hAnsi="Times New Roman"/>
      <w:b/>
      <w:i/>
      <w:sz w:val="22"/>
      <w:szCs w:val="24"/>
      <w:lang w:val="en-US" w:eastAsia="en-US"/>
    </w:rPr>
  </w:style>
  <w:style w:type="character" w:customStyle="1" w:styleId="60">
    <w:name w:val="見出し 6 (文字)"/>
    <w:link w:val="6"/>
    <w:rsid w:val="003B5575"/>
    <w:rPr>
      <w:rFonts w:ascii="Times New Roman" w:eastAsia="Times New Roman" w:hAnsi="Times New Roman"/>
      <w:bCs/>
      <w:i/>
      <w:sz w:val="22"/>
      <w:szCs w:val="22"/>
      <w:lang w:val="en-US" w:eastAsia="en-US"/>
    </w:rPr>
  </w:style>
  <w:style w:type="character" w:customStyle="1" w:styleId="70">
    <w:name w:val="見出し 7 (文字)"/>
    <w:link w:val="7"/>
    <w:rsid w:val="003B5575"/>
    <w:rPr>
      <w:rFonts w:ascii="Times New Roman" w:eastAsia="Times New Roman" w:hAnsi="Times New Roman"/>
      <w:b/>
      <w:szCs w:val="24"/>
      <w:lang w:val="en-US" w:eastAsia="en-US"/>
    </w:rPr>
  </w:style>
  <w:style w:type="character" w:customStyle="1" w:styleId="80">
    <w:name w:val="見出し 8 (文字)"/>
    <w:link w:val="8"/>
    <w:rsid w:val="003B5575"/>
    <w:rPr>
      <w:rFonts w:ascii="Times New Roman" w:eastAsia="Times New Roman" w:hAnsi="Times New Roman"/>
      <w:b/>
      <w:i/>
      <w:iCs/>
      <w:szCs w:val="24"/>
      <w:lang w:val="en-US" w:eastAsia="en-US"/>
    </w:rPr>
  </w:style>
  <w:style w:type="character" w:customStyle="1" w:styleId="90">
    <w:name w:val="見出し 9 (文字)"/>
    <w:link w:val="9"/>
    <w:rsid w:val="003B5575"/>
    <w:rPr>
      <w:rFonts w:ascii="Times New Roman" w:eastAsia="Times New Roman" w:hAnsi="Times New Roman" w:cs="Arial"/>
      <w:i/>
      <w:szCs w:val="22"/>
      <w:lang w:val="en-US" w:eastAsia="en-US"/>
    </w:rPr>
  </w:style>
  <w:style w:type="paragraph" w:styleId="a">
    <w:name w:val="List Number"/>
    <w:basedOn w:val="af9"/>
    <w:rsid w:val="003B5575"/>
    <w:pPr>
      <w:numPr>
        <w:numId w:val="6"/>
      </w:numPr>
      <w:tabs>
        <w:tab w:val="clear" w:pos="360"/>
        <w:tab w:val="left" w:pos="357"/>
      </w:tabs>
      <w:ind w:left="357" w:hanging="357"/>
    </w:pPr>
  </w:style>
  <w:style w:type="paragraph" w:styleId="afa">
    <w:name w:val="Subtitle"/>
    <w:basedOn w:val="a2"/>
    <w:link w:val="afb"/>
    <w:qFormat/>
    <w:rsid w:val="003B5575"/>
    <w:pPr>
      <w:spacing w:before="240" w:after="240"/>
      <w:jc w:val="left"/>
      <w:outlineLvl w:val="1"/>
    </w:pPr>
    <w:rPr>
      <w:b/>
    </w:rPr>
  </w:style>
  <w:style w:type="character" w:customStyle="1" w:styleId="afb">
    <w:name w:val="副題 (文字)"/>
    <w:link w:val="afa"/>
    <w:rsid w:val="003B5575"/>
    <w:rPr>
      <w:rFonts w:ascii="Times New Roman" w:eastAsia="Times New Roman" w:hAnsi="Times New Roman" w:cs="Arial"/>
      <w:b/>
      <w:sz w:val="24"/>
      <w:szCs w:val="24"/>
      <w:lang w:val="en-US" w:eastAsia="en-US"/>
    </w:rPr>
  </w:style>
  <w:style w:type="paragraph" w:customStyle="1" w:styleId="Equation">
    <w:name w:val="Equation"/>
    <w:basedOn w:val="a2"/>
    <w:rsid w:val="003B5575"/>
    <w:pPr>
      <w:tabs>
        <w:tab w:val="right" w:pos="8505"/>
      </w:tabs>
      <w:spacing w:before="240" w:after="240"/>
      <w:ind w:left="567"/>
      <w:jc w:val="left"/>
    </w:pPr>
  </w:style>
  <w:style w:type="paragraph" w:customStyle="1" w:styleId="Reference">
    <w:name w:val="Reference"/>
    <w:basedOn w:val="a2"/>
    <w:rsid w:val="003B5575"/>
    <w:pPr>
      <w:keepLines/>
      <w:ind w:left="567" w:hanging="567"/>
    </w:pPr>
  </w:style>
  <w:style w:type="paragraph" w:customStyle="1" w:styleId="TableNote">
    <w:name w:val="Table Note"/>
    <w:basedOn w:val="TableText"/>
    <w:rsid w:val="003B5575"/>
    <w:pPr>
      <w:spacing w:before="60"/>
    </w:pPr>
  </w:style>
  <w:style w:type="paragraph" w:customStyle="1" w:styleId="TableText">
    <w:name w:val="Table Text"/>
    <w:basedOn w:val="a2"/>
    <w:rsid w:val="003B5575"/>
    <w:pPr>
      <w:keepNext/>
      <w:jc w:val="left"/>
    </w:pPr>
    <w:rPr>
      <w:sz w:val="20"/>
    </w:rPr>
  </w:style>
  <w:style w:type="paragraph" w:customStyle="1" w:styleId="TableNumber">
    <w:name w:val="Table Number"/>
    <w:basedOn w:val="TableText"/>
    <w:rsid w:val="003B5575"/>
    <w:pPr>
      <w:tabs>
        <w:tab w:val="decimal" w:pos="425"/>
      </w:tabs>
    </w:pPr>
  </w:style>
  <w:style w:type="paragraph" w:customStyle="1" w:styleId="TableHeading">
    <w:name w:val="Table Heading"/>
    <w:basedOn w:val="TableText"/>
    <w:rsid w:val="003B5575"/>
    <w:pPr>
      <w:jc w:val="center"/>
    </w:pPr>
    <w:rPr>
      <w:b/>
    </w:rPr>
  </w:style>
  <w:style w:type="paragraph" w:styleId="afc">
    <w:name w:val="Body Text Indent"/>
    <w:basedOn w:val="a2"/>
    <w:link w:val="afd"/>
    <w:rsid w:val="003B5575"/>
    <w:pPr>
      <w:ind w:left="284"/>
    </w:pPr>
  </w:style>
  <w:style w:type="character" w:customStyle="1" w:styleId="afd">
    <w:name w:val="本文インデント (文字)"/>
    <w:link w:val="afc"/>
    <w:rsid w:val="003B5575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23">
    <w:name w:val="Body Text Indent 2"/>
    <w:basedOn w:val="a2"/>
    <w:link w:val="24"/>
    <w:rsid w:val="003B5575"/>
    <w:pPr>
      <w:ind w:left="567"/>
    </w:pPr>
  </w:style>
  <w:style w:type="character" w:customStyle="1" w:styleId="24">
    <w:name w:val="本文インデント 2 (文字)"/>
    <w:link w:val="23"/>
    <w:rsid w:val="003B5575"/>
    <w:rPr>
      <w:rFonts w:ascii="Times New Roman" w:eastAsia="Times New Roman" w:hAnsi="Times New Roman"/>
      <w:sz w:val="24"/>
      <w:szCs w:val="24"/>
      <w:lang w:val="en-US" w:eastAsia="en-US"/>
    </w:rPr>
  </w:style>
  <w:style w:type="paragraph" w:customStyle="1" w:styleId="ReferenceNumber">
    <w:name w:val="Reference Number"/>
    <w:basedOn w:val="a2"/>
    <w:rsid w:val="003B5575"/>
    <w:pPr>
      <w:keepLines/>
      <w:numPr>
        <w:numId w:val="11"/>
      </w:numPr>
      <w:tabs>
        <w:tab w:val="clear" w:pos="360"/>
        <w:tab w:val="left" w:pos="567"/>
      </w:tabs>
      <w:ind w:left="567" w:hanging="567"/>
    </w:pPr>
  </w:style>
  <w:style w:type="paragraph" w:styleId="a0">
    <w:name w:val="List Bullet"/>
    <w:basedOn w:val="af9"/>
    <w:rsid w:val="003B5575"/>
    <w:pPr>
      <w:numPr>
        <w:numId w:val="1"/>
      </w:numPr>
      <w:tabs>
        <w:tab w:val="clear" w:pos="927"/>
        <w:tab w:val="left" w:pos="284"/>
      </w:tabs>
      <w:ind w:left="284" w:hanging="284"/>
    </w:pPr>
  </w:style>
  <w:style w:type="paragraph" w:customStyle="1" w:styleId="Author">
    <w:name w:val="Author"/>
    <w:basedOn w:val="a2"/>
    <w:rsid w:val="003B5575"/>
    <w:pPr>
      <w:spacing w:before="240" w:after="240"/>
      <w:jc w:val="left"/>
    </w:pPr>
  </w:style>
  <w:style w:type="paragraph" w:customStyle="1" w:styleId="Marker">
    <w:name w:val="Marker"/>
    <w:basedOn w:val="a2"/>
    <w:rsid w:val="003B5575"/>
    <w:pPr>
      <w:spacing w:before="240" w:after="240"/>
      <w:jc w:val="center"/>
    </w:pPr>
  </w:style>
  <w:style w:type="paragraph" w:customStyle="1" w:styleId="TableCaption">
    <w:name w:val="Table Caption"/>
    <w:basedOn w:val="a2"/>
    <w:rsid w:val="004A773D"/>
    <w:pPr>
      <w:keepNext/>
      <w:spacing w:before="240" w:after="60"/>
      <w:jc w:val="left"/>
    </w:pPr>
  </w:style>
  <w:style w:type="paragraph" w:customStyle="1" w:styleId="FigureLegend">
    <w:name w:val="Figure Legend"/>
    <w:basedOn w:val="a2"/>
    <w:rsid w:val="003B5575"/>
    <w:pPr>
      <w:keepLines/>
      <w:spacing w:before="60" w:after="240"/>
      <w:jc w:val="left"/>
    </w:pPr>
  </w:style>
  <w:style w:type="paragraph" w:customStyle="1" w:styleId="BodyTextHead">
    <w:name w:val="Body Text Head"/>
    <w:basedOn w:val="a2"/>
    <w:rsid w:val="003B5575"/>
    <w:pPr>
      <w:spacing w:before="240"/>
    </w:pPr>
  </w:style>
  <w:style w:type="paragraph" w:customStyle="1" w:styleId="Abstract">
    <w:name w:val="Abstract"/>
    <w:basedOn w:val="a2"/>
    <w:rsid w:val="003B5575"/>
    <w:rPr>
      <w:b/>
    </w:rPr>
  </w:style>
  <w:style w:type="paragraph" w:styleId="afe">
    <w:name w:val="Block Text"/>
    <w:basedOn w:val="a2"/>
    <w:rsid w:val="003B5575"/>
    <w:pPr>
      <w:spacing w:before="120" w:after="120"/>
      <w:ind w:left="1134" w:right="1134"/>
    </w:pPr>
    <w:rPr>
      <w:sz w:val="20"/>
    </w:rPr>
  </w:style>
  <w:style w:type="paragraph" w:customStyle="1" w:styleId="TableHeading2">
    <w:name w:val="Table Heading 2"/>
    <w:basedOn w:val="TableText2"/>
    <w:rsid w:val="003B5575"/>
    <w:pPr>
      <w:jc w:val="center"/>
    </w:pPr>
    <w:rPr>
      <w:b/>
    </w:rPr>
  </w:style>
  <w:style w:type="paragraph" w:customStyle="1" w:styleId="TableText2">
    <w:name w:val="Table Text 2"/>
    <w:basedOn w:val="TableText"/>
    <w:rsid w:val="003B5575"/>
    <w:rPr>
      <w:sz w:val="16"/>
    </w:rPr>
  </w:style>
  <w:style w:type="paragraph" w:customStyle="1" w:styleId="TableNumber2">
    <w:name w:val="Table Number 2"/>
    <w:basedOn w:val="TableText2"/>
    <w:rsid w:val="003B5575"/>
    <w:pPr>
      <w:tabs>
        <w:tab w:val="decimal" w:pos="170"/>
      </w:tabs>
    </w:pPr>
  </w:style>
  <w:style w:type="paragraph" w:styleId="af9">
    <w:name w:val="List"/>
    <w:basedOn w:val="a2"/>
    <w:rsid w:val="003B5575"/>
    <w:pPr>
      <w:ind w:left="284" w:hanging="284"/>
      <w:jc w:val="left"/>
    </w:pPr>
  </w:style>
  <w:style w:type="paragraph" w:styleId="33">
    <w:name w:val="Body Text Indent 3"/>
    <w:basedOn w:val="a2"/>
    <w:link w:val="34"/>
    <w:rsid w:val="003B5575"/>
    <w:pPr>
      <w:ind w:left="851"/>
    </w:pPr>
    <w:rPr>
      <w:szCs w:val="16"/>
    </w:rPr>
  </w:style>
  <w:style w:type="character" w:customStyle="1" w:styleId="34">
    <w:name w:val="本文インデント 3 (文字)"/>
    <w:link w:val="33"/>
    <w:rsid w:val="003B5575"/>
    <w:rPr>
      <w:rFonts w:ascii="Times New Roman" w:eastAsia="Times New Roman" w:hAnsi="Times New Roman"/>
      <w:sz w:val="24"/>
      <w:szCs w:val="16"/>
      <w:lang w:val="en-US" w:eastAsia="en-US"/>
    </w:rPr>
  </w:style>
  <w:style w:type="paragraph" w:styleId="25">
    <w:name w:val="Body Text First Indent 2"/>
    <w:basedOn w:val="a2"/>
    <w:link w:val="26"/>
    <w:rsid w:val="003B5575"/>
    <w:pPr>
      <w:ind w:left="284" w:firstLine="284"/>
    </w:pPr>
  </w:style>
  <w:style w:type="character" w:customStyle="1" w:styleId="26">
    <w:name w:val="本文字下げ 2 (文字)"/>
    <w:basedOn w:val="afd"/>
    <w:link w:val="25"/>
    <w:rsid w:val="003B5575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27">
    <w:name w:val="List 2"/>
    <w:basedOn w:val="af9"/>
    <w:rsid w:val="003B5575"/>
    <w:pPr>
      <w:ind w:left="568"/>
    </w:pPr>
  </w:style>
  <w:style w:type="paragraph" w:styleId="2">
    <w:name w:val="List Number 2"/>
    <w:basedOn w:val="a"/>
    <w:rsid w:val="003B5575"/>
    <w:pPr>
      <w:numPr>
        <w:numId w:val="7"/>
      </w:numPr>
      <w:tabs>
        <w:tab w:val="clear" w:pos="644"/>
        <w:tab w:val="left" w:pos="357"/>
        <w:tab w:val="left" w:pos="641"/>
      </w:tabs>
      <w:ind w:left="641" w:hanging="357"/>
    </w:pPr>
  </w:style>
  <w:style w:type="paragraph" w:styleId="20">
    <w:name w:val="List Bullet 2"/>
    <w:basedOn w:val="a0"/>
    <w:rsid w:val="003B5575"/>
    <w:pPr>
      <w:numPr>
        <w:numId w:val="2"/>
      </w:numPr>
      <w:tabs>
        <w:tab w:val="clear" w:pos="284"/>
        <w:tab w:val="clear" w:pos="643"/>
        <w:tab w:val="left" w:pos="641"/>
      </w:tabs>
      <w:ind w:left="641" w:hanging="357"/>
    </w:pPr>
  </w:style>
  <w:style w:type="paragraph" w:customStyle="1" w:styleId="BodyTextFirstIndent3">
    <w:name w:val="Body Text First Indent 3"/>
    <w:basedOn w:val="a2"/>
    <w:rsid w:val="003B5575"/>
    <w:pPr>
      <w:ind w:left="567" w:firstLine="284"/>
    </w:pPr>
  </w:style>
  <w:style w:type="paragraph" w:styleId="35">
    <w:name w:val="List 3"/>
    <w:basedOn w:val="af9"/>
    <w:rsid w:val="003B5575"/>
    <w:pPr>
      <w:ind w:left="851"/>
    </w:pPr>
  </w:style>
  <w:style w:type="paragraph" w:styleId="3">
    <w:name w:val="List Number 3"/>
    <w:basedOn w:val="a"/>
    <w:rsid w:val="003B5575"/>
    <w:pPr>
      <w:numPr>
        <w:numId w:val="8"/>
      </w:numPr>
      <w:tabs>
        <w:tab w:val="left" w:pos="357"/>
      </w:tabs>
    </w:pPr>
  </w:style>
  <w:style w:type="paragraph" w:styleId="30">
    <w:name w:val="List Bullet 3"/>
    <w:basedOn w:val="a0"/>
    <w:rsid w:val="003B5575"/>
    <w:pPr>
      <w:numPr>
        <w:numId w:val="3"/>
      </w:numPr>
      <w:tabs>
        <w:tab w:val="clear" w:pos="284"/>
        <w:tab w:val="clear" w:pos="926"/>
        <w:tab w:val="left" w:pos="924"/>
      </w:tabs>
      <w:ind w:left="924" w:hanging="357"/>
    </w:pPr>
  </w:style>
  <w:style w:type="paragraph" w:styleId="aff">
    <w:name w:val="List Continue"/>
    <w:basedOn w:val="af9"/>
    <w:rsid w:val="003B5575"/>
    <w:pPr>
      <w:spacing w:after="120"/>
      <w:ind w:firstLine="0"/>
    </w:pPr>
  </w:style>
  <w:style w:type="paragraph" w:styleId="28">
    <w:name w:val="List Continue 2"/>
    <w:basedOn w:val="27"/>
    <w:rsid w:val="003B5575"/>
    <w:pPr>
      <w:spacing w:after="120"/>
      <w:ind w:left="567" w:firstLine="0"/>
    </w:pPr>
  </w:style>
  <w:style w:type="paragraph" w:styleId="36">
    <w:name w:val="List Continue 3"/>
    <w:basedOn w:val="af9"/>
    <w:rsid w:val="003B5575"/>
    <w:pPr>
      <w:spacing w:after="120"/>
      <w:ind w:left="851" w:firstLine="0"/>
    </w:pPr>
  </w:style>
  <w:style w:type="character" w:styleId="aff0">
    <w:name w:val="footnote reference"/>
    <w:semiHidden/>
    <w:rsid w:val="003B5575"/>
    <w:rPr>
      <w:vertAlign w:val="superscript"/>
    </w:rPr>
  </w:style>
  <w:style w:type="paragraph" w:customStyle="1" w:styleId="Letter">
    <w:name w:val="Letter"/>
    <w:basedOn w:val="a2"/>
    <w:rsid w:val="003B5575"/>
    <w:pPr>
      <w:spacing w:after="120" w:line="240" w:lineRule="auto"/>
      <w:jc w:val="left"/>
    </w:pPr>
  </w:style>
  <w:style w:type="paragraph" w:styleId="43">
    <w:name w:val="List 4"/>
    <w:basedOn w:val="af9"/>
    <w:rsid w:val="003B5575"/>
    <w:pPr>
      <w:ind w:left="1132" w:hanging="283"/>
    </w:pPr>
  </w:style>
  <w:style w:type="paragraph" w:styleId="53">
    <w:name w:val="List 5"/>
    <w:basedOn w:val="af9"/>
    <w:rsid w:val="003B5575"/>
    <w:pPr>
      <w:ind w:left="1415" w:hanging="283"/>
    </w:pPr>
  </w:style>
  <w:style w:type="paragraph" w:styleId="40">
    <w:name w:val="List Bullet 4"/>
    <w:basedOn w:val="a0"/>
    <w:rsid w:val="003B5575"/>
    <w:pPr>
      <w:numPr>
        <w:numId w:val="4"/>
      </w:numPr>
      <w:tabs>
        <w:tab w:val="clear" w:pos="284"/>
        <w:tab w:val="clear" w:pos="1209"/>
        <w:tab w:val="left" w:pos="1208"/>
      </w:tabs>
      <w:ind w:left="1208" w:hanging="357"/>
    </w:pPr>
  </w:style>
  <w:style w:type="paragraph" w:styleId="50">
    <w:name w:val="List Bullet 5"/>
    <w:basedOn w:val="a"/>
    <w:rsid w:val="003B5575"/>
    <w:pPr>
      <w:numPr>
        <w:numId w:val="5"/>
      </w:numPr>
      <w:tabs>
        <w:tab w:val="clear" w:pos="1492"/>
        <w:tab w:val="left" w:pos="357"/>
        <w:tab w:val="left" w:pos="1491"/>
      </w:tabs>
      <w:ind w:left="1491" w:hanging="357"/>
    </w:pPr>
  </w:style>
  <w:style w:type="paragraph" w:styleId="4">
    <w:name w:val="List Number 4"/>
    <w:basedOn w:val="a"/>
    <w:rsid w:val="003B5575"/>
    <w:pPr>
      <w:numPr>
        <w:numId w:val="9"/>
      </w:numPr>
      <w:tabs>
        <w:tab w:val="left" w:pos="357"/>
      </w:tabs>
    </w:pPr>
  </w:style>
  <w:style w:type="paragraph" w:styleId="5">
    <w:name w:val="List Number 5"/>
    <w:basedOn w:val="a"/>
    <w:rsid w:val="003B5575"/>
    <w:pPr>
      <w:numPr>
        <w:numId w:val="10"/>
      </w:numPr>
      <w:tabs>
        <w:tab w:val="left" w:pos="357"/>
      </w:tabs>
    </w:pPr>
  </w:style>
  <w:style w:type="paragraph" w:styleId="44">
    <w:name w:val="List Continue 4"/>
    <w:basedOn w:val="af9"/>
    <w:rsid w:val="003B5575"/>
    <w:pPr>
      <w:spacing w:after="120"/>
      <w:ind w:left="1134" w:firstLine="0"/>
    </w:pPr>
  </w:style>
  <w:style w:type="paragraph" w:styleId="54">
    <w:name w:val="List Continue 5"/>
    <w:basedOn w:val="af9"/>
    <w:rsid w:val="003B5575"/>
    <w:pPr>
      <w:spacing w:after="120"/>
      <w:ind w:left="1418" w:firstLine="0"/>
    </w:pPr>
  </w:style>
  <w:style w:type="character" w:styleId="aff1">
    <w:name w:val="Strong"/>
    <w:qFormat/>
    <w:rsid w:val="003B5575"/>
    <w:rPr>
      <w:b/>
      <w:bCs/>
    </w:rPr>
  </w:style>
  <w:style w:type="paragraph" w:customStyle="1" w:styleId="Figure">
    <w:name w:val="Figure"/>
    <w:basedOn w:val="a2"/>
    <w:rsid w:val="003B5575"/>
    <w:pPr>
      <w:keepNext/>
      <w:jc w:val="center"/>
    </w:pPr>
  </w:style>
  <w:style w:type="paragraph" w:customStyle="1" w:styleId="BodyTextFirstIndentHead">
    <w:name w:val="Body Text First Indent Head"/>
    <w:basedOn w:val="af7"/>
    <w:rsid w:val="003B5575"/>
    <w:pPr>
      <w:spacing w:before="240"/>
    </w:pPr>
  </w:style>
  <w:style w:type="paragraph" w:customStyle="1" w:styleId="Quotation">
    <w:name w:val="Quotation"/>
    <w:basedOn w:val="a2"/>
    <w:rsid w:val="003B5575"/>
    <w:pPr>
      <w:spacing w:before="240" w:after="240"/>
      <w:ind w:left="567"/>
    </w:pPr>
    <w:rPr>
      <w:sz w:val="20"/>
    </w:rPr>
  </w:style>
  <w:style w:type="paragraph" w:customStyle="1" w:styleId="Affiliation">
    <w:name w:val="Affiliation"/>
    <w:basedOn w:val="Author"/>
    <w:rsid w:val="003B5575"/>
  </w:style>
  <w:style w:type="paragraph" w:customStyle="1" w:styleId="AbstractHeading">
    <w:name w:val="Abstract Heading"/>
    <w:basedOn w:val="a2"/>
    <w:rsid w:val="003B5575"/>
    <w:pPr>
      <w:keepNext/>
      <w:spacing w:before="240" w:after="60"/>
      <w:jc w:val="left"/>
      <w:outlineLvl w:val="0"/>
    </w:pPr>
    <w:rPr>
      <w:b/>
    </w:rPr>
  </w:style>
  <w:style w:type="paragraph" w:customStyle="1" w:styleId="Author2">
    <w:name w:val="Author 2"/>
    <w:basedOn w:val="Author"/>
    <w:rsid w:val="003B5575"/>
    <w:rPr>
      <w:i/>
    </w:rPr>
  </w:style>
  <w:style w:type="paragraph" w:styleId="aff2">
    <w:name w:val="footnote text"/>
    <w:basedOn w:val="a2"/>
    <w:link w:val="aff3"/>
    <w:semiHidden/>
    <w:rsid w:val="003B5575"/>
    <w:rPr>
      <w:sz w:val="20"/>
      <w:szCs w:val="20"/>
    </w:rPr>
  </w:style>
  <w:style w:type="character" w:customStyle="1" w:styleId="aff3">
    <w:name w:val="脚注文字列 (文字)"/>
    <w:link w:val="aff2"/>
    <w:semiHidden/>
    <w:rsid w:val="003B5575"/>
    <w:rPr>
      <w:rFonts w:ascii="Times New Roman" w:eastAsia="Times New Roman" w:hAnsi="Times New Roman"/>
      <w:lang w:val="en-US" w:eastAsia="en-US"/>
    </w:rPr>
  </w:style>
  <w:style w:type="paragraph" w:customStyle="1" w:styleId="AbstractHead">
    <w:name w:val="Abstract Head"/>
    <w:basedOn w:val="Abstract"/>
    <w:rsid w:val="003B5575"/>
    <w:pPr>
      <w:spacing w:before="240"/>
    </w:pPr>
  </w:style>
  <w:style w:type="paragraph" w:customStyle="1" w:styleId="AbstractFirstIndent">
    <w:name w:val="Abstract First Indent"/>
    <w:basedOn w:val="Abstract"/>
    <w:rsid w:val="003B5575"/>
    <w:pPr>
      <w:ind w:firstLine="284"/>
    </w:pPr>
  </w:style>
  <w:style w:type="paragraph" w:customStyle="1" w:styleId="AbstractFirstIndentHead">
    <w:name w:val="Abstract First Indent Head"/>
    <w:basedOn w:val="AbstractFirstIndent"/>
    <w:rsid w:val="003B5575"/>
    <w:pPr>
      <w:spacing w:before="240"/>
    </w:pPr>
  </w:style>
  <w:style w:type="paragraph" w:customStyle="1" w:styleId="FigureCaption">
    <w:name w:val="Figure Caption"/>
    <w:basedOn w:val="a2"/>
    <w:rsid w:val="004A773D"/>
    <w:pPr>
      <w:keepNext/>
      <w:spacing w:before="240" w:after="60"/>
      <w:jc w:val="left"/>
    </w:pPr>
    <w:rPr>
      <w:b/>
    </w:rPr>
  </w:style>
  <w:style w:type="paragraph" w:styleId="29">
    <w:name w:val="Body Text 2"/>
    <w:basedOn w:val="a2"/>
    <w:link w:val="2a"/>
    <w:rsid w:val="003B5575"/>
    <w:rPr>
      <w:i/>
    </w:rPr>
  </w:style>
  <w:style w:type="character" w:customStyle="1" w:styleId="2a">
    <w:name w:val="本文 2 (文字)"/>
    <w:link w:val="29"/>
    <w:rsid w:val="003B5575"/>
    <w:rPr>
      <w:rFonts w:ascii="Times New Roman" w:eastAsia="Times New Roman" w:hAnsi="Times New Roman"/>
      <w:i/>
      <w:sz w:val="24"/>
      <w:szCs w:val="24"/>
      <w:lang w:val="en-US" w:eastAsia="en-US"/>
    </w:rPr>
  </w:style>
  <w:style w:type="paragraph" w:styleId="37">
    <w:name w:val="Body Text 3"/>
    <w:basedOn w:val="a2"/>
    <w:link w:val="38"/>
    <w:rsid w:val="003B5575"/>
    <w:rPr>
      <w:sz w:val="20"/>
      <w:szCs w:val="16"/>
    </w:rPr>
  </w:style>
  <w:style w:type="character" w:customStyle="1" w:styleId="38">
    <w:name w:val="本文 3 (文字)"/>
    <w:link w:val="37"/>
    <w:rsid w:val="003B5575"/>
    <w:rPr>
      <w:rFonts w:ascii="Times New Roman" w:eastAsia="Times New Roman" w:hAnsi="Times New Roman"/>
      <w:szCs w:val="16"/>
      <w:lang w:val="en-US" w:eastAsia="en-US"/>
    </w:rPr>
  </w:style>
  <w:style w:type="paragraph" w:styleId="aff4">
    <w:name w:val="endnote text"/>
    <w:basedOn w:val="a2"/>
    <w:link w:val="aff5"/>
    <w:semiHidden/>
    <w:rsid w:val="003B5575"/>
    <w:rPr>
      <w:sz w:val="20"/>
      <w:szCs w:val="20"/>
    </w:rPr>
  </w:style>
  <w:style w:type="character" w:customStyle="1" w:styleId="aff5">
    <w:name w:val="文末脚注文字列 (文字)"/>
    <w:link w:val="aff4"/>
    <w:semiHidden/>
    <w:rsid w:val="003B5575"/>
    <w:rPr>
      <w:rFonts w:ascii="Times New Roman" w:eastAsia="Times New Roman" w:hAnsi="Times New Roman"/>
      <w:lang w:val="en-US" w:eastAsia="en-US"/>
    </w:rPr>
  </w:style>
  <w:style w:type="paragraph" w:customStyle="1" w:styleId="LetterFirstIndent">
    <w:name w:val="Letter First Indent"/>
    <w:basedOn w:val="Letter"/>
    <w:rsid w:val="003B5575"/>
    <w:pPr>
      <w:ind w:firstLine="284"/>
    </w:pPr>
  </w:style>
  <w:style w:type="paragraph" w:customStyle="1" w:styleId="TableTextIndent">
    <w:name w:val="Table Text Indent"/>
    <w:basedOn w:val="TableText"/>
    <w:rsid w:val="003B5575"/>
    <w:pPr>
      <w:ind w:left="284"/>
    </w:pPr>
  </w:style>
  <w:style w:type="paragraph" w:customStyle="1" w:styleId="LetterHead">
    <w:name w:val="Letter Head"/>
    <w:basedOn w:val="Letter"/>
    <w:rsid w:val="003B5575"/>
    <w:pPr>
      <w:spacing w:before="240"/>
    </w:pPr>
  </w:style>
  <w:style w:type="paragraph" w:customStyle="1" w:styleId="TableNumberLong">
    <w:name w:val="Table Number Long"/>
    <w:basedOn w:val="TableNumber"/>
    <w:rsid w:val="003B5575"/>
    <w:pPr>
      <w:tabs>
        <w:tab w:val="clear" w:pos="425"/>
        <w:tab w:val="decimal" w:pos="709"/>
      </w:tabs>
    </w:pPr>
  </w:style>
  <w:style w:type="table" w:styleId="ac">
    <w:name w:val="Table Grid"/>
    <w:basedOn w:val="a4"/>
    <w:rsid w:val="003B5575"/>
    <w:pPr>
      <w:spacing w:line="480" w:lineRule="auto"/>
    </w:pPr>
    <w:rPr>
      <w:rFonts w:ascii="Times New Roman" w:eastAsia="SimSu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eywords">
    <w:name w:val="Keywords"/>
    <w:basedOn w:val="a2"/>
    <w:rsid w:val="003B5575"/>
    <w:pPr>
      <w:spacing w:before="240"/>
    </w:pPr>
    <w:rPr>
      <w:lang w:val="en-GB"/>
    </w:rPr>
  </w:style>
  <w:style w:type="paragraph" w:styleId="Web">
    <w:name w:val="Normal (Web)"/>
    <w:basedOn w:val="a1"/>
    <w:uiPriority w:val="99"/>
    <w:semiHidden/>
    <w:unhideWhenUsed/>
    <w:rsid w:val="005A3B8E"/>
  </w:style>
  <w:style w:type="character" w:styleId="aff6">
    <w:name w:val="Hyperlink"/>
    <w:uiPriority w:val="99"/>
    <w:unhideWhenUsed/>
    <w:rsid w:val="00FC75F1"/>
    <w:rPr>
      <w:color w:val="0563C1"/>
      <w:u w:val="single"/>
    </w:rPr>
  </w:style>
  <w:style w:type="character" w:styleId="aff7">
    <w:name w:val="Unresolved Mention"/>
    <w:uiPriority w:val="99"/>
    <w:semiHidden/>
    <w:unhideWhenUsed/>
    <w:rsid w:val="00FC75F1"/>
    <w:rPr>
      <w:color w:val="808080"/>
      <w:shd w:val="clear" w:color="auto" w:fill="E6E6E6"/>
    </w:rPr>
  </w:style>
  <w:style w:type="paragraph" w:customStyle="1" w:styleId="210">
    <w:name w:val="表 (緑)  21"/>
    <w:hidden/>
    <w:uiPriority w:val="99"/>
    <w:semiHidden/>
    <w:rsid w:val="00C2554C"/>
    <w:rPr>
      <w:rFonts w:ascii="Times New Roman" w:eastAsia="Times New Roman" w:hAnsi="Times New Roman"/>
      <w:sz w:val="24"/>
      <w:szCs w:val="24"/>
      <w:lang w:eastAsia="en-US"/>
    </w:rPr>
  </w:style>
  <w:style w:type="paragraph" w:styleId="aff8">
    <w:name w:val="Plain Text"/>
    <w:basedOn w:val="a1"/>
    <w:link w:val="aff9"/>
    <w:uiPriority w:val="99"/>
    <w:unhideWhenUsed/>
    <w:rsid w:val="004B2062"/>
    <w:rPr>
      <w:rFonts w:ascii="ＭＳ 明朝" w:eastAsia="ＭＳ 明朝" w:hAnsi="Courier New"/>
      <w:sz w:val="21"/>
      <w:szCs w:val="21"/>
      <w:lang w:val="x-none"/>
    </w:rPr>
  </w:style>
  <w:style w:type="character" w:customStyle="1" w:styleId="aff9">
    <w:name w:val="書式なし (文字)"/>
    <w:link w:val="aff8"/>
    <w:uiPriority w:val="99"/>
    <w:rsid w:val="004B2062"/>
    <w:rPr>
      <w:rFonts w:ascii="ＭＳ 明朝" w:hAnsi="Courier New" w:cs="Courier New"/>
      <w:sz w:val="21"/>
      <w:szCs w:val="21"/>
      <w:lang w:eastAsia="en-US"/>
    </w:rPr>
  </w:style>
  <w:style w:type="paragraph" w:customStyle="1" w:styleId="122">
    <w:name w:val="表 (青) 122"/>
    <w:hidden/>
    <w:uiPriority w:val="71"/>
    <w:rsid w:val="00610833"/>
    <w:rPr>
      <w:rFonts w:ascii="Times New Roman" w:eastAsia="Times New Roman" w:hAnsi="Times New Roman"/>
      <w:sz w:val="24"/>
      <w:szCs w:val="24"/>
      <w:lang w:eastAsia="en-US"/>
    </w:rPr>
  </w:style>
  <w:style w:type="paragraph" w:styleId="affa">
    <w:name w:val="No Spacing"/>
    <w:uiPriority w:val="99"/>
    <w:qFormat/>
    <w:rsid w:val="004A4451"/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st">
    <w:name w:val="st"/>
    <w:rsid w:val="00F3750D"/>
  </w:style>
  <w:style w:type="character" w:customStyle="1" w:styleId="a7">
    <w:name w:val="フッター (文字)"/>
    <w:link w:val="a6"/>
    <w:rsid w:val="004364EF"/>
    <w:rPr>
      <w:rFonts w:ascii="Times New Roman" w:eastAsia="Times New Roman" w:hAnsi="Times New Roman"/>
      <w:sz w:val="24"/>
      <w:szCs w:val="24"/>
      <w:lang w:eastAsia="en-US"/>
    </w:rPr>
  </w:style>
  <w:style w:type="character" w:styleId="affb">
    <w:name w:val="FollowedHyperlink"/>
    <w:uiPriority w:val="99"/>
    <w:semiHidden/>
    <w:unhideWhenUsed/>
    <w:rsid w:val="004364EF"/>
    <w:rPr>
      <w:color w:val="954F72"/>
      <w:u w:val="single"/>
    </w:rPr>
  </w:style>
  <w:style w:type="paragraph" w:styleId="affc">
    <w:name w:val="Revision"/>
    <w:hidden/>
    <w:uiPriority w:val="71"/>
    <w:rsid w:val="001411CA"/>
    <w:rPr>
      <w:rFonts w:ascii="Times New Roman" w:eastAsia="Times New Roman" w:hAnsi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4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3221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222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01442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91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458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04649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47590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03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97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397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160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188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6726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43714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94069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68557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93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70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719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668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435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140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97221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44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43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10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0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305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427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47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4980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34249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27503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62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92030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807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8558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128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0523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99121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73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46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634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542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399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0006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61044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72585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1109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72082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88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8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42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856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483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737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30195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18021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948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11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075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27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355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3827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0871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39982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625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6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7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187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842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577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7050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89448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16314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405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48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82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011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680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248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6289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1040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287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2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8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76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86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12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73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54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39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3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34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28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289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00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476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0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18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20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30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81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795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7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5980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69458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84799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50160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335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4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199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340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457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758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7492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70093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49814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76016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524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95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645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713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561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6433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03503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192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71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891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004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05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6411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59080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099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06940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695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5131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21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4711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956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6592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98931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2963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712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366983">
          <w:marLeft w:val="272"/>
          <w:marRight w:val="0"/>
          <w:marTop w:val="13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908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037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261428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9167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918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3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894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837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500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702588">
          <w:marLeft w:val="272"/>
          <w:marRight w:val="0"/>
          <w:marTop w:val="13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027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942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50135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8482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734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8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23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941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490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063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0120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74525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0609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12737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369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2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2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19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679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344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288521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465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770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89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04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307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7898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0672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865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611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5562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287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896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55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70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611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8715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9222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099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5181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40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077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97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21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7103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7426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7769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3675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5847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9187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6567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745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8239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5986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864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323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1185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108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675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7815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4837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0078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81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585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77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2652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6746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0584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3456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2215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235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1846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0539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333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822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4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1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3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2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23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814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673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279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5516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54253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60526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01332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341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7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5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7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576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695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827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820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90677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93207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807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2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557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197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250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7973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86934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54963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130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80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103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445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180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8159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54842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7867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51562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345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8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5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6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3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8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98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5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630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280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0720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6464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06244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82042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677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12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175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324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648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7580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84037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90178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1966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835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3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95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89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23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3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52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671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263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836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2418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59704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745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64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622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07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335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02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424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474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449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9909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48230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05106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84171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81943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832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66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628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578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844992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1757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833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6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05345">
          <w:marLeft w:val="272"/>
          <w:marRight w:val="0"/>
          <w:marTop w:val="13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771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882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588443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6923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557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7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4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6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0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22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572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679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702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8214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79228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51874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832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369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86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4344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099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91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9023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8414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040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05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190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024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125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83014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02661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18664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55516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463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91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044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130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841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6479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98295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4603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244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41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548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284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10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7087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49219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7607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51652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921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8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79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85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8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363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6391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97197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51312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15290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885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9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38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360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978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133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609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34993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65667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902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7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14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46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58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1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3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1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27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473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064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432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7610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30248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15247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155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78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293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589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306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7695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0397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48173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97192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658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0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407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600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945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063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62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335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419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629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2735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72795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19104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559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0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964941">
          <w:marLeft w:val="0"/>
          <w:marRight w:val="0"/>
          <w:marTop w:val="0"/>
          <w:marBottom w:val="0"/>
          <w:divBdr>
            <w:top w:val="single" w:sz="12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637220065">
              <w:marLeft w:val="0"/>
              <w:marRight w:val="0"/>
              <w:marTop w:val="13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535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260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7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921651">
          <w:marLeft w:val="0"/>
          <w:marRight w:val="0"/>
          <w:marTop w:val="0"/>
          <w:marBottom w:val="0"/>
          <w:divBdr>
            <w:top w:val="single" w:sz="12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2110198743">
              <w:marLeft w:val="0"/>
              <w:marRight w:val="0"/>
              <w:marTop w:val="13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663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058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0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8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55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11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930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376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657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743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1349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9718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776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275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536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9437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265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3469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86113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22888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222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2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07595">
          <w:marLeft w:val="272"/>
          <w:marRight w:val="0"/>
          <w:marTop w:val="13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462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986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900146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4693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181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99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086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177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155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8225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76431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2490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724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75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529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259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709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3215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28253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34026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328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89097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832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9422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81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5882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39101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807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04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020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77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684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68886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2080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7734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364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60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356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364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446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9012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22693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170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7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4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7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94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91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62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84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15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02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11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69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19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99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21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93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28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81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28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80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66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03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12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90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01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54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51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06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58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62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74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44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10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00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48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214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31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893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976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979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8382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07676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792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88517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748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3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Έγγραφο" ma:contentTypeID="0x010100FA49D3346B0DAB459837EBBFB682E9DE" ma:contentTypeVersion="10" ma:contentTypeDescription="Δημιουργία νέου εγγράφου" ma:contentTypeScope="" ma:versionID="19850e79c8d09489bc9c2974878b8fa2">
  <xsd:schema xmlns:xsd="http://www.w3.org/2001/XMLSchema" xmlns:xs="http://www.w3.org/2001/XMLSchema" xmlns:p="http://schemas.microsoft.com/office/2006/metadata/properties" xmlns:ns3="20f7af65-fcb5-48bc-b879-266857af472c" targetNamespace="http://schemas.microsoft.com/office/2006/metadata/properties" ma:root="true" ma:fieldsID="0932dbfae12156270bcbf8dd59be3ffb" ns3:_="">
    <xsd:import namespace="20f7af65-fcb5-48bc-b879-266857af472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f7af65-fcb5-48bc-b879-266857af47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Τύπος περιεχομένου"/>
        <xsd:element ref="dc:title" minOccurs="0" maxOccurs="1" ma:index="4" ma:displayName="Τίτλο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E915AB-FE04-47BA-A4F4-503FBDDCD87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9644EBE-A9FD-4C2A-BFCD-3C846B8B79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f7af65-fcb5-48bc-b879-266857af47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896906A-8A7E-4EAF-A96C-B9D243C06C4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D0FE8A3B-F8F4-4EA7-852F-44F89C37E8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8</TotalTime>
  <Pages>2</Pages>
  <Words>250</Words>
  <Characters>1427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olletotrichum orbiculare delivers virulence effectors toward novel interfacial structure in plant infection</vt:lpstr>
      <vt:lpstr>Colletotrichum orbiculare delivers virulence effectors toward novel interfacial structure in plant infection</vt:lpstr>
    </vt:vector>
  </TitlesOfParts>
  <Company/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lletotrichum orbiculare delivers virulence effectors toward novel interfacial structure in plant infection</dc:title>
  <dc:subject/>
  <dc:creator>Hiroki Irieda</dc:creator>
  <cp:keywords/>
  <dc:description/>
  <cp:lastModifiedBy>Hiroki Irieda</cp:lastModifiedBy>
  <cp:revision>75</cp:revision>
  <cp:lastPrinted>2006-02-06T08:11:00Z</cp:lastPrinted>
  <dcterms:created xsi:type="dcterms:W3CDTF">2025-10-25T06:30:00Z</dcterms:created>
  <dcterms:modified xsi:type="dcterms:W3CDTF">2026-05-24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49D3346B0DAB459837EBBFB682E9DE</vt:lpwstr>
  </property>
</Properties>
</file>